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3613A0" w14:textId="0B2FA2CE" w:rsidR="008952BB" w:rsidRDefault="00E948BA" w:rsidP="008952B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8E241D">
        <w:rPr>
          <w:rFonts w:ascii="Times New Roman" w:hAnsi="Times New Roman" w:cs="Times New Roman" w:hint="eastAsia"/>
          <w:b/>
          <w:sz w:val="24"/>
        </w:rPr>
        <w:t xml:space="preserve"> </w:t>
      </w:r>
      <w:r w:rsidR="003435E4">
        <w:rPr>
          <w:rFonts w:ascii="Times New Roman" w:hAnsi="Times New Roman" w:cs="Times New Roman" w:hint="eastAsia"/>
          <w:b/>
          <w:sz w:val="24"/>
        </w:rPr>
        <w:t>T</w:t>
      </w:r>
      <w:r w:rsidR="008E241D">
        <w:rPr>
          <w:rFonts w:ascii="Times New Roman" w:hAnsi="Times New Roman" w:cs="Times New Roman"/>
          <w:b/>
          <w:sz w:val="24"/>
        </w:rPr>
        <w:t>able</w:t>
      </w:r>
      <w:r w:rsidR="00D924FB">
        <w:rPr>
          <w:rFonts w:ascii="Times New Roman" w:hAnsi="Times New Roman" w:cs="Times New Roman"/>
          <w:b/>
          <w:sz w:val="24"/>
        </w:rPr>
        <w:t xml:space="preserve"> 2</w:t>
      </w:r>
      <w:r w:rsidR="008952BB" w:rsidRPr="00B32398">
        <w:rPr>
          <w:rFonts w:ascii="Times New Roman" w:hAnsi="Times New Roman" w:cs="Times New Roman"/>
          <w:b/>
          <w:sz w:val="24"/>
        </w:rPr>
        <w:t>. Characteristics of microbial oligotypes in lung samples</w:t>
      </w:r>
    </w:p>
    <w:p w14:paraId="439BCF32" w14:textId="77777777" w:rsidR="008952BB" w:rsidRDefault="008952BB" w:rsidP="000E6096">
      <w:pPr>
        <w:spacing w:line="300" w:lineRule="exact"/>
      </w:pPr>
      <w:r w:rsidRPr="008952BB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F3C2E1A" wp14:editId="52C18ADD">
                <wp:simplePos x="0" y="0"/>
                <wp:positionH relativeFrom="column">
                  <wp:posOffset>-255905</wp:posOffset>
                </wp:positionH>
                <wp:positionV relativeFrom="paragraph">
                  <wp:posOffset>466090</wp:posOffset>
                </wp:positionV>
                <wp:extent cx="10207625" cy="0"/>
                <wp:effectExtent l="0" t="0" r="22225" b="19050"/>
                <wp:wrapNone/>
                <wp:docPr id="39" name="直線コネクタ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076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23AE72" id="直線コネクタ 39" o:spid="_x0000_s1026" style="position:absolute;left:0;text-align:lef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0.15pt,36.7pt" to="783.6pt,3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" strokecolor="black [3213]" strokeweight="1pt"/>
            </w:pict>
          </mc:Fallback>
        </mc:AlternateContent>
      </w:r>
      <w:r w:rsidRPr="008952BB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5F91DF2" wp14:editId="20FEA8B4">
                <wp:simplePos x="0" y="0"/>
                <wp:positionH relativeFrom="column">
                  <wp:posOffset>-252095</wp:posOffset>
                </wp:positionH>
                <wp:positionV relativeFrom="paragraph">
                  <wp:posOffset>86360</wp:posOffset>
                </wp:positionV>
                <wp:extent cx="10207625" cy="0"/>
                <wp:effectExtent l="0" t="0" r="22225" b="19050"/>
                <wp:wrapNone/>
                <wp:docPr id="38" name="直線コネクタ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076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0069CF" id="直線コネクタ 38" o:spid="_x0000_s1026" style="position:absolute;left:0;text-align:lef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9.85pt,6.8pt" to="783.9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" strokecolor="black [3213]" strokeweight="1pt"/>
            </w:pict>
          </mc:Fallback>
        </mc:AlternateContent>
      </w:r>
      <w:r w:rsidRPr="008952BB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49AC86C" wp14:editId="2107B892">
                <wp:simplePos x="0" y="0"/>
                <wp:positionH relativeFrom="column">
                  <wp:posOffset>1204595</wp:posOffset>
                </wp:positionH>
                <wp:positionV relativeFrom="paragraph">
                  <wp:posOffset>50800</wp:posOffset>
                </wp:positionV>
                <wp:extent cx="783590" cy="360045"/>
                <wp:effectExtent l="0" t="0" r="0" b="1905"/>
                <wp:wrapNone/>
                <wp:docPr id="32" name="テキスト ボックス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590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4149C1" w14:textId="77777777" w:rsidR="00405B67" w:rsidRPr="00C24956" w:rsidRDefault="00405B67" w:rsidP="008952B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BLAST h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9AC86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2" o:spid="_x0000_s1026" type="#_x0000_t202" style="position:absolute;left:0;text-align:left;margin-left:94.85pt;margin-top:4pt;width:61.7pt;height:28.35pt;z-index:2517012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" fillcolor="white [3201]" stroked="f" strokeweight=".5pt">
                <v:textbox>
                  <w:txbxContent>
                    <w:p w14:paraId="254149C1" w14:textId="77777777" w:rsidR="00405B67" w:rsidRPr="00C24956" w:rsidRDefault="00405B67" w:rsidP="008952BB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BLAST hit</w:t>
                      </w:r>
                    </w:p>
                  </w:txbxContent>
                </v:textbox>
              </v:shape>
            </w:pict>
          </mc:Fallback>
        </mc:AlternateContent>
      </w:r>
      <w:r w:rsidRPr="008952BB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0406AA4" wp14:editId="0247F8DD">
                <wp:simplePos x="0" y="0"/>
                <wp:positionH relativeFrom="column">
                  <wp:posOffset>-252095</wp:posOffset>
                </wp:positionH>
                <wp:positionV relativeFrom="paragraph">
                  <wp:posOffset>71120</wp:posOffset>
                </wp:positionV>
                <wp:extent cx="718820" cy="360045"/>
                <wp:effectExtent l="0" t="0" r="5080" b="1905"/>
                <wp:wrapNone/>
                <wp:docPr id="31" name="テキスト ボックス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DDD131" w14:textId="77777777" w:rsidR="00405B67" w:rsidRPr="00C24956" w:rsidRDefault="00405B67" w:rsidP="008952B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 w:rsidRPr="00C2495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Oligo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06AA4" id="テキスト ボックス 31" o:spid="_x0000_s1027" type="#_x0000_t202" style="position:absolute;left:0;text-align:left;margin-left:-19.85pt;margin-top:5.6pt;width:56.6pt;height:28.35pt;z-index:2517002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" fillcolor="white [3201]" stroked="f" strokeweight=".5pt">
                <v:textbox>
                  <w:txbxContent>
                    <w:p w14:paraId="12DDD131" w14:textId="77777777" w:rsidR="00405B67" w:rsidRPr="00C24956" w:rsidRDefault="00405B67" w:rsidP="008952BB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 w:rsidRPr="00C24956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Oligotype</w:t>
                      </w:r>
                    </w:p>
                  </w:txbxContent>
                </v:textbox>
              </v:shape>
            </w:pict>
          </mc:Fallback>
        </mc:AlternateContent>
      </w:r>
      <w:r w:rsidRPr="008952BB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E22DD40" wp14:editId="3A8EA51D">
                <wp:simplePos x="0" y="0"/>
                <wp:positionH relativeFrom="column">
                  <wp:posOffset>3011170</wp:posOffset>
                </wp:positionH>
                <wp:positionV relativeFrom="paragraph">
                  <wp:posOffset>81915</wp:posOffset>
                </wp:positionV>
                <wp:extent cx="718820" cy="527050"/>
                <wp:effectExtent l="0" t="0" r="5080" b="6350"/>
                <wp:wrapNone/>
                <wp:docPr id="33" name="テキスト ボックス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527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FB9C01" w14:textId="77777777" w:rsidR="00405B67" w:rsidRDefault="00405B67" w:rsidP="008952BB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Accession</w:t>
                            </w:r>
                          </w:p>
                          <w:p w14:paraId="459CBEDC" w14:textId="77777777" w:rsidR="00405B67" w:rsidRPr="00C24956" w:rsidRDefault="00405B67" w:rsidP="008952BB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22DD40" id="テキスト ボックス 33" o:spid="_x0000_s1028" type="#_x0000_t202" style="position:absolute;left:0;text-align:left;margin-left:237.1pt;margin-top:6.45pt;width:56.6pt;height:41.5pt;z-index:2517022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" fillcolor="white [3201]" stroked="f" strokeweight=".5pt">
                <v:textbox>
                  <w:txbxContent>
                    <w:p w14:paraId="6EFB9C01" w14:textId="77777777" w:rsidR="00405B67" w:rsidRDefault="00405B67" w:rsidP="008952BB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Accession</w:t>
                      </w:r>
                    </w:p>
                    <w:p w14:paraId="459CBEDC" w14:textId="77777777" w:rsidR="00405B67" w:rsidRPr="00C24956" w:rsidRDefault="00405B67" w:rsidP="008952BB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Number</w:t>
                      </w:r>
                    </w:p>
                  </w:txbxContent>
                </v:textbox>
              </v:shape>
            </w:pict>
          </mc:Fallback>
        </mc:AlternateContent>
      </w:r>
      <w:r w:rsidRPr="008952BB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D61113F" wp14:editId="5FDF4AD8">
                <wp:simplePos x="0" y="0"/>
                <wp:positionH relativeFrom="column">
                  <wp:posOffset>3636645</wp:posOffset>
                </wp:positionH>
                <wp:positionV relativeFrom="paragraph">
                  <wp:posOffset>91440</wp:posOffset>
                </wp:positionV>
                <wp:extent cx="619760" cy="491490"/>
                <wp:effectExtent l="0" t="0" r="8890" b="3810"/>
                <wp:wrapNone/>
                <wp:docPr id="34" name="テキスト ボックス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760" cy="491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43247A" w14:textId="77777777" w:rsidR="00405B67" w:rsidRDefault="00405B67" w:rsidP="008952BB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Identity</w:t>
                            </w:r>
                          </w:p>
                          <w:p w14:paraId="2CDB3B1B" w14:textId="77777777" w:rsidR="00405B67" w:rsidRPr="00C24956" w:rsidRDefault="00405B67" w:rsidP="008952BB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61113F" id="テキスト ボックス 34" o:spid="_x0000_s1029" type="#_x0000_t202" style="position:absolute;left:0;text-align:left;margin-left:286.35pt;margin-top:7.2pt;width:48.8pt;height:38.7pt;z-index:2517032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" fillcolor="white [3201]" stroked="f" strokeweight=".5pt">
                <v:textbox>
                  <w:txbxContent>
                    <w:p w14:paraId="6A43247A" w14:textId="77777777" w:rsidR="00405B67" w:rsidRDefault="00405B67" w:rsidP="008952BB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Identity</w:t>
                      </w:r>
                    </w:p>
                    <w:p w14:paraId="2CDB3B1B" w14:textId="77777777" w:rsidR="00405B67" w:rsidRPr="00C24956" w:rsidRDefault="00405B67" w:rsidP="008952BB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Pr="008952BB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44719B6" wp14:editId="06B21B69">
                <wp:simplePos x="0" y="0"/>
                <wp:positionH relativeFrom="column">
                  <wp:posOffset>4398010</wp:posOffset>
                </wp:positionH>
                <wp:positionV relativeFrom="paragraph">
                  <wp:posOffset>52705</wp:posOffset>
                </wp:positionV>
                <wp:extent cx="623570" cy="333375"/>
                <wp:effectExtent l="0" t="0" r="5080" b="9525"/>
                <wp:wrapNone/>
                <wp:docPr id="35" name="テキスト ボックス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57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ACA4DA" w14:textId="77777777" w:rsidR="00405B67" w:rsidRPr="00C24956" w:rsidRDefault="00405B67" w:rsidP="008952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RDP h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719B6" id="テキスト ボックス 35" o:spid="_x0000_s1030" type="#_x0000_t202" style="position:absolute;left:0;text-align:left;margin-left:346.3pt;margin-top:4.15pt;width:49.1pt;height:26.25pt;z-index:2517043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" fillcolor="white [3201]" stroked="f" strokeweight=".5pt">
                <v:textbox>
                  <w:txbxContent>
                    <w:p w14:paraId="08ACA4DA" w14:textId="77777777" w:rsidR="00405B67" w:rsidRPr="00C24956" w:rsidRDefault="00405B67" w:rsidP="008952B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RDP hit</w:t>
                      </w:r>
                    </w:p>
                  </w:txbxContent>
                </v:textbox>
              </v:shape>
            </w:pict>
          </mc:Fallback>
        </mc:AlternateContent>
      </w:r>
      <w:r w:rsidRPr="008952BB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9D238C6" wp14:editId="10D8F586">
                <wp:simplePos x="0" y="0"/>
                <wp:positionH relativeFrom="column">
                  <wp:posOffset>5669915</wp:posOffset>
                </wp:positionH>
                <wp:positionV relativeFrom="paragraph">
                  <wp:posOffset>91440</wp:posOffset>
                </wp:positionV>
                <wp:extent cx="718820" cy="395605"/>
                <wp:effectExtent l="0" t="0" r="5080" b="4445"/>
                <wp:wrapNone/>
                <wp:docPr id="36" name="テキスト ボックス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395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306B65" w14:textId="77777777" w:rsidR="00405B67" w:rsidRDefault="00405B67" w:rsidP="008952BB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 ab RDP</w:t>
                            </w:r>
                          </w:p>
                          <w:p w14:paraId="3194DEAE" w14:textId="77777777" w:rsidR="00405B67" w:rsidRPr="00C24956" w:rsidRDefault="00405B67" w:rsidP="008952BB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238C6" id="テキスト ボックス 36" o:spid="_x0000_s1031" type="#_x0000_t202" style="position:absolute;left:0;text-align:left;margin-left:446.45pt;margin-top:7.2pt;width:56.6pt;height:31.15pt;z-index:2517053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" fillcolor="white [3201]" stroked="f" strokeweight=".5pt">
                <v:textbox>
                  <w:txbxContent>
                    <w:p w14:paraId="59306B65" w14:textId="77777777" w:rsidR="00405B67" w:rsidRDefault="00405B67" w:rsidP="008952BB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 ab RDP</w:t>
                      </w:r>
                    </w:p>
                    <w:p w14:paraId="3194DEAE" w14:textId="77777777" w:rsidR="00405B67" w:rsidRPr="00C24956" w:rsidRDefault="00405B67" w:rsidP="008952BB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core</w:t>
                      </w:r>
                    </w:p>
                  </w:txbxContent>
                </v:textbox>
              </v:shape>
            </w:pict>
          </mc:Fallback>
        </mc:AlternateContent>
      </w:r>
      <w:r w:rsidRPr="008952BB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E4FD73D" wp14:editId="08013CE5">
                <wp:simplePos x="0" y="0"/>
                <wp:positionH relativeFrom="column">
                  <wp:posOffset>7395210</wp:posOffset>
                </wp:positionH>
                <wp:positionV relativeFrom="paragraph">
                  <wp:posOffset>64868</wp:posOffset>
                </wp:positionV>
                <wp:extent cx="561340" cy="394970"/>
                <wp:effectExtent l="0" t="0" r="0" b="5080"/>
                <wp:wrapNone/>
                <wp:docPr id="37" name="テキスト ボックス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394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CDB210" w14:textId="77777777" w:rsidR="00405B67" w:rsidRPr="00C24956" w:rsidRDefault="00405B67" w:rsidP="008952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our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4FD73D" id="テキスト ボックス 37" o:spid="_x0000_s1032" type="#_x0000_t202" style="position:absolute;left:0;text-align:left;margin-left:582.3pt;margin-top:5.1pt;width:44.2pt;height:31.1pt;z-index:2517063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" fillcolor="white [3201]" stroked="f" strokeweight=".5pt">
                <v:textbox>
                  <w:txbxContent>
                    <w:p w14:paraId="33CDB210" w14:textId="77777777" w:rsidR="00405B67" w:rsidRPr="00C24956" w:rsidRDefault="00405B67" w:rsidP="008952B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ource</w:t>
                      </w:r>
                    </w:p>
                  </w:txbxContent>
                </v:textbox>
              </v:shape>
            </w:pict>
          </mc:Fallback>
        </mc:AlternateContent>
      </w:r>
    </w:p>
    <w:p w14:paraId="4B68847C" w14:textId="77777777" w:rsidR="008952BB" w:rsidRDefault="008952BB" w:rsidP="000E6096">
      <w:pPr>
        <w:spacing w:line="300" w:lineRule="exact"/>
      </w:pPr>
    </w:p>
    <w:p w14:paraId="03AF624A" w14:textId="77777777" w:rsidR="00A43AE4" w:rsidRDefault="00A43AE4" w:rsidP="000E6096">
      <w:pPr>
        <w:spacing w:line="300" w:lineRule="exac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89C8E0" wp14:editId="6AEC0F3E">
                <wp:simplePos x="0" y="0"/>
                <wp:positionH relativeFrom="column">
                  <wp:posOffset>-367665</wp:posOffset>
                </wp:positionH>
                <wp:positionV relativeFrom="paragraph">
                  <wp:posOffset>64868</wp:posOffset>
                </wp:positionV>
                <wp:extent cx="947057" cy="6498681"/>
                <wp:effectExtent l="0" t="0" r="5715" b="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7057" cy="6498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92963B" w14:textId="77777777" w:rsidR="00405B67" w:rsidRPr="008952BB" w:rsidRDefault="00405B67" w:rsidP="00A43AE4">
                            <w:pPr>
                              <w:spacing w:line="26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8952B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Streptococcus</w:t>
                            </w:r>
                          </w:p>
                          <w:p w14:paraId="349A0C0F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14CD5EE3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  <w:p w14:paraId="25BDF03A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</w:t>
                            </w:r>
                          </w:p>
                          <w:p w14:paraId="02B598AC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  <w:p w14:paraId="0BAEA96C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  <w:p w14:paraId="46A64AC9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6</w:t>
                            </w:r>
                          </w:p>
                          <w:p w14:paraId="748FD47A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CD74A93" w14:textId="77777777" w:rsidR="00405B67" w:rsidRPr="008952BB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8952B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Haemophilus</w:t>
                            </w:r>
                          </w:p>
                          <w:p w14:paraId="7A54C5C9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2134AECD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  <w:p w14:paraId="7D22AED5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</w:t>
                            </w:r>
                          </w:p>
                          <w:p w14:paraId="369A22B5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  <w:p w14:paraId="52324103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CF4DFF6" w14:textId="77777777" w:rsidR="00405B67" w:rsidRPr="008952BB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8952B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</w:t>
                            </w:r>
                          </w:p>
                          <w:p w14:paraId="0940D256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16D1EB5C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  <w:p w14:paraId="0E3EF228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</w:t>
                            </w:r>
                          </w:p>
                          <w:p w14:paraId="1FDC91D2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  <w:p w14:paraId="6BD2DBFC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  <w:p w14:paraId="134E4351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6</w:t>
                            </w:r>
                          </w:p>
                          <w:p w14:paraId="3C793C23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7</w:t>
                            </w:r>
                          </w:p>
                          <w:p w14:paraId="1204F005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  <w:p w14:paraId="6278B978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</w:t>
                            </w:r>
                          </w:p>
                          <w:p w14:paraId="4C701FA3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</w:t>
                            </w:r>
                          </w:p>
                          <w:p w14:paraId="047A9167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1</w:t>
                            </w:r>
                          </w:p>
                          <w:p w14:paraId="6D28C015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2</w:t>
                            </w:r>
                          </w:p>
                          <w:p w14:paraId="4F5DD127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3</w:t>
                            </w:r>
                          </w:p>
                          <w:p w14:paraId="5D2D91D1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4</w:t>
                            </w:r>
                          </w:p>
                          <w:p w14:paraId="383FF829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5</w:t>
                            </w:r>
                          </w:p>
                          <w:p w14:paraId="092012B1" w14:textId="77777777" w:rsidR="00405B67" w:rsidRPr="00A43AE4" w:rsidRDefault="00405B67" w:rsidP="000E609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89C8E0" id="テキスト ボックス 2" o:spid="_x0000_s1033" type="#_x0000_t202" style="position:absolute;left:0;text-align:left;margin-left:-28.95pt;margin-top:5.1pt;width:74.55pt;height:511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" fillcolor="white [3201]" stroked="f" strokeweight=".5pt">
                <v:textbox>
                  <w:txbxContent>
                    <w:p w14:paraId="0A92963B" w14:textId="77777777" w:rsidR="00405B67" w:rsidRPr="008952BB" w:rsidRDefault="00405B67" w:rsidP="00A43AE4">
                      <w:pPr>
                        <w:spacing w:line="26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8952B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Streptococcus</w:t>
                      </w:r>
                    </w:p>
                    <w:p w14:paraId="349A0C0F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14CD5EE3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</w:t>
                      </w:r>
                    </w:p>
                    <w:p w14:paraId="25BDF03A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</w:t>
                      </w:r>
                    </w:p>
                    <w:p w14:paraId="02B598AC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4</w:t>
                      </w:r>
                    </w:p>
                    <w:p w14:paraId="0BAEA96C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5</w:t>
                      </w:r>
                    </w:p>
                    <w:p w14:paraId="46A64AC9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6</w:t>
                      </w:r>
                    </w:p>
                    <w:p w14:paraId="748FD47A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CD74A93" w14:textId="77777777" w:rsidR="00405B67" w:rsidRPr="008952BB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8952B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Haemophilus</w:t>
                      </w:r>
                    </w:p>
                    <w:p w14:paraId="7A54C5C9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2134AECD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</w:t>
                      </w:r>
                    </w:p>
                    <w:p w14:paraId="7D22AED5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</w:t>
                      </w:r>
                    </w:p>
                    <w:p w14:paraId="369A22B5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4</w:t>
                      </w:r>
                    </w:p>
                    <w:p w14:paraId="52324103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CF4DFF6" w14:textId="77777777" w:rsidR="00405B67" w:rsidRPr="008952BB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8952B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</w:t>
                      </w:r>
                    </w:p>
                    <w:p w14:paraId="0940D256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16D1EB5C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</w:t>
                      </w:r>
                    </w:p>
                    <w:p w14:paraId="0E3EF228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</w:t>
                      </w:r>
                    </w:p>
                    <w:p w14:paraId="1FDC91D2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4</w:t>
                      </w:r>
                    </w:p>
                    <w:p w14:paraId="6BD2DBFC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5</w:t>
                      </w:r>
                    </w:p>
                    <w:p w14:paraId="134E4351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6</w:t>
                      </w:r>
                    </w:p>
                    <w:p w14:paraId="3C793C23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7</w:t>
                      </w:r>
                    </w:p>
                    <w:p w14:paraId="1204F005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8</w:t>
                      </w:r>
                    </w:p>
                    <w:p w14:paraId="6278B978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</w:t>
                      </w:r>
                    </w:p>
                    <w:p w14:paraId="4C701FA3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</w:t>
                      </w:r>
                    </w:p>
                    <w:p w14:paraId="047A9167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1</w:t>
                      </w:r>
                    </w:p>
                    <w:p w14:paraId="6D28C015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2</w:t>
                      </w:r>
                    </w:p>
                    <w:p w14:paraId="4F5DD127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3</w:t>
                      </w:r>
                    </w:p>
                    <w:p w14:paraId="5D2D91D1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4</w:t>
                      </w:r>
                    </w:p>
                    <w:p w14:paraId="383FF829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5</w:t>
                      </w:r>
                    </w:p>
                    <w:p w14:paraId="092012B1" w14:textId="77777777" w:rsidR="00405B67" w:rsidRPr="00A43AE4" w:rsidRDefault="00405B67" w:rsidP="000E609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</w:p>
    <w:p w14:paraId="7A5A712B" w14:textId="77777777" w:rsidR="00A43AE4" w:rsidRDefault="000B0FA3" w:rsidP="000E6096">
      <w:pPr>
        <w:spacing w:line="300" w:lineRule="exac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5CF465" wp14:editId="04314D6D">
                <wp:simplePos x="0" y="0"/>
                <wp:positionH relativeFrom="column">
                  <wp:posOffset>6166624</wp:posOffset>
                </wp:positionH>
                <wp:positionV relativeFrom="paragraph">
                  <wp:posOffset>69694</wp:posOffset>
                </wp:positionV>
                <wp:extent cx="3789045" cy="5762145"/>
                <wp:effectExtent l="0" t="0" r="0" b="3810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9045" cy="5762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76B661" w14:textId="77777777" w:rsidR="00405B67" w:rsidRPr="000B0FA3" w:rsidRDefault="00405B67" w:rsidP="00C640D6">
                            <w:pPr>
                              <w:spacing w:line="26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B0FA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orcine clinical specimen</w:t>
                            </w:r>
                          </w:p>
                          <w:p w14:paraId="5C3F90D0" w14:textId="77777777" w:rsidR="00405B67" w:rsidRPr="000B0FA3" w:rsidRDefault="00405B67" w:rsidP="00C640D6">
                            <w:pPr>
                              <w:spacing w:line="26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B0FA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uman Skin microbiome</w:t>
                            </w:r>
                          </w:p>
                          <w:p w14:paraId="0DA352C8" w14:textId="77777777" w:rsidR="00405B67" w:rsidRPr="000B0FA3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B0FA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uman digestive tract</w:t>
                            </w:r>
                          </w:p>
                          <w:p w14:paraId="4DAB869E" w14:textId="77777777" w:rsidR="00405B67" w:rsidRPr="000B0FA3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uman skin microbiome</w:t>
                            </w:r>
                          </w:p>
                          <w:p w14:paraId="48582B92" w14:textId="77777777" w:rsidR="00405B67" w:rsidRPr="000B0FA3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B0FA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ental plaque</w:t>
                            </w:r>
                          </w:p>
                          <w:p w14:paraId="798C6783" w14:textId="77777777" w:rsidR="00405B67" w:rsidRPr="000B0FA3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B0FA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uman microbiome</w:t>
                            </w:r>
                          </w:p>
                          <w:p w14:paraId="1A6C06E0" w14:textId="77777777" w:rsidR="00405B67" w:rsidRPr="000B0FA3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75BA9B0D" w14:textId="77777777" w:rsidR="00405B67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</w:p>
                          <w:p w14:paraId="12DB2994" w14:textId="7CD6BCF2" w:rsidR="00405B67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ealthy human colon</w:t>
                            </w:r>
                          </w:p>
                          <w:p w14:paraId="26380BE4" w14:textId="4F2CF415" w:rsidR="00405B67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Offshore drilling core-sample</w:t>
                            </w:r>
                          </w:p>
                          <w:p w14:paraId="68DBBBC3" w14:textId="4EDD91C6" w:rsidR="00405B67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obiome of patients with primary immunodeficiencies</w:t>
                            </w:r>
                          </w:p>
                          <w:p w14:paraId="3D5083A3" w14:textId="77777777" w:rsidR="00405B67" w:rsidRPr="00C640D6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mucosa-associated</w:t>
                            </w:r>
                            <w:r w:rsidRPr="00C640D6">
                              <w:rPr>
                                <w:rFonts w:ascii="Times New Roman" w:hAnsi="Times New Roman" w:cs="Times New Roman" w:hint="eastAsia"/>
                                <w:sz w:val="16"/>
                                <w:szCs w:val="20"/>
                              </w:rPr>
                              <w:t xml:space="preserve"> </w:t>
                            </w:r>
                            <w:r w:rsidRPr="00C640D6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microbial communities of human colon</w:t>
                            </w:r>
                          </w:p>
                          <w:p w14:paraId="54D6C9E6" w14:textId="77777777" w:rsidR="00405B67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</w:p>
                          <w:p w14:paraId="03869F22" w14:textId="77777777" w:rsidR="00405B67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</w:p>
                          <w:p w14:paraId="6C088DB3" w14:textId="1F30F3F5" w:rsidR="00405B67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microbiota of red palm weevil</w:t>
                            </w:r>
                          </w:p>
                          <w:p w14:paraId="4F0C538C" w14:textId="77777777" w:rsidR="00405B67" w:rsidRPr="00C640D6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obiome in patients with primar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6"/>
                                <w:szCs w:val="20"/>
                              </w:rPr>
                              <w:t xml:space="preserve"> </w:t>
                            </w:r>
                            <w:r w:rsidRPr="00C640D6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immunodeficiencies</w:t>
                            </w:r>
                          </w:p>
                          <w:p w14:paraId="26EDF748" w14:textId="77777777" w:rsidR="00405B67" w:rsidRPr="00C640D6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obiome in patients with primary immunodeficiencies</w:t>
                            </w:r>
                          </w:p>
                          <w:p w14:paraId="57EC9A57" w14:textId="3A68460A" w:rsidR="00405B67" w:rsidRDefault="00405B67" w:rsidP="00A46D5A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microbiota of red palm weevil</w:t>
                            </w:r>
                          </w:p>
                          <w:p w14:paraId="12343B55" w14:textId="74B1E2B1" w:rsidR="00405B67" w:rsidRPr="00C640D6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Commensal Neisseria</w:t>
                            </w:r>
                          </w:p>
                          <w:p w14:paraId="737C4110" w14:textId="77777777" w:rsidR="00405B67" w:rsidRPr="00C640D6" w:rsidRDefault="00405B67" w:rsidP="00E64CAF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obiome in patients with primar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6"/>
                                <w:szCs w:val="20"/>
                              </w:rPr>
                              <w:t xml:space="preserve"> </w:t>
                            </w:r>
                            <w:r w:rsidRPr="00C640D6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immunodeficiencies</w:t>
                            </w:r>
                          </w:p>
                          <w:p w14:paraId="1B698223" w14:textId="27EEB682" w:rsidR="00405B67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Gut microbiota of migratory passerines in the Gulf of Mexico</w:t>
                            </w:r>
                          </w:p>
                          <w:p w14:paraId="0BDC5BD7" w14:textId="1FBC0CF1" w:rsidR="00405B67" w:rsidRPr="00C640D6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Korean oral cavity</w:t>
                            </w:r>
                          </w:p>
                          <w:p w14:paraId="1D1B264E" w14:textId="77777777" w:rsidR="00405B67" w:rsidRPr="00C640D6" w:rsidRDefault="00405B67" w:rsidP="009B399A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obiome in patients with primar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6"/>
                                <w:szCs w:val="20"/>
                              </w:rPr>
                              <w:t xml:space="preserve"> </w:t>
                            </w:r>
                            <w:r w:rsidRPr="00C640D6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immunodeficiencies</w:t>
                            </w:r>
                          </w:p>
                          <w:p w14:paraId="39B22E24" w14:textId="0F999D6A" w:rsidR="00405B67" w:rsidRPr="00C640D6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The human mouth</w:t>
                            </w:r>
                          </w:p>
                          <w:p w14:paraId="03A0E21D" w14:textId="087522E3" w:rsidR="00405B67" w:rsidRPr="00C640D6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The human skin microbiome</w:t>
                            </w:r>
                          </w:p>
                          <w:p w14:paraId="75D224DA" w14:textId="77777777" w:rsidR="00405B67" w:rsidRDefault="00405B67" w:rsidP="0064326F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obiome in patients with primar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6"/>
                                <w:szCs w:val="20"/>
                              </w:rPr>
                              <w:t xml:space="preserve"> </w:t>
                            </w:r>
                            <w:r w:rsidRPr="00C640D6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immunodeficiencies</w:t>
                            </w:r>
                          </w:p>
                          <w:p w14:paraId="13B1AD0D" w14:textId="01A20077" w:rsidR="00405B67" w:rsidRPr="00C640D6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Model pipeline flow cell</w:t>
                            </w:r>
                          </w:p>
                          <w:p w14:paraId="21F3630E" w14:textId="6C9C0995" w:rsidR="00405B67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ealthy oral cavity</w:t>
                            </w:r>
                          </w:p>
                          <w:p w14:paraId="72740DAF" w14:textId="5EE6DB69" w:rsidR="00405B67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mouth</w:t>
                            </w:r>
                          </w:p>
                          <w:p w14:paraId="4CE1909A" w14:textId="04753339" w:rsidR="00405B67" w:rsidRPr="00C640D6" w:rsidRDefault="00405B67" w:rsidP="000E609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mou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5CF465" id="テキスト ボックス 7" o:spid="_x0000_s1034" type="#_x0000_t202" style="position:absolute;left:0;text-align:left;margin-left:485.55pt;margin-top:5.5pt;width:298.35pt;height:453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" fillcolor="white [3201]" stroked="f" strokeweight=".5pt">
                <v:textbox>
                  <w:txbxContent>
                    <w:p w14:paraId="6376B661" w14:textId="77777777" w:rsidR="00405B67" w:rsidRPr="000B0FA3" w:rsidRDefault="00405B67" w:rsidP="00C640D6">
                      <w:pPr>
                        <w:spacing w:line="26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B0FA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orcine clinical specimen</w:t>
                      </w:r>
                    </w:p>
                    <w:p w14:paraId="5C3F90D0" w14:textId="77777777" w:rsidR="00405B67" w:rsidRPr="000B0FA3" w:rsidRDefault="00405B67" w:rsidP="00C640D6">
                      <w:pPr>
                        <w:spacing w:line="26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B0FA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uman Skin microbiome</w:t>
                      </w:r>
                    </w:p>
                    <w:p w14:paraId="0DA352C8" w14:textId="77777777" w:rsidR="00405B67" w:rsidRPr="000B0FA3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B0FA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uman digestive tract</w:t>
                      </w:r>
                    </w:p>
                    <w:p w14:paraId="4DAB869E" w14:textId="77777777" w:rsidR="00405B67" w:rsidRPr="000B0FA3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uman skin microbiome</w:t>
                      </w:r>
                    </w:p>
                    <w:p w14:paraId="48582B92" w14:textId="77777777" w:rsidR="00405B67" w:rsidRPr="000B0FA3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B0FA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Dental plaque</w:t>
                      </w:r>
                    </w:p>
                    <w:p w14:paraId="798C6783" w14:textId="77777777" w:rsidR="00405B67" w:rsidRPr="000B0FA3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B0FA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uman microbiome</w:t>
                      </w:r>
                    </w:p>
                    <w:p w14:paraId="1A6C06E0" w14:textId="77777777" w:rsidR="00405B67" w:rsidRPr="000B0FA3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75BA9B0D" w14:textId="77777777" w:rsidR="00405B67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</w:p>
                    <w:p w14:paraId="12DB2994" w14:textId="7CD6BCF2" w:rsidR="00405B67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ealthy human colon</w:t>
                      </w:r>
                    </w:p>
                    <w:p w14:paraId="26380BE4" w14:textId="4F2CF415" w:rsidR="00405B67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Offshore drilling core-sample</w:t>
                      </w:r>
                    </w:p>
                    <w:p w14:paraId="68DBBBC3" w14:textId="4EDD91C6" w:rsidR="00405B67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obiome of patients with primary immunodeficiencies</w:t>
                      </w:r>
                    </w:p>
                    <w:p w14:paraId="3D5083A3" w14:textId="77777777" w:rsidR="00405B67" w:rsidRPr="00C640D6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mucosa-associated</w:t>
                      </w:r>
                      <w:r w:rsidRPr="00C640D6">
                        <w:rPr>
                          <w:rFonts w:ascii="Times New Roman" w:hAnsi="Times New Roman" w:cs="Times New Roman" w:hint="eastAsia"/>
                          <w:sz w:val="16"/>
                          <w:szCs w:val="20"/>
                        </w:rPr>
                        <w:t xml:space="preserve"> </w:t>
                      </w:r>
                      <w:r w:rsidRPr="00C640D6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microbial communities of human colon</w:t>
                      </w:r>
                    </w:p>
                    <w:p w14:paraId="54D6C9E6" w14:textId="77777777" w:rsidR="00405B67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</w:p>
                    <w:p w14:paraId="03869F22" w14:textId="77777777" w:rsidR="00405B67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</w:p>
                    <w:p w14:paraId="6C088DB3" w14:textId="1F30F3F5" w:rsidR="00405B67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microbiota of red palm weevil</w:t>
                      </w:r>
                    </w:p>
                    <w:p w14:paraId="4F0C538C" w14:textId="77777777" w:rsidR="00405B67" w:rsidRPr="00C640D6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obiome in patients with primary</w:t>
                      </w:r>
                      <w:r>
                        <w:rPr>
                          <w:rFonts w:ascii="Times New Roman" w:hAnsi="Times New Roman" w:cs="Times New Roman" w:hint="eastAsia"/>
                          <w:sz w:val="16"/>
                          <w:szCs w:val="20"/>
                        </w:rPr>
                        <w:t xml:space="preserve"> </w:t>
                      </w:r>
                      <w:r w:rsidRPr="00C640D6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immunodeficiencies</w:t>
                      </w:r>
                    </w:p>
                    <w:p w14:paraId="26EDF748" w14:textId="77777777" w:rsidR="00405B67" w:rsidRPr="00C640D6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obiome in patients with primary immunodeficiencies</w:t>
                      </w:r>
                    </w:p>
                    <w:p w14:paraId="57EC9A57" w14:textId="3A68460A" w:rsidR="00405B67" w:rsidRDefault="00405B67" w:rsidP="00A46D5A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microbiota of red palm weevil</w:t>
                      </w:r>
                    </w:p>
                    <w:p w14:paraId="12343B55" w14:textId="74B1E2B1" w:rsidR="00405B67" w:rsidRPr="00C640D6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Commensal Neisseria</w:t>
                      </w:r>
                    </w:p>
                    <w:p w14:paraId="737C4110" w14:textId="77777777" w:rsidR="00405B67" w:rsidRPr="00C640D6" w:rsidRDefault="00405B67" w:rsidP="00E64CAF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obiome in patients with primary</w:t>
                      </w:r>
                      <w:r>
                        <w:rPr>
                          <w:rFonts w:ascii="Times New Roman" w:hAnsi="Times New Roman" w:cs="Times New Roman" w:hint="eastAsia"/>
                          <w:sz w:val="16"/>
                          <w:szCs w:val="20"/>
                        </w:rPr>
                        <w:t xml:space="preserve"> </w:t>
                      </w:r>
                      <w:r w:rsidRPr="00C640D6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immunodeficiencies</w:t>
                      </w:r>
                    </w:p>
                    <w:p w14:paraId="1B698223" w14:textId="27EEB682" w:rsidR="00405B67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Gut microbiota of migratory passerines in the Gulf of Mexico</w:t>
                      </w:r>
                    </w:p>
                    <w:p w14:paraId="0BDC5BD7" w14:textId="1FBC0CF1" w:rsidR="00405B67" w:rsidRPr="00C640D6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Korean oral cavity</w:t>
                      </w:r>
                    </w:p>
                    <w:p w14:paraId="1D1B264E" w14:textId="77777777" w:rsidR="00405B67" w:rsidRPr="00C640D6" w:rsidRDefault="00405B67" w:rsidP="009B399A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obiome in patients with primary</w:t>
                      </w:r>
                      <w:r>
                        <w:rPr>
                          <w:rFonts w:ascii="Times New Roman" w:hAnsi="Times New Roman" w:cs="Times New Roman" w:hint="eastAsia"/>
                          <w:sz w:val="16"/>
                          <w:szCs w:val="20"/>
                        </w:rPr>
                        <w:t xml:space="preserve"> </w:t>
                      </w:r>
                      <w:r w:rsidRPr="00C640D6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immunodeficiencies</w:t>
                      </w:r>
                    </w:p>
                    <w:p w14:paraId="39B22E24" w14:textId="0F999D6A" w:rsidR="00405B67" w:rsidRPr="00C640D6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The human mouth</w:t>
                      </w:r>
                    </w:p>
                    <w:p w14:paraId="03A0E21D" w14:textId="087522E3" w:rsidR="00405B67" w:rsidRPr="00C640D6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The human skin microbiome</w:t>
                      </w:r>
                    </w:p>
                    <w:p w14:paraId="75D224DA" w14:textId="77777777" w:rsidR="00405B67" w:rsidRDefault="00405B67" w:rsidP="0064326F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obiome in patients with primary</w:t>
                      </w:r>
                      <w:r>
                        <w:rPr>
                          <w:rFonts w:ascii="Times New Roman" w:hAnsi="Times New Roman" w:cs="Times New Roman" w:hint="eastAsia"/>
                          <w:sz w:val="16"/>
                          <w:szCs w:val="20"/>
                        </w:rPr>
                        <w:t xml:space="preserve"> </w:t>
                      </w:r>
                      <w:r w:rsidRPr="00C640D6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immunodeficiencies</w:t>
                      </w:r>
                    </w:p>
                    <w:p w14:paraId="13B1AD0D" w14:textId="01A20077" w:rsidR="00405B67" w:rsidRPr="00C640D6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Model pipeline flow cell</w:t>
                      </w:r>
                    </w:p>
                    <w:p w14:paraId="21F3630E" w14:textId="6C9C0995" w:rsidR="00405B67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ealthy oral cavity</w:t>
                      </w:r>
                    </w:p>
                    <w:p w14:paraId="72740DAF" w14:textId="5EE6DB69" w:rsidR="00405B67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mouth</w:t>
                      </w:r>
                    </w:p>
                    <w:p w14:paraId="4CE1909A" w14:textId="04753339" w:rsidR="00405B67" w:rsidRPr="00C640D6" w:rsidRDefault="00405B67" w:rsidP="000E609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mouth</w:t>
                      </w:r>
                    </w:p>
                  </w:txbxContent>
                </v:textbox>
              </v:shape>
            </w:pict>
          </mc:Fallback>
        </mc:AlternateContent>
      </w:r>
      <w:r w:rsidR="00CE513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C60922" wp14:editId="005918C6">
                <wp:simplePos x="0" y="0"/>
                <wp:positionH relativeFrom="column">
                  <wp:posOffset>2947126</wp:posOffset>
                </wp:positionH>
                <wp:positionV relativeFrom="paragraph">
                  <wp:posOffset>46990</wp:posOffset>
                </wp:positionV>
                <wp:extent cx="750570" cy="5776595"/>
                <wp:effectExtent l="0" t="0" r="0" b="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" cy="5776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38DC64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R819488</w:t>
                            </w:r>
                          </w:p>
                          <w:p w14:paraId="706BA252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F089367</w:t>
                            </w:r>
                          </w:p>
                          <w:p w14:paraId="6C3F1441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CP013216</w:t>
                            </w:r>
                          </w:p>
                          <w:p w14:paraId="4AF8F42E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M289315</w:t>
                            </w:r>
                          </w:p>
                          <w:p w14:paraId="4BBC5836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M225751</w:t>
                            </w:r>
                          </w:p>
                          <w:p w14:paraId="1390DEBF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X520259</w:t>
                            </w:r>
                          </w:p>
                          <w:p w14:paraId="37BDF1AC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0CED1460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E3365E3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Q236904</w:t>
                            </w:r>
                          </w:p>
                          <w:p w14:paraId="14D8AC74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B806768</w:t>
                            </w:r>
                          </w:p>
                          <w:p w14:paraId="575CA2B3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079074</w:t>
                            </w:r>
                          </w:p>
                          <w:p w14:paraId="17DA8E96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088626</w:t>
                            </w:r>
                          </w:p>
                          <w:p w14:paraId="369CD700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9F0F1EB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B7D92D2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LN623629</w:t>
                            </w:r>
                          </w:p>
                          <w:p w14:paraId="4B7662F2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085770</w:t>
                            </w:r>
                          </w:p>
                          <w:p w14:paraId="17BEC40B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B904058</w:t>
                            </w:r>
                          </w:p>
                          <w:p w14:paraId="0C73A394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LN623630</w:t>
                            </w:r>
                          </w:p>
                          <w:p w14:paraId="4B57267A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B903974</w:t>
                            </w:r>
                          </w:p>
                          <w:p w14:paraId="696BFB9F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108067</w:t>
                            </w:r>
                          </w:p>
                          <w:p w14:paraId="6EA0F2C7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T772438</w:t>
                            </w:r>
                          </w:p>
                          <w:p w14:paraId="2F8EAB57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733721</w:t>
                            </w:r>
                          </w:p>
                          <w:p w14:paraId="0F4FE394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100557</w:t>
                            </w:r>
                          </w:p>
                          <w:p w14:paraId="06DA565F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Q449394</w:t>
                            </w:r>
                          </w:p>
                          <w:p w14:paraId="0130376F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F189435</w:t>
                            </w:r>
                          </w:p>
                          <w:p w14:paraId="31CB444A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104026</w:t>
                            </w:r>
                          </w:p>
                          <w:p w14:paraId="5E078FBE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Q316615</w:t>
                            </w:r>
                          </w:p>
                          <w:p w14:paraId="63224E97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FJ470633</w:t>
                            </w:r>
                          </w:p>
                          <w:p w14:paraId="362DE1DB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Q456579</w:t>
                            </w:r>
                          </w:p>
                          <w:p w14:paraId="193E50B9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Q4466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C60922" id="テキスト ボックス 3" o:spid="_x0000_s1035" type="#_x0000_t202" style="position:absolute;left:0;text-align:left;margin-left:232.05pt;margin-top:3.7pt;width:59.1pt;height:454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" fillcolor="white [3201]" stroked="f" strokeweight=".5pt">
                <v:textbox>
                  <w:txbxContent>
                    <w:p w14:paraId="1038DC64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R819488</w:t>
                      </w:r>
                    </w:p>
                    <w:p w14:paraId="706BA252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F089367</w:t>
                      </w:r>
                    </w:p>
                    <w:p w14:paraId="6C3F1441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CP013216</w:t>
                      </w:r>
                    </w:p>
                    <w:p w14:paraId="4AF8F42E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M289315</w:t>
                      </w:r>
                    </w:p>
                    <w:p w14:paraId="4BBC5836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M225751</w:t>
                      </w:r>
                    </w:p>
                    <w:p w14:paraId="1390DEBF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X520259</w:t>
                      </w:r>
                    </w:p>
                    <w:p w14:paraId="37BDF1AC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0CED1460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E3365E3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Q236904</w:t>
                      </w:r>
                    </w:p>
                    <w:p w14:paraId="14D8AC74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B806768</w:t>
                      </w:r>
                    </w:p>
                    <w:p w14:paraId="575CA2B3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079074</w:t>
                      </w:r>
                    </w:p>
                    <w:p w14:paraId="17DA8E96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088626</w:t>
                      </w:r>
                    </w:p>
                    <w:p w14:paraId="369CD700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9F0F1EB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B7D92D2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LN623629</w:t>
                      </w:r>
                    </w:p>
                    <w:p w14:paraId="4B7662F2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085770</w:t>
                      </w:r>
                    </w:p>
                    <w:p w14:paraId="17BEC40B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B904058</w:t>
                      </w:r>
                    </w:p>
                    <w:p w14:paraId="0C73A394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LN623630</w:t>
                      </w:r>
                    </w:p>
                    <w:p w14:paraId="4B57267A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B903974</w:t>
                      </w:r>
                    </w:p>
                    <w:p w14:paraId="696BFB9F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108067</w:t>
                      </w:r>
                    </w:p>
                    <w:p w14:paraId="6EA0F2C7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T772438</w:t>
                      </w:r>
                    </w:p>
                    <w:p w14:paraId="2F8EAB57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733721</w:t>
                      </w:r>
                    </w:p>
                    <w:p w14:paraId="0F4FE394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100557</w:t>
                      </w:r>
                    </w:p>
                    <w:p w14:paraId="06DA565F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Q449394</w:t>
                      </w:r>
                    </w:p>
                    <w:p w14:paraId="0130376F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F189435</w:t>
                      </w:r>
                    </w:p>
                    <w:p w14:paraId="31CB444A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104026</w:t>
                      </w:r>
                    </w:p>
                    <w:p w14:paraId="5E078FBE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Q316615</w:t>
                      </w:r>
                    </w:p>
                    <w:p w14:paraId="63224E97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FJ470633</w:t>
                      </w:r>
                    </w:p>
                    <w:p w14:paraId="362DE1DB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Q456579</w:t>
                      </w:r>
                    </w:p>
                    <w:p w14:paraId="193E50B9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Q446645</w:t>
                      </w:r>
                    </w:p>
                  </w:txbxContent>
                </v:textbox>
              </v:shape>
            </w:pict>
          </mc:Fallback>
        </mc:AlternateContent>
      </w:r>
      <w:r w:rsidR="00CE513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1818FA" wp14:editId="38831FBD">
                <wp:simplePos x="0" y="0"/>
                <wp:positionH relativeFrom="column">
                  <wp:posOffset>486954</wp:posOffset>
                </wp:positionH>
                <wp:positionV relativeFrom="paragraph">
                  <wp:posOffset>20955</wp:posOffset>
                </wp:positionV>
                <wp:extent cx="2667000" cy="5791200"/>
                <wp:effectExtent l="0" t="0" r="0" b="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0" cy="579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171D82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 xml:space="preserve">Streptococcus mitis </w:t>
                            </w: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strain SS233</w:t>
                            </w:r>
                          </w:p>
                          <w:p w14:paraId="57D3F584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d1282a06c1</w:t>
                            </w:r>
                          </w:p>
                          <w:p w14:paraId="797EBB5E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Streptococcus salivarius</w:t>
                            </w: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strain HSISS4</w:t>
                            </w:r>
                          </w:p>
                          <w:p w14:paraId="0DE6ED01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d753c01c1</w:t>
                            </w:r>
                          </w:p>
                          <w:p w14:paraId="6F1EE98C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Streptococcus sp.</w:t>
                            </w: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C12</w:t>
                            </w:r>
                          </w:p>
                          <w:p w14:paraId="0FF283D1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Streptococcus sp.</w:t>
                            </w: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HXF0012</w:t>
                            </w:r>
                          </w:p>
                          <w:p w14:paraId="65B7A863" w14:textId="77777777" w:rsidR="00405B67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51C3D866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1519340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382B01</w:t>
                            </w:r>
                          </w:p>
                          <w:p w14:paraId="118AE20F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</w:t>
                            </w:r>
                          </w:p>
                          <w:p w14:paraId="180F0AD4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k223b01c1</w:t>
                            </w:r>
                          </w:p>
                          <w:p w14:paraId="141F3565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k242e04c1</w:t>
                            </w:r>
                          </w:p>
                          <w:p w14:paraId="0C501705" w14:textId="77777777" w:rsidR="00405B67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78FDE8C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559A8DA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sp</w:t>
                            </w: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. 260</w:t>
                            </w:r>
                          </w:p>
                          <w:p w14:paraId="3BAFA71C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m46b05c1</w:t>
                            </w:r>
                          </w:p>
                          <w:p w14:paraId="5CAAB6EF" w14:textId="77777777" w:rsidR="00405B67" w:rsidRPr="00BF21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perflava</w:t>
                            </w:r>
                          </w:p>
                          <w:p w14:paraId="1C38DFE5" w14:textId="77777777" w:rsidR="00405B67" w:rsidRPr="00BF21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subflava</w:t>
                            </w:r>
                          </w:p>
                          <w:p w14:paraId="4CF20B57" w14:textId="77777777" w:rsidR="00405B67" w:rsidRPr="00BF21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flava</w:t>
                            </w:r>
                          </w:p>
                          <w:p w14:paraId="7CA9D674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m66d08c1</w:t>
                            </w:r>
                          </w:p>
                          <w:p w14:paraId="1A9515C8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GCSTWT_16S_4114</w:t>
                            </w:r>
                          </w:p>
                          <w:p w14:paraId="64715406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flavescens</w:t>
                            </w: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strain ChDC B580</w:t>
                            </w:r>
                          </w:p>
                          <w:p w14:paraId="6AB15720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d1965c09c1</w:t>
                            </w:r>
                          </w:p>
                          <w:p w14:paraId="30684483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069104_089</w:t>
                            </w:r>
                          </w:p>
                          <w:p w14:paraId="2B191FEC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d2171e08c2</w:t>
                            </w:r>
                          </w:p>
                          <w:p w14:paraId="7DEA5B66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k276a06c1</w:t>
                            </w:r>
                          </w:p>
                          <w:p w14:paraId="22C160E0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bacterium clone 2Ab07 </w:t>
                            </w:r>
                          </w:p>
                          <w:p w14:paraId="6FAE3EEC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B_M_03_38</w:t>
                            </w:r>
                          </w:p>
                          <w:p w14:paraId="0AB0E3DE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069102_380</w:t>
                            </w:r>
                          </w:p>
                          <w:p w14:paraId="3F226024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43AE4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bacterium clone 069056_044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818FA" id="テキスト ボックス 1" o:spid="_x0000_s1036" type="#_x0000_t202" style="position:absolute;left:0;text-align:left;margin-left:38.35pt;margin-top:1.65pt;width:210pt;height:45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" fillcolor="white [3201]" stroked="f" strokeweight=".5pt">
                <v:textbox>
                  <w:txbxContent>
                    <w:p w14:paraId="7E171D82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 xml:space="preserve">Streptococcus mitis </w:t>
                      </w: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strain SS233</w:t>
                      </w:r>
                    </w:p>
                    <w:p w14:paraId="57D3F584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d1282a06c1</w:t>
                      </w:r>
                    </w:p>
                    <w:p w14:paraId="797EBB5E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Streptococcus salivarius</w:t>
                      </w: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strain HSISS4</w:t>
                      </w:r>
                    </w:p>
                    <w:p w14:paraId="0DE6ED01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d753c01c1</w:t>
                      </w:r>
                    </w:p>
                    <w:p w14:paraId="6F1EE98C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Streptococcus sp.</w:t>
                      </w: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C12</w:t>
                      </w:r>
                    </w:p>
                    <w:p w14:paraId="0FF283D1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Streptococcus sp.</w:t>
                      </w: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HXF0012</w:t>
                      </w:r>
                    </w:p>
                    <w:p w14:paraId="65B7A863" w14:textId="77777777" w:rsidR="00405B67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51C3D866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1519340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382B01</w:t>
                      </w:r>
                    </w:p>
                    <w:p w14:paraId="118AE20F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</w:t>
                      </w:r>
                    </w:p>
                    <w:p w14:paraId="180F0AD4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k223b01c1</w:t>
                      </w:r>
                    </w:p>
                    <w:p w14:paraId="141F3565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k242e04c1</w:t>
                      </w:r>
                    </w:p>
                    <w:p w14:paraId="0C501705" w14:textId="77777777" w:rsidR="00405B67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78FDE8C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559A8DA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sp</w:t>
                      </w: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. 260</w:t>
                      </w:r>
                    </w:p>
                    <w:p w14:paraId="3BAFA71C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m46b05c1</w:t>
                      </w:r>
                    </w:p>
                    <w:p w14:paraId="5CAAB6EF" w14:textId="77777777" w:rsidR="00405B67" w:rsidRPr="00BF21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perflava</w:t>
                      </w:r>
                    </w:p>
                    <w:p w14:paraId="1C38DFE5" w14:textId="77777777" w:rsidR="00405B67" w:rsidRPr="00BF21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subflava</w:t>
                      </w:r>
                    </w:p>
                    <w:p w14:paraId="4CF20B57" w14:textId="77777777" w:rsidR="00405B67" w:rsidRPr="00BF21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flava</w:t>
                      </w:r>
                    </w:p>
                    <w:p w14:paraId="7CA9D674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m66d08c1</w:t>
                      </w:r>
                    </w:p>
                    <w:p w14:paraId="1A9515C8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GCSTWT_16S_4114</w:t>
                      </w:r>
                    </w:p>
                    <w:p w14:paraId="64715406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flavescens</w:t>
                      </w: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strain ChDC B580</w:t>
                      </w:r>
                    </w:p>
                    <w:p w14:paraId="6AB15720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d1965c09c1</w:t>
                      </w:r>
                    </w:p>
                    <w:p w14:paraId="30684483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069104_089</w:t>
                      </w:r>
                    </w:p>
                    <w:p w14:paraId="2B191FEC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d2171e08c2</w:t>
                      </w:r>
                    </w:p>
                    <w:p w14:paraId="7DEA5B66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k276a06c1</w:t>
                      </w:r>
                    </w:p>
                    <w:p w14:paraId="22C160E0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bacterium clone 2Ab07 </w:t>
                      </w:r>
                    </w:p>
                    <w:p w14:paraId="6FAE3EEC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B_M_03_38</w:t>
                      </w:r>
                    </w:p>
                    <w:p w14:paraId="0AB0E3DE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069102_380</w:t>
                      </w:r>
                    </w:p>
                    <w:p w14:paraId="3F226024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43AE4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bacterium clone 069056_044 </w:t>
                      </w:r>
                    </w:p>
                  </w:txbxContent>
                </v:textbox>
              </v:shape>
            </w:pict>
          </mc:Fallback>
        </mc:AlternateContent>
      </w:r>
      <w:r w:rsidR="00CE513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6573B3" wp14:editId="64144BED">
                <wp:simplePos x="0" y="0"/>
                <wp:positionH relativeFrom="column">
                  <wp:posOffset>3635466</wp:posOffset>
                </wp:positionH>
                <wp:positionV relativeFrom="paragraph">
                  <wp:posOffset>29845</wp:posOffset>
                </wp:positionV>
                <wp:extent cx="391795" cy="5776595"/>
                <wp:effectExtent l="0" t="0" r="8255" b="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5776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C5B2DE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7C6BBEAB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4C7EA606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31B4106B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63E6A359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22157C4E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2D4E7030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532AF97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486F8A3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78FD7BAC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2F7E7C6E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2278670C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0015FE19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6C1A42D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2DC43ACD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5C109387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02F87FB5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1247F82E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6E08C3BE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614A485B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79C6C078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58D2ADA2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255C0B60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572D2E73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7B5BE40A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0F4853EA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64C7EA48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6473C7C9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48C45EFB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307CB1C7" w14:textId="77777777" w:rsidR="00405B67" w:rsidRPr="00A43AE4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573B3" id="テキスト ボックス 4" o:spid="_x0000_s1037" type="#_x0000_t202" style="position:absolute;left:0;text-align:left;margin-left:286.25pt;margin-top:2.35pt;width:30.85pt;height:454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" fillcolor="white [3201]" stroked="f" strokeweight=".5pt">
                <v:textbox>
                  <w:txbxContent>
                    <w:p w14:paraId="35C5B2DE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7C6BBEAB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4C7EA606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31B4106B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63E6A359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22157C4E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2D4E7030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532AF97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486F8A3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78FD7BAC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2F7E7C6E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2278670C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0015FE19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6C1A42D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2DC43ACD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5C109387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02F87FB5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1247F82E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6E08C3BE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614A485B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79C6C078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58D2ADA2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255C0B60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572D2E73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7B5BE40A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0F4853EA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64C7EA48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6473C7C9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48C45EFB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307CB1C7" w14:textId="77777777" w:rsidR="00405B67" w:rsidRPr="00A43AE4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 w:rsidR="00CE5136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B1C23F" wp14:editId="3375F475">
                <wp:simplePos x="0" y="0"/>
                <wp:positionH relativeFrom="column">
                  <wp:posOffset>4064726</wp:posOffset>
                </wp:positionH>
                <wp:positionV relativeFrom="paragraph">
                  <wp:posOffset>26670</wp:posOffset>
                </wp:positionV>
                <wp:extent cx="1958975" cy="5834380"/>
                <wp:effectExtent l="0" t="0" r="3175" b="0"/>
                <wp:wrapNone/>
                <wp:docPr id="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8975" cy="5834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43D84B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Streptococcus mitis</w:t>
                            </w: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(T)</w:t>
                            </w:r>
                          </w:p>
                          <w:p w14:paraId="68CDC4E2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Streptococcus bacterium</w:t>
                            </w:r>
                          </w:p>
                          <w:p w14:paraId="3906F3E2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Streptococcus salivarius</w:t>
                            </w: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(T)</w:t>
                            </w:r>
                          </w:p>
                          <w:p w14:paraId="5AC70083" w14:textId="77777777" w:rsidR="00405B67" w:rsidRPr="00BF21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Streptococcus pneumoniae</w:t>
                            </w:r>
                          </w:p>
                          <w:p w14:paraId="1F6B9282" w14:textId="77777777" w:rsidR="00405B67" w:rsidRPr="00BF21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Streptococcus oralis</w:t>
                            </w:r>
                          </w:p>
                          <w:p w14:paraId="7CE054CC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</w:p>
                          <w:p w14:paraId="45221291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72F1347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4035305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gamma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 xml:space="preserve"> proteobacterium</w:t>
                            </w:r>
                          </w:p>
                          <w:p w14:paraId="3E94EAEA" w14:textId="77777777" w:rsidR="00405B67" w:rsidRPr="00BF21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Haemophilus parainfluenzae</w:t>
                            </w:r>
                          </w:p>
                          <w:p w14:paraId="7204F5D6" w14:textId="77777777" w:rsidR="00405B67" w:rsidRPr="00BF21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Haemophilus haemolyticus</w:t>
                            </w:r>
                          </w:p>
                          <w:p w14:paraId="435802FC" w14:textId="77777777" w:rsidR="00405B67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Haemophilus sp</w:t>
                            </w: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.; </w:t>
                            </w:r>
                          </w:p>
                          <w:p w14:paraId="22775B49" w14:textId="77777777" w:rsidR="00405B67" w:rsidRPr="00C640D6" w:rsidRDefault="00405B67" w:rsidP="000E6096">
                            <w:pPr>
                              <w:spacing w:line="300" w:lineRule="exact"/>
                              <w:ind w:firstLineChars="200" w:firstLine="36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402F12(oral); AM420152</w:t>
                            </w:r>
                          </w:p>
                          <w:p w14:paraId="57F5BBE9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0936C2EC" w14:textId="77777777" w:rsidR="00405B67" w:rsidRPr="00BF21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perflava</w:t>
                            </w:r>
                          </w:p>
                          <w:p w14:paraId="14E09315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bacterium</w:t>
                            </w:r>
                          </w:p>
                          <w:p w14:paraId="06773AB7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subflava</w:t>
                            </w: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(T)</w:t>
                            </w:r>
                          </w:p>
                          <w:p w14:paraId="271426CB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bacterium</w:t>
                            </w:r>
                          </w:p>
                          <w:p w14:paraId="4B2108F2" w14:textId="77777777" w:rsidR="00405B67" w:rsidRPr="00BF21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bacterium</w:t>
                            </w:r>
                          </w:p>
                          <w:p w14:paraId="4D610587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"uncultur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bacterium</w:t>
                            </w: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"</w:t>
                            </w:r>
                          </w:p>
                          <w:p w14:paraId="1E1DEF2D" w14:textId="77777777" w:rsidR="00405B67" w:rsidRPr="00BF21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mucosa</w:t>
                            </w:r>
                          </w:p>
                          <w:p w14:paraId="7D6D50BC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bacterium</w:t>
                            </w:r>
                          </w:p>
                          <w:p w14:paraId="65BF2FC2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Neisseria sp. oral clone AP085</w:t>
                            </w:r>
                          </w:p>
                          <w:p w14:paraId="7298223B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 xml:space="preserve"> Neisseria sp.</w:t>
                            </w:r>
                          </w:p>
                          <w:p w14:paraId="51661BD5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 xml:space="preserve">Neisseria subflava </w:t>
                            </w: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(T)</w:t>
                            </w:r>
                          </w:p>
                          <w:p w14:paraId="55469185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elongata;</w:t>
                            </w: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I4; AJ239303</w:t>
                            </w:r>
                          </w:p>
                          <w:p w14:paraId="0F497EAD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bacterium</w:t>
                            </w:r>
                          </w:p>
                          <w:p w14:paraId="118D60C8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sp</w:t>
                            </w: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. R-22841</w:t>
                            </w:r>
                          </w:p>
                          <w:p w14:paraId="77C69964" w14:textId="77777777" w:rsidR="00405B67" w:rsidRPr="00C640D6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bacterium</w:t>
                            </w:r>
                          </w:p>
                          <w:p w14:paraId="18F78F23" w14:textId="77777777" w:rsidR="00405B67" w:rsidRPr="00A43AE4" w:rsidRDefault="00405B67" w:rsidP="000E609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Neisseria bacteri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1C23F" id="テキスト ボックス 5" o:spid="_x0000_s1038" type="#_x0000_t202" style="position:absolute;left:0;text-align:left;margin-left:320.05pt;margin-top:2.1pt;width:154.25pt;height:459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" fillcolor="white [3201]" stroked="f" strokeweight=".5pt">
                <v:textbox>
                  <w:txbxContent>
                    <w:p w14:paraId="7F43D84B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Streptococcus mitis</w:t>
                      </w: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(T)</w:t>
                      </w:r>
                    </w:p>
                    <w:p w14:paraId="68CDC4E2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Streptococcus bacterium</w:t>
                      </w:r>
                    </w:p>
                    <w:p w14:paraId="3906F3E2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Streptococcus salivarius</w:t>
                      </w: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(T)</w:t>
                      </w:r>
                    </w:p>
                    <w:p w14:paraId="5AC70083" w14:textId="77777777" w:rsidR="00405B67" w:rsidRPr="00BF21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Streptococcus pneumoniae</w:t>
                      </w:r>
                    </w:p>
                    <w:p w14:paraId="1F6B9282" w14:textId="77777777" w:rsidR="00405B67" w:rsidRPr="00BF21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Streptococcus oralis</w:t>
                      </w:r>
                    </w:p>
                    <w:p w14:paraId="7CE054CC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</w:p>
                    <w:p w14:paraId="45221291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72F1347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4035305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gamma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 xml:space="preserve"> proteobacterium</w:t>
                      </w:r>
                    </w:p>
                    <w:p w14:paraId="3E94EAEA" w14:textId="77777777" w:rsidR="00405B67" w:rsidRPr="00BF21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Haemophilus parainfluenzae</w:t>
                      </w:r>
                    </w:p>
                    <w:p w14:paraId="7204F5D6" w14:textId="77777777" w:rsidR="00405B67" w:rsidRPr="00BF21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Haemophilus haemolyticus</w:t>
                      </w:r>
                    </w:p>
                    <w:p w14:paraId="435802FC" w14:textId="77777777" w:rsidR="00405B67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Haemophilus sp</w:t>
                      </w: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.; </w:t>
                      </w:r>
                    </w:p>
                    <w:p w14:paraId="22775B49" w14:textId="77777777" w:rsidR="00405B67" w:rsidRPr="00C640D6" w:rsidRDefault="00405B67" w:rsidP="000E6096">
                      <w:pPr>
                        <w:spacing w:line="300" w:lineRule="exact"/>
                        <w:ind w:firstLineChars="200" w:firstLine="360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402F12(oral); AM420152</w:t>
                      </w:r>
                    </w:p>
                    <w:p w14:paraId="57F5BBE9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0936C2EC" w14:textId="77777777" w:rsidR="00405B67" w:rsidRPr="00BF21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perflava</w:t>
                      </w:r>
                    </w:p>
                    <w:p w14:paraId="14E09315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bacterium</w:t>
                      </w:r>
                    </w:p>
                    <w:p w14:paraId="06773AB7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subflava</w:t>
                      </w: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(T)</w:t>
                      </w:r>
                    </w:p>
                    <w:p w14:paraId="271426CB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bacterium</w:t>
                      </w:r>
                    </w:p>
                    <w:p w14:paraId="4B2108F2" w14:textId="77777777" w:rsidR="00405B67" w:rsidRPr="00BF21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bacterium</w:t>
                      </w:r>
                    </w:p>
                    <w:p w14:paraId="4D610587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"uncultured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20"/>
                        </w:rPr>
                        <w:t xml:space="preserve">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bacterium</w:t>
                      </w: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"</w:t>
                      </w:r>
                    </w:p>
                    <w:p w14:paraId="1E1DEF2D" w14:textId="77777777" w:rsidR="00405B67" w:rsidRPr="00BF21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mucosa</w:t>
                      </w:r>
                    </w:p>
                    <w:p w14:paraId="7D6D50BC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bacterium</w:t>
                      </w:r>
                    </w:p>
                    <w:p w14:paraId="65BF2FC2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Neisseria sp. oral clone AP085</w:t>
                      </w:r>
                    </w:p>
                    <w:p w14:paraId="7298223B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 xml:space="preserve"> Neisseria sp.</w:t>
                      </w:r>
                    </w:p>
                    <w:p w14:paraId="51661BD5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 xml:space="preserve">Neisseria subflava </w:t>
                      </w: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(T)</w:t>
                      </w:r>
                    </w:p>
                    <w:p w14:paraId="55469185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elongata;</w:t>
                      </w: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I4; AJ239303</w:t>
                      </w:r>
                    </w:p>
                    <w:p w14:paraId="0F497EAD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bacterium</w:t>
                      </w:r>
                    </w:p>
                    <w:p w14:paraId="118D60C8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sp</w:t>
                      </w: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. R-22841</w:t>
                      </w:r>
                    </w:p>
                    <w:p w14:paraId="77C69964" w14:textId="77777777" w:rsidR="00405B67" w:rsidRPr="00C640D6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bacterium</w:t>
                      </w:r>
                    </w:p>
                    <w:p w14:paraId="18F78F23" w14:textId="77777777" w:rsidR="00405B67" w:rsidRPr="00A43AE4" w:rsidRDefault="00405B67" w:rsidP="000E609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Neisseria bacterium</w:t>
                      </w:r>
                    </w:p>
                  </w:txbxContent>
                </v:textbox>
              </v:shape>
            </w:pict>
          </mc:Fallback>
        </mc:AlternateContent>
      </w:r>
      <w:r w:rsidR="00CE5136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2FF2DC" wp14:editId="7D84D143">
                <wp:simplePos x="0" y="0"/>
                <wp:positionH relativeFrom="column">
                  <wp:posOffset>5667375</wp:posOffset>
                </wp:positionH>
                <wp:positionV relativeFrom="paragraph">
                  <wp:posOffset>49621</wp:posOffset>
                </wp:positionV>
                <wp:extent cx="478790" cy="5819775"/>
                <wp:effectExtent l="0" t="0" r="0" b="9525"/>
                <wp:wrapNone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5819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54DC07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1489B6D0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7</w:t>
                            </w:r>
                          </w:p>
                          <w:p w14:paraId="0236FADF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1242DE0F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8</w:t>
                            </w:r>
                          </w:p>
                          <w:p w14:paraId="2A4D9CE6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8</w:t>
                            </w:r>
                          </w:p>
                          <w:p w14:paraId="7E88FDEA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8</w:t>
                            </w:r>
                          </w:p>
                          <w:p w14:paraId="6881FC75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5DBEF77C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022927DE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FEB1EA0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A02DC0E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5AC106A3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A28774D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D75A7E1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5B63395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19E5DAF6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220DBE33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0446722A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75</w:t>
                            </w:r>
                          </w:p>
                          <w:p w14:paraId="1D965B40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8</w:t>
                            </w:r>
                          </w:p>
                          <w:p w14:paraId="2C375D40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7</w:t>
                            </w:r>
                          </w:p>
                          <w:p w14:paraId="63012029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3D3BC2C6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38AC05C4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8</w:t>
                            </w:r>
                          </w:p>
                          <w:p w14:paraId="3A65EFE5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73B0E6CD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47</w:t>
                            </w:r>
                          </w:p>
                          <w:p w14:paraId="649332AB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8</w:t>
                            </w:r>
                          </w:p>
                          <w:p w14:paraId="7E0BAF0C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49</w:t>
                            </w:r>
                          </w:p>
                          <w:p w14:paraId="214752E7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747</w:t>
                            </w:r>
                          </w:p>
                          <w:p w14:paraId="48441EFD" w14:textId="77777777" w:rsidR="00405B67" w:rsidRPr="00C640D6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7</w:t>
                            </w:r>
                          </w:p>
                          <w:p w14:paraId="7865BD27" w14:textId="77777777" w:rsidR="00405B67" w:rsidRPr="00A43AE4" w:rsidRDefault="00405B67" w:rsidP="008952BB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640D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2FF2DC" id="テキスト ボックス 6" o:spid="_x0000_s1039" type="#_x0000_t202" style="position:absolute;left:0;text-align:left;margin-left:446.25pt;margin-top:3.9pt;width:37.7pt;height:45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" fillcolor="white [3201]" stroked="f" strokeweight=".5pt">
                <v:textbox>
                  <w:txbxContent>
                    <w:p w14:paraId="2A54DC07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1489B6D0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7</w:t>
                      </w:r>
                    </w:p>
                    <w:p w14:paraId="0236FADF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1242DE0F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8</w:t>
                      </w:r>
                    </w:p>
                    <w:p w14:paraId="2A4D9CE6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8</w:t>
                      </w:r>
                    </w:p>
                    <w:p w14:paraId="7E88FDEA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8</w:t>
                      </w:r>
                    </w:p>
                    <w:p w14:paraId="6881FC75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5DBEF77C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022927DE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FEB1EA0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A02DC0E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5AC106A3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A28774D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D75A7E1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5B63395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19E5DAF6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220DBE33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0446722A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75</w:t>
                      </w:r>
                    </w:p>
                    <w:p w14:paraId="1D965B40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8</w:t>
                      </w:r>
                    </w:p>
                    <w:p w14:paraId="2C375D40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7</w:t>
                      </w:r>
                    </w:p>
                    <w:p w14:paraId="63012029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3D3BC2C6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38AC05C4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8</w:t>
                      </w:r>
                    </w:p>
                    <w:p w14:paraId="3A65EFE5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73B0E6CD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47</w:t>
                      </w:r>
                    </w:p>
                    <w:p w14:paraId="649332AB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8</w:t>
                      </w:r>
                    </w:p>
                    <w:p w14:paraId="7E0BAF0C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49</w:t>
                      </w:r>
                    </w:p>
                    <w:p w14:paraId="214752E7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747</w:t>
                      </w:r>
                    </w:p>
                    <w:p w14:paraId="48441EFD" w14:textId="77777777" w:rsidR="00405B67" w:rsidRPr="00C640D6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7</w:t>
                      </w:r>
                    </w:p>
                    <w:p w14:paraId="7865BD27" w14:textId="77777777" w:rsidR="00405B67" w:rsidRPr="00A43AE4" w:rsidRDefault="00405B67" w:rsidP="008952BB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640D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52</w:t>
                      </w:r>
                    </w:p>
                  </w:txbxContent>
                </v:textbox>
              </v:shape>
            </w:pict>
          </mc:Fallback>
        </mc:AlternateContent>
      </w:r>
    </w:p>
    <w:p w14:paraId="7AB478FA" w14:textId="77777777" w:rsidR="00A43AE4" w:rsidRDefault="00A43AE4" w:rsidP="000E6096">
      <w:pPr>
        <w:spacing w:line="300" w:lineRule="exact"/>
      </w:pPr>
    </w:p>
    <w:p w14:paraId="7892007C" w14:textId="77777777" w:rsidR="00A43AE4" w:rsidRDefault="00A43AE4" w:rsidP="000E6096">
      <w:pPr>
        <w:spacing w:line="300" w:lineRule="exact"/>
      </w:pPr>
    </w:p>
    <w:p w14:paraId="14298405" w14:textId="77777777" w:rsidR="00A43AE4" w:rsidRDefault="00A43AE4" w:rsidP="000E6096">
      <w:pPr>
        <w:spacing w:line="300" w:lineRule="exact"/>
      </w:pPr>
    </w:p>
    <w:p w14:paraId="17BA67BF" w14:textId="77777777" w:rsidR="00A43AE4" w:rsidRDefault="00A43AE4" w:rsidP="000E6096">
      <w:pPr>
        <w:spacing w:line="300" w:lineRule="exact"/>
      </w:pPr>
    </w:p>
    <w:p w14:paraId="652AB924" w14:textId="77777777" w:rsidR="00A43AE4" w:rsidRDefault="00A43AE4" w:rsidP="000E6096">
      <w:pPr>
        <w:spacing w:line="300" w:lineRule="exact"/>
      </w:pPr>
    </w:p>
    <w:p w14:paraId="330D811B" w14:textId="77777777" w:rsidR="00A43AE4" w:rsidRDefault="00A43AE4" w:rsidP="000E6096">
      <w:pPr>
        <w:spacing w:line="300" w:lineRule="exact"/>
      </w:pPr>
    </w:p>
    <w:p w14:paraId="281EB949" w14:textId="77777777" w:rsidR="00A43AE4" w:rsidRDefault="00A43AE4" w:rsidP="000E6096">
      <w:pPr>
        <w:spacing w:line="300" w:lineRule="exact"/>
      </w:pPr>
    </w:p>
    <w:p w14:paraId="3DB6DC25" w14:textId="77777777" w:rsidR="00A43AE4" w:rsidRDefault="00A43AE4" w:rsidP="000E6096">
      <w:pPr>
        <w:spacing w:line="300" w:lineRule="exact"/>
      </w:pPr>
    </w:p>
    <w:p w14:paraId="2B283AE1" w14:textId="77777777" w:rsidR="00A43AE4" w:rsidRDefault="00A43AE4" w:rsidP="000E6096">
      <w:pPr>
        <w:spacing w:line="300" w:lineRule="exact"/>
      </w:pPr>
    </w:p>
    <w:p w14:paraId="41678F7F" w14:textId="77777777" w:rsidR="00A43AE4" w:rsidRDefault="00A43AE4" w:rsidP="000E6096">
      <w:pPr>
        <w:spacing w:line="300" w:lineRule="exact"/>
      </w:pPr>
    </w:p>
    <w:p w14:paraId="3CF8D919" w14:textId="77777777" w:rsidR="00A43AE4" w:rsidRDefault="00A43AE4" w:rsidP="000E6096">
      <w:pPr>
        <w:spacing w:line="300" w:lineRule="exact"/>
      </w:pPr>
    </w:p>
    <w:p w14:paraId="31AD6561" w14:textId="77777777" w:rsidR="00A43AE4" w:rsidRDefault="00A43AE4" w:rsidP="000E6096">
      <w:pPr>
        <w:spacing w:line="300" w:lineRule="exact"/>
      </w:pPr>
    </w:p>
    <w:p w14:paraId="64171726" w14:textId="77777777" w:rsidR="00A43AE4" w:rsidRDefault="00A43AE4" w:rsidP="000E6096">
      <w:pPr>
        <w:spacing w:line="300" w:lineRule="exact"/>
      </w:pPr>
    </w:p>
    <w:p w14:paraId="64DFEFA2" w14:textId="77777777" w:rsidR="00A43AE4" w:rsidRDefault="00A43AE4" w:rsidP="000E6096">
      <w:pPr>
        <w:spacing w:line="300" w:lineRule="exact"/>
      </w:pPr>
    </w:p>
    <w:p w14:paraId="7DF90A17" w14:textId="77777777" w:rsidR="00A43AE4" w:rsidRDefault="00A43AE4" w:rsidP="000E6096">
      <w:pPr>
        <w:spacing w:line="300" w:lineRule="exact"/>
      </w:pPr>
    </w:p>
    <w:p w14:paraId="5605184E" w14:textId="77777777" w:rsidR="00A43AE4" w:rsidRDefault="00A43AE4" w:rsidP="000E6096">
      <w:pPr>
        <w:spacing w:line="300" w:lineRule="exact"/>
      </w:pPr>
    </w:p>
    <w:p w14:paraId="1C823D3B" w14:textId="77777777" w:rsidR="00A43AE4" w:rsidRDefault="00A43AE4" w:rsidP="000E6096">
      <w:pPr>
        <w:spacing w:line="300" w:lineRule="exact"/>
      </w:pPr>
    </w:p>
    <w:p w14:paraId="4B73D28E" w14:textId="77777777" w:rsidR="00A43AE4" w:rsidRDefault="00A43AE4" w:rsidP="000E6096">
      <w:pPr>
        <w:spacing w:line="300" w:lineRule="exact"/>
      </w:pPr>
    </w:p>
    <w:p w14:paraId="35616E6C" w14:textId="77777777" w:rsidR="00A43AE4" w:rsidRDefault="00A43AE4" w:rsidP="000E6096">
      <w:pPr>
        <w:spacing w:line="300" w:lineRule="exact"/>
      </w:pPr>
    </w:p>
    <w:p w14:paraId="75D60118" w14:textId="77777777" w:rsidR="00A43AE4" w:rsidRDefault="00A43AE4" w:rsidP="000E6096">
      <w:pPr>
        <w:spacing w:line="300" w:lineRule="exact"/>
      </w:pPr>
    </w:p>
    <w:p w14:paraId="2DF4EA15" w14:textId="77777777" w:rsidR="00A43AE4" w:rsidRDefault="00A43AE4"/>
    <w:p w14:paraId="27C504EB" w14:textId="77777777" w:rsidR="00AC2670" w:rsidRDefault="00AC2670"/>
    <w:p w14:paraId="4C5A6451" w14:textId="77777777" w:rsidR="00CC0DA2" w:rsidRDefault="00CC0DA2"/>
    <w:p w14:paraId="42C75310" w14:textId="77777777" w:rsidR="00CC0DA2" w:rsidRDefault="00CC0DA2"/>
    <w:p w14:paraId="73CA6C45" w14:textId="77777777" w:rsidR="00CC0DA2" w:rsidRDefault="00CC0DA2"/>
    <w:p w14:paraId="37A87CA4" w14:textId="77777777" w:rsidR="00CC0DA2" w:rsidRDefault="00CC0DA2"/>
    <w:p w14:paraId="55C276DE" w14:textId="77777777" w:rsidR="00CC0DA2" w:rsidRDefault="00CC0DA2"/>
    <w:p w14:paraId="205713F1" w14:textId="77777777" w:rsidR="00CC0DA2" w:rsidRDefault="00CE5136"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5262529F" wp14:editId="21086FEC">
                <wp:simplePos x="0" y="0"/>
                <wp:positionH relativeFrom="column">
                  <wp:posOffset>4213225</wp:posOffset>
                </wp:positionH>
                <wp:positionV relativeFrom="paragraph">
                  <wp:posOffset>163921</wp:posOffset>
                </wp:positionV>
                <wp:extent cx="330835" cy="449580"/>
                <wp:effectExtent l="0" t="0" r="0" b="7620"/>
                <wp:wrapNone/>
                <wp:docPr id="8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" cy="449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D4DEAA" w14:textId="3D73E7D6" w:rsidR="00405B67" w:rsidRDefault="00405B67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2529F" id="テキスト ボックス 8" o:spid="_x0000_s1040" type="#_x0000_t202" style="position:absolute;left:0;text-align:left;margin-left:331.75pt;margin-top:12.9pt;width:26.05pt;height:35.4pt;z-index:251787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" filled="f" stroked="f" strokeweight=".5pt">
                <v:textbox>
                  <w:txbxContent>
                    <w:p w14:paraId="56D4DEAA" w14:textId="3D73E7D6" w:rsidR="00405B67" w:rsidRDefault="00405B67"/>
                  </w:txbxContent>
                </v:textbox>
              </v:shape>
            </w:pict>
          </mc:Fallback>
        </mc:AlternateContent>
      </w:r>
      <w:r w:rsidR="008952BB" w:rsidRPr="008952BB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BBA7DE9" wp14:editId="1C7D30EF">
                <wp:simplePos x="0" y="0"/>
                <wp:positionH relativeFrom="column">
                  <wp:posOffset>-266065</wp:posOffset>
                </wp:positionH>
                <wp:positionV relativeFrom="paragraph">
                  <wp:posOffset>228691</wp:posOffset>
                </wp:positionV>
                <wp:extent cx="10207625" cy="0"/>
                <wp:effectExtent l="0" t="0" r="22225" b="19050"/>
                <wp:wrapNone/>
                <wp:docPr id="40" name="直線コネクタ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076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B32F71" id="直線コネクタ 40" o:spid="_x0000_s1026" style="position:absolute;left:0;text-align:lef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0.95pt,18pt" to="782.8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" strokecolor="black [3213]" strokeweight="1pt"/>
            </w:pict>
          </mc:Fallback>
        </mc:AlternateContent>
      </w:r>
    </w:p>
    <w:p w14:paraId="47A4D09A" w14:textId="185D467E" w:rsidR="001F370D" w:rsidRDefault="00E948BA" w:rsidP="001F370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r w:rsidR="00D924FB">
        <w:rPr>
          <w:rFonts w:ascii="Times New Roman" w:hAnsi="Times New Roman" w:cs="Times New Roman"/>
          <w:b/>
          <w:sz w:val="24"/>
        </w:rPr>
        <w:t xml:space="preserve"> Table 2</w:t>
      </w:r>
      <w:r w:rsidR="00F5634B">
        <w:rPr>
          <w:rFonts w:ascii="Times New Roman" w:hAnsi="Times New Roman" w:cs="Times New Roman"/>
          <w:b/>
          <w:sz w:val="24"/>
        </w:rPr>
        <w:t>.</w:t>
      </w:r>
      <w:r w:rsidR="00656436" w:rsidRPr="00B32398">
        <w:rPr>
          <w:rFonts w:ascii="Times New Roman" w:hAnsi="Times New Roman" w:cs="Times New Roman"/>
          <w:b/>
          <w:sz w:val="24"/>
        </w:rPr>
        <w:t xml:space="preserve"> Characteristics of microbial oligotypes in lung samples</w:t>
      </w:r>
      <w:r w:rsidR="00656436" w:rsidRPr="00B32398">
        <w:rPr>
          <w:rFonts w:ascii="Times New Roman" w:hAnsi="Times New Roman" w:cs="Times New Roman"/>
          <w:b/>
        </w:rPr>
        <w:t xml:space="preserve"> </w:t>
      </w:r>
      <w:r w:rsidR="00656436">
        <w:rPr>
          <w:rFonts w:ascii="Times New Roman" w:hAnsi="Times New Roman" w:cs="Times New Roman" w:hint="eastAsia"/>
          <w:b/>
        </w:rPr>
        <w:t>(continued)</w:t>
      </w:r>
    </w:p>
    <w:p w14:paraId="18E38BCC" w14:textId="77777777" w:rsidR="001F370D" w:rsidRDefault="001F370D" w:rsidP="001F370D">
      <w:pPr>
        <w:rPr>
          <w:rFonts w:ascii="Times New Roman" w:hAnsi="Times New Roman" w:cs="Times New Roman"/>
          <w:b/>
        </w:rPr>
      </w:pP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9CAF9C6" wp14:editId="4ADCD634">
                <wp:simplePos x="0" y="0"/>
                <wp:positionH relativeFrom="column">
                  <wp:posOffset>-421103</wp:posOffset>
                </wp:positionH>
                <wp:positionV relativeFrom="paragraph">
                  <wp:posOffset>529590</wp:posOffset>
                </wp:positionV>
                <wp:extent cx="946785" cy="5741035"/>
                <wp:effectExtent l="0" t="0" r="5715" b="0"/>
                <wp:wrapNone/>
                <wp:docPr id="15" name="テキスト ボック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785" cy="5741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A07AC7" w14:textId="77777777" w:rsidR="00405B67" w:rsidRPr="008952BB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8952B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Veillonella</w:t>
                            </w:r>
                          </w:p>
                          <w:p w14:paraId="2492F777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352C5B89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  <w:p w14:paraId="01C05F4E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</w:t>
                            </w:r>
                          </w:p>
                          <w:p w14:paraId="4C14E038" w14:textId="77777777" w:rsidR="00405B67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57EA969E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  <w:p w14:paraId="5DA106CF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  <w:p w14:paraId="058F241F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6</w:t>
                            </w:r>
                          </w:p>
                          <w:p w14:paraId="5F696278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7</w:t>
                            </w:r>
                          </w:p>
                          <w:p w14:paraId="68F3920C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  <w:p w14:paraId="6336CB3F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</w:t>
                            </w:r>
                          </w:p>
                          <w:p w14:paraId="48201783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1232DE73" w14:textId="77777777" w:rsidR="00405B67" w:rsidRPr="008952BB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8952B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Prevotella</w:t>
                            </w:r>
                          </w:p>
                          <w:p w14:paraId="448C9DCC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618E618A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  <w:p w14:paraId="2E40E172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</w:t>
                            </w:r>
                          </w:p>
                          <w:p w14:paraId="0A15A4FD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  <w:p w14:paraId="7B6737D4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  <w:p w14:paraId="41D5A984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6</w:t>
                            </w:r>
                          </w:p>
                          <w:p w14:paraId="3CD4FD34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7</w:t>
                            </w:r>
                          </w:p>
                          <w:p w14:paraId="52027BF9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  <w:p w14:paraId="445ACF41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</w:t>
                            </w:r>
                          </w:p>
                          <w:p w14:paraId="6ACDDB9C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</w:t>
                            </w:r>
                          </w:p>
                          <w:p w14:paraId="766ED832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1</w:t>
                            </w:r>
                          </w:p>
                          <w:p w14:paraId="1568DEFE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2</w:t>
                            </w:r>
                          </w:p>
                          <w:p w14:paraId="733F6E3E" w14:textId="77777777" w:rsidR="00405B67" w:rsidRPr="00CC0DA2" w:rsidRDefault="00405B67" w:rsidP="001F370D">
                            <w:pPr>
                              <w:spacing w:line="300" w:lineRule="exact"/>
                              <w:ind w:right="36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37534A9" w14:textId="77777777" w:rsidR="00405B67" w:rsidRPr="008952BB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952B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Pseudomonas</w:t>
                            </w:r>
                          </w:p>
                          <w:p w14:paraId="22722637" w14:textId="77777777" w:rsidR="00405B67" w:rsidRPr="00A43AE4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CAF9C6" id="テキスト ボックス 15" o:spid="_x0000_s1041" type="#_x0000_t202" style="position:absolute;left:0;text-align:left;margin-left:-33.15pt;margin-top:41.7pt;width:74.55pt;height:452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" fillcolor="white [3201]" stroked="f" strokeweight=".5pt">
                <v:textbox>
                  <w:txbxContent>
                    <w:p w14:paraId="21A07AC7" w14:textId="77777777" w:rsidR="00405B67" w:rsidRPr="008952BB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8952B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Veillonella</w:t>
                      </w:r>
                    </w:p>
                    <w:p w14:paraId="2492F777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352C5B89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</w:t>
                      </w:r>
                    </w:p>
                    <w:p w14:paraId="01C05F4E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</w:t>
                      </w:r>
                    </w:p>
                    <w:p w14:paraId="4C14E038" w14:textId="77777777" w:rsidR="00405B67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57EA969E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4</w:t>
                      </w:r>
                    </w:p>
                    <w:p w14:paraId="5DA106CF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5</w:t>
                      </w:r>
                    </w:p>
                    <w:p w14:paraId="058F241F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6</w:t>
                      </w:r>
                    </w:p>
                    <w:p w14:paraId="5F696278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7</w:t>
                      </w:r>
                    </w:p>
                    <w:p w14:paraId="68F3920C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8</w:t>
                      </w:r>
                    </w:p>
                    <w:p w14:paraId="6336CB3F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</w:t>
                      </w:r>
                    </w:p>
                    <w:p w14:paraId="48201783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1232DE73" w14:textId="77777777" w:rsidR="00405B67" w:rsidRPr="008952BB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8952B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Prevotella</w:t>
                      </w:r>
                    </w:p>
                    <w:p w14:paraId="448C9DCC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618E618A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</w:t>
                      </w:r>
                    </w:p>
                    <w:p w14:paraId="2E40E172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</w:t>
                      </w:r>
                    </w:p>
                    <w:p w14:paraId="0A15A4FD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4</w:t>
                      </w:r>
                    </w:p>
                    <w:p w14:paraId="7B6737D4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5</w:t>
                      </w:r>
                    </w:p>
                    <w:p w14:paraId="41D5A984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6</w:t>
                      </w:r>
                    </w:p>
                    <w:p w14:paraId="3CD4FD34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7</w:t>
                      </w:r>
                    </w:p>
                    <w:p w14:paraId="52027BF9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8</w:t>
                      </w:r>
                    </w:p>
                    <w:p w14:paraId="445ACF41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</w:t>
                      </w:r>
                    </w:p>
                    <w:p w14:paraId="6ACDDB9C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</w:t>
                      </w:r>
                    </w:p>
                    <w:p w14:paraId="766ED832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1</w:t>
                      </w:r>
                    </w:p>
                    <w:p w14:paraId="1568DEFE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2</w:t>
                      </w:r>
                    </w:p>
                    <w:p w14:paraId="733F6E3E" w14:textId="77777777" w:rsidR="00405B67" w:rsidRPr="00CC0DA2" w:rsidRDefault="00405B67" w:rsidP="001F370D">
                      <w:pPr>
                        <w:spacing w:line="300" w:lineRule="exact"/>
                        <w:ind w:right="360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37534A9" w14:textId="77777777" w:rsidR="00405B67" w:rsidRPr="008952BB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20"/>
                        </w:rPr>
                        <w:t xml:space="preserve"> </w:t>
                      </w:r>
                      <w:r w:rsidRPr="008952B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Pseudomonas</w:t>
                      </w:r>
                    </w:p>
                    <w:p w14:paraId="22722637" w14:textId="77777777" w:rsidR="00405B67" w:rsidRPr="00A43AE4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512685A" wp14:editId="7E3A07E7">
                <wp:simplePos x="0" y="0"/>
                <wp:positionH relativeFrom="column">
                  <wp:posOffset>-224790</wp:posOffset>
                </wp:positionH>
                <wp:positionV relativeFrom="paragraph">
                  <wp:posOffset>5993130</wp:posOffset>
                </wp:positionV>
                <wp:extent cx="10207625" cy="0"/>
                <wp:effectExtent l="0" t="0" r="22225" b="19050"/>
                <wp:wrapNone/>
                <wp:docPr id="30" name="直線コネクタ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076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C1E9AB" id="直線コネクタ 30" o:spid="_x0000_s1026" style="position:absolute;left:0;text-align:lef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7.7pt,471.9pt" to="786.05pt,47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" strokecolor="black [3213]" strokeweight="1pt"/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34E2680" wp14:editId="3827C076">
                <wp:simplePos x="0" y="0"/>
                <wp:positionH relativeFrom="column">
                  <wp:posOffset>-215167</wp:posOffset>
                </wp:positionH>
                <wp:positionV relativeFrom="paragraph">
                  <wp:posOffset>593725</wp:posOffset>
                </wp:positionV>
                <wp:extent cx="10207625" cy="0"/>
                <wp:effectExtent l="0" t="0" r="22225" b="19050"/>
                <wp:wrapNone/>
                <wp:docPr id="29" name="直線コネクタ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076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BCA8D3" id="直線コネクタ 29" o:spid="_x0000_s1026" style="position:absolute;left:0;text-align:lef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6.95pt,46.75pt" to="786.8pt,4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" strokecolor="black [3213]" strokeweight="1pt"/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80F3F0A" wp14:editId="2BF24A1C">
                <wp:simplePos x="0" y="0"/>
                <wp:positionH relativeFrom="column">
                  <wp:posOffset>-210820</wp:posOffset>
                </wp:positionH>
                <wp:positionV relativeFrom="paragraph">
                  <wp:posOffset>213995</wp:posOffset>
                </wp:positionV>
                <wp:extent cx="10207625" cy="0"/>
                <wp:effectExtent l="0" t="0" r="22225" b="19050"/>
                <wp:wrapNone/>
                <wp:docPr id="28" name="直線コネクタ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076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68C0E1" id="直線コネクタ 28" o:spid="_x0000_s1026" style="position:absolute;left:0;text-align:lef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6.6pt,16.85pt" to="787.15pt,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" strokecolor="black [3213]" strokeweight="1pt"/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911E818" wp14:editId="0F01A4FB">
                <wp:simplePos x="0" y="0"/>
                <wp:positionH relativeFrom="column">
                  <wp:posOffset>7893685</wp:posOffset>
                </wp:positionH>
                <wp:positionV relativeFrom="paragraph">
                  <wp:posOffset>149664</wp:posOffset>
                </wp:positionV>
                <wp:extent cx="561340" cy="394970"/>
                <wp:effectExtent l="0" t="0" r="0" b="5080"/>
                <wp:wrapNone/>
                <wp:docPr id="27" name="テキスト ボックス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394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E5325F" w14:textId="77777777" w:rsidR="00405B67" w:rsidRPr="00C24956" w:rsidRDefault="00405B67" w:rsidP="001F37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our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11E818" id="テキスト ボックス 27" o:spid="_x0000_s1042" type="#_x0000_t202" style="position:absolute;left:0;text-align:left;margin-left:621.55pt;margin-top:11.8pt;width:44.2pt;height:31.1pt;z-index:2517248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" fillcolor="white [3201]" stroked="f" strokeweight=".5pt">
                <v:textbox>
                  <w:txbxContent>
                    <w:p w14:paraId="3CE5325F" w14:textId="77777777" w:rsidR="00405B67" w:rsidRPr="00C24956" w:rsidRDefault="00405B67" w:rsidP="001F370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ource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D22F6DE" wp14:editId="516579A4">
                <wp:simplePos x="0" y="0"/>
                <wp:positionH relativeFrom="column">
                  <wp:posOffset>6355715</wp:posOffset>
                </wp:positionH>
                <wp:positionV relativeFrom="paragraph">
                  <wp:posOffset>184248</wp:posOffset>
                </wp:positionV>
                <wp:extent cx="718820" cy="395605"/>
                <wp:effectExtent l="0" t="0" r="5080" b="4445"/>
                <wp:wrapNone/>
                <wp:docPr id="26" name="テキスト ボックス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395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CF1400" w14:textId="77777777" w:rsidR="00405B67" w:rsidRDefault="00405B67" w:rsidP="001F370D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 ab RDP</w:t>
                            </w:r>
                          </w:p>
                          <w:p w14:paraId="283F275B" w14:textId="77777777" w:rsidR="00405B67" w:rsidRPr="00C24956" w:rsidRDefault="00405B67" w:rsidP="001F370D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22F6DE" id="テキスト ボックス 26" o:spid="_x0000_s1043" type="#_x0000_t202" style="position:absolute;left:0;text-align:left;margin-left:500.45pt;margin-top:14.5pt;width:56.6pt;height:31.15pt;z-index:2517237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" fillcolor="white [3201]" stroked="f" strokeweight=".5pt">
                <v:textbox>
                  <w:txbxContent>
                    <w:p w14:paraId="49CF1400" w14:textId="77777777" w:rsidR="00405B67" w:rsidRDefault="00405B67" w:rsidP="001F370D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 ab RDP</w:t>
                      </w:r>
                    </w:p>
                    <w:p w14:paraId="283F275B" w14:textId="77777777" w:rsidR="00405B67" w:rsidRPr="00C24956" w:rsidRDefault="00405B67" w:rsidP="001F370D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core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CF85DFF" wp14:editId="1F3ADC2D">
                <wp:simplePos x="0" y="0"/>
                <wp:positionH relativeFrom="column">
                  <wp:posOffset>4975860</wp:posOffset>
                </wp:positionH>
                <wp:positionV relativeFrom="paragraph">
                  <wp:posOffset>165637</wp:posOffset>
                </wp:positionV>
                <wp:extent cx="623570" cy="333375"/>
                <wp:effectExtent l="0" t="0" r="5080" b="9525"/>
                <wp:wrapNone/>
                <wp:docPr id="25" name="テキスト ボックス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57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C23DCC" w14:textId="77777777" w:rsidR="00405B67" w:rsidRPr="00C24956" w:rsidRDefault="00405B67" w:rsidP="001F37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RDP h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85DFF" id="テキスト ボックス 25" o:spid="_x0000_s1044" type="#_x0000_t202" style="position:absolute;left:0;text-align:left;margin-left:391.8pt;margin-top:13.05pt;width:49.1pt;height:26.25pt;z-index:2517227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" fillcolor="white [3201]" stroked="f" strokeweight=".5pt">
                <v:textbox>
                  <w:txbxContent>
                    <w:p w14:paraId="33C23DCC" w14:textId="77777777" w:rsidR="00405B67" w:rsidRPr="00C24956" w:rsidRDefault="00405B67" w:rsidP="001F370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RDP hit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01D6A56" wp14:editId="738543B9">
                <wp:simplePos x="0" y="0"/>
                <wp:positionH relativeFrom="column">
                  <wp:posOffset>4156075</wp:posOffset>
                </wp:positionH>
                <wp:positionV relativeFrom="paragraph">
                  <wp:posOffset>210283</wp:posOffset>
                </wp:positionV>
                <wp:extent cx="619760" cy="491490"/>
                <wp:effectExtent l="0" t="0" r="8890" b="3810"/>
                <wp:wrapNone/>
                <wp:docPr id="24" name="テキスト ボックス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760" cy="491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080416" w14:textId="77777777" w:rsidR="00405B67" w:rsidRDefault="00405B67" w:rsidP="001F370D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Identity</w:t>
                            </w:r>
                          </w:p>
                          <w:p w14:paraId="4391AA2A" w14:textId="77777777" w:rsidR="00405B67" w:rsidRPr="00C24956" w:rsidRDefault="00405B67" w:rsidP="001F370D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1D6A56" id="テキスト ボックス 24" o:spid="_x0000_s1045" type="#_x0000_t202" style="position:absolute;left:0;text-align:left;margin-left:327.25pt;margin-top:16.55pt;width:48.8pt;height:38.7pt;z-index:2517217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" fillcolor="white [3201]" stroked="f" strokeweight=".5pt">
                <v:textbox>
                  <w:txbxContent>
                    <w:p w14:paraId="79080416" w14:textId="77777777" w:rsidR="00405B67" w:rsidRDefault="00405B67" w:rsidP="001F370D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Identity</w:t>
                      </w:r>
                    </w:p>
                    <w:p w14:paraId="4391AA2A" w14:textId="77777777" w:rsidR="00405B67" w:rsidRPr="00C24956" w:rsidRDefault="00405B67" w:rsidP="001F370D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A841248" wp14:editId="17BE3A96">
                <wp:simplePos x="0" y="0"/>
                <wp:positionH relativeFrom="column">
                  <wp:posOffset>4235548</wp:posOffset>
                </wp:positionH>
                <wp:positionV relativeFrom="paragraph">
                  <wp:posOffset>696595</wp:posOffset>
                </wp:positionV>
                <wp:extent cx="391795" cy="5573395"/>
                <wp:effectExtent l="0" t="0" r="8255" b="8255"/>
                <wp:wrapNone/>
                <wp:docPr id="17" name="テキスト ボックス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5573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9CA226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6C055ADA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247B4F3D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299B9C52" w14:textId="77777777" w:rsidR="00405B67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51C8C25D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1DD55C0E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1D3938A4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373E9DDB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783AAFD3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7E78269D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626E43B4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B28352B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108C983A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7CB8A83B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531AE45B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49B759E4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1A0049B6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18188258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7F4D186C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4BAED8C0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0DBE1EC9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51AFC11C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5E9042EF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5F64BD03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36B41566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5A5C6D1" w14:textId="77777777" w:rsidR="00405B67" w:rsidRDefault="00405B67" w:rsidP="001F370D">
                            <w:pPr>
                              <w:spacing w:line="300" w:lineRule="exact"/>
                              <w:ind w:right="36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3C914D2" w14:textId="77777777" w:rsidR="00405B67" w:rsidRPr="00A43AE4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41248" id="テキスト ボックス 17" o:spid="_x0000_s1046" type="#_x0000_t202" style="position:absolute;left:0;text-align:left;margin-left:333.5pt;margin-top:54.85pt;width:30.85pt;height:438.8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" fillcolor="white [3201]" stroked="f" strokeweight=".5pt">
                <v:textbox>
                  <w:txbxContent>
                    <w:p w14:paraId="389CA226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6C055ADA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247B4F3D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299B9C52" w14:textId="77777777" w:rsidR="00405B67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51C8C25D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1DD55C0E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1D3938A4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373E9DDB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783AAFD3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7E78269D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626E43B4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B28352B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108C983A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7CB8A83B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531AE45B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49B759E4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1A0049B6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18188258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7F4D186C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4BAED8C0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0DBE1EC9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51AFC11C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5E9042EF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5F64BD03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36B41566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5A5C6D1" w14:textId="77777777" w:rsidR="00405B67" w:rsidRDefault="00405B67" w:rsidP="001F370D">
                      <w:pPr>
                        <w:spacing w:line="300" w:lineRule="exact"/>
                        <w:ind w:right="360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3C914D2" w14:textId="77777777" w:rsidR="00405B67" w:rsidRPr="00A43AE4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7DA4B94" wp14:editId="0C926AB9">
                <wp:simplePos x="0" y="0"/>
                <wp:positionH relativeFrom="column">
                  <wp:posOffset>3494942</wp:posOffset>
                </wp:positionH>
                <wp:positionV relativeFrom="paragraph">
                  <wp:posOffset>209550</wp:posOffset>
                </wp:positionV>
                <wp:extent cx="718820" cy="527050"/>
                <wp:effectExtent l="0" t="0" r="5080" b="6350"/>
                <wp:wrapNone/>
                <wp:docPr id="23" name="テキスト ボックス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527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D42EFC" w14:textId="77777777" w:rsidR="00405B67" w:rsidRDefault="00405B67" w:rsidP="001F370D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Accession</w:t>
                            </w:r>
                          </w:p>
                          <w:p w14:paraId="081B2F0D" w14:textId="77777777" w:rsidR="00405B67" w:rsidRPr="00C24956" w:rsidRDefault="00405B67" w:rsidP="001F370D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DA4B94" id="テキスト ボックス 23" o:spid="_x0000_s1047" type="#_x0000_t202" style="position:absolute;left:0;text-align:left;margin-left:275.2pt;margin-top:16.5pt;width:56.6pt;height:41.5pt;z-index:2517207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" fillcolor="white [3201]" stroked="f" strokeweight=".5pt">
                <v:textbox>
                  <w:txbxContent>
                    <w:p w14:paraId="15D42EFC" w14:textId="77777777" w:rsidR="00405B67" w:rsidRDefault="00405B67" w:rsidP="001F370D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Accession</w:t>
                      </w:r>
                    </w:p>
                    <w:p w14:paraId="081B2F0D" w14:textId="77777777" w:rsidR="00405B67" w:rsidRPr="00C24956" w:rsidRDefault="00405B67" w:rsidP="001F370D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Number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814FBB8" wp14:editId="0809AABF">
                <wp:simplePos x="0" y="0"/>
                <wp:positionH relativeFrom="column">
                  <wp:posOffset>3487420</wp:posOffset>
                </wp:positionH>
                <wp:positionV relativeFrom="paragraph">
                  <wp:posOffset>696497</wp:posOffset>
                </wp:positionV>
                <wp:extent cx="750570" cy="5582285"/>
                <wp:effectExtent l="0" t="0" r="0" b="0"/>
                <wp:wrapNone/>
                <wp:docPr id="16" name="テキスト ボックス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" cy="5582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4F7FA3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067956</w:t>
                            </w:r>
                          </w:p>
                          <w:p w14:paraId="76E04230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093821</w:t>
                            </w:r>
                          </w:p>
                          <w:p w14:paraId="14583190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Q449563</w:t>
                            </w:r>
                          </w:p>
                          <w:p w14:paraId="16721A30" w14:textId="77777777" w:rsidR="00405B67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26351BF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T770143</w:t>
                            </w:r>
                          </w:p>
                          <w:p w14:paraId="2743C99B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092539</w:t>
                            </w:r>
                          </w:p>
                          <w:p w14:paraId="6E9A0224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104620</w:t>
                            </w:r>
                          </w:p>
                          <w:p w14:paraId="2551202E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Q473290</w:t>
                            </w:r>
                          </w:p>
                          <w:p w14:paraId="344C5D5A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080643</w:t>
                            </w:r>
                          </w:p>
                          <w:p w14:paraId="70A61AF6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842683</w:t>
                            </w:r>
                          </w:p>
                          <w:p w14:paraId="2F654455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5AFB392F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2CDA4C6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G818386</w:t>
                            </w:r>
                          </w:p>
                          <w:p w14:paraId="563744ED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109721</w:t>
                            </w:r>
                          </w:p>
                          <w:p w14:paraId="215C21D3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F204183</w:t>
                            </w:r>
                          </w:p>
                          <w:p w14:paraId="668A5A71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092223</w:t>
                            </w:r>
                          </w:p>
                          <w:p w14:paraId="64BC8321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G818386</w:t>
                            </w:r>
                          </w:p>
                          <w:p w14:paraId="2EFF8047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271038</w:t>
                            </w:r>
                          </w:p>
                          <w:p w14:paraId="1AE8DDDD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099946</w:t>
                            </w:r>
                          </w:p>
                          <w:p w14:paraId="7294385B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U321258</w:t>
                            </w:r>
                          </w:p>
                          <w:p w14:paraId="3B42E96E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Q467555</w:t>
                            </w:r>
                          </w:p>
                          <w:p w14:paraId="1101E9DF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092436</w:t>
                            </w:r>
                          </w:p>
                          <w:p w14:paraId="1175B960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X515819</w:t>
                            </w:r>
                          </w:p>
                          <w:p w14:paraId="6C55558A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Q460190</w:t>
                            </w:r>
                          </w:p>
                          <w:p w14:paraId="20BF7BC8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CFC69D1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2A745FAD" w14:textId="77777777" w:rsidR="00405B67" w:rsidRPr="00A43AE4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U3238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14FBB8" id="テキスト ボックス 16" o:spid="_x0000_s1048" type="#_x0000_t202" style="position:absolute;left:0;text-align:left;margin-left:274.6pt;margin-top:54.85pt;width:59.1pt;height:439.5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" fillcolor="white [3201]" stroked="f" strokeweight=".5pt">
                <v:textbox>
                  <w:txbxContent>
                    <w:p w14:paraId="1A4F7FA3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067956</w:t>
                      </w:r>
                    </w:p>
                    <w:p w14:paraId="76E04230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093821</w:t>
                      </w:r>
                    </w:p>
                    <w:p w14:paraId="14583190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Q449563</w:t>
                      </w:r>
                    </w:p>
                    <w:p w14:paraId="16721A30" w14:textId="77777777" w:rsidR="00405B67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26351BF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T770143</w:t>
                      </w:r>
                    </w:p>
                    <w:p w14:paraId="2743C99B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092539</w:t>
                      </w:r>
                    </w:p>
                    <w:p w14:paraId="6E9A0224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104620</w:t>
                      </w:r>
                    </w:p>
                    <w:p w14:paraId="2551202E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Q473290</w:t>
                      </w:r>
                    </w:p>
                    <w:p w14:paraId="344C5D5A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080643</w:t>
                      </w:r>
                    </w:p>
                    <w:p w14:paraId="70A61AF6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842683</w:t>
                      </w:r>
                    </w:p>
                    <w:p w14:paraId="2F654455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5AFB392F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2CDA4C6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G818386</w:t>
                      </w:r>
                    </w:p>
                    <w:p w14:paraId="563744ED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109721</w:t>
                      </w:r>
                    </w:p>
                    <w:p w14:paraId="215C21D3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F204183</w:t>
                      </w:r>
                    </w:p>
                    <w:p w14:paraId="668A5A71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092223</w:t>
                      </w:r>
                    </w:p>
                    <w:p w14:paraId="64BC8321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G818386</w:t>
                      </w:r>
                    </w:p>
                    <w:p w14:paraId="2EFF8047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271038</w:t>
                      </w:r>
                    </w:p>
                    <w:p w14:paraId="1AE8DDDD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099946</w:t>
                      </w:r>
                    </w:p>
                    <w:p w14:paraId="7294385B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U321258</w:t>
                      </w:r>
                    </w:p>
                    <w:p w14:paraId="3B42E96E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Q467555</w:t>
                      </w:r>
                    </w:p>
                    <w:p w14:paraId="1101E9DF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092436</w:t>
                      </w:r>
                    </w:p>
                    <w:p w14:paraId="1175B960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X515819</w:t>
                      </w:r>
                    </w:p>
                    <w:p w14:paraId="6C55558A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Q460190</w:t>
                      </w:r>
                    </w:p>
                    <w:p w14:paraId="20BF7BC8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CFC69D1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2A745FAD" w14:textId="77777777" w:rsidR="00405B67" w:rsidRPr="00A43AE4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U323871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5E82040" wp14:editId="652A204C">
                <wp:simplePos x="0" y="0"/>
                <wp:positionH relativeFrom="column">
                  <wp:posOffset>-210820</wp:posOffset>
                </wp:positionH>
                <wp:positionV relativeFrom="paragraph">
                  <wp:posOffset>199292</wp:posOffset>
                </wp:positionV>
                <wp:extent cx="718820" cy="360045"/>
                <wp:effectExtent l="0" t="0" r="5080" b="1905"/>
                <wp:wrapNone/>
                <wp:docPr id="21" name="テキスト ボックス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C6BABF" w14:textId="77777777" w:rsidR="00405B67" w:rsidRPr="00C24956" w:rsidRDefault="00405B67" w:rsidP="001F370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 w:rsidRPr="00C2495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Oligo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E82040" id="テキスト ボックス 21" o:spid="_x0000_s1049" type="#_x0000_t202" style="position:absolute;left:0;text-align:left;margin-left:-16.6pt;margin-top:15.7pt;width:56.6pt;height:28.35pt;z-index:2517186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" fillcolor="white [3201]" stroked="f" strokeweight=".5pt">
                <v:textbox>
                  <w:txbxContent>
                    <w:p w14:paraId="59C6BABF" w14:textId="77777777" w:rsidR="00405B67" w:rsidRPr="00C24956" w:rsidRDefault="00405B67" w:rsidP="001F370D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 w:rsidRPr="00C24956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Oligotype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C25F6ED" wp14:editId="777EAA7A">
                <wp:simplePos x="0" y="0"/>
                <wp:positionH relativeFrom="column">
                  <wp:posOffset>1245870</wp:posOffset>
                </wp:positionH>
                <wp:positionV relativeFrom="paragraph">
                  <wp:posOffset>178435</wp:posOffset>
                </wp:positionV>
                <wp:extent cx="783590" cy="360045"/>
                <wp:effectExtent l="0" t="0" r="0" b="1905"/>
                <wp:wrapNone/>
                <wp:docPr id="22" name="テキスト ボックス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590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E9258D" w14:textId="77777777" w:rsidR="00405B67" w:rsidRPr="00C24956" w:rsidRDefault="00405B67" w:rsidP="001F370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BLAST h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5F6ED" id="テキスト ボックス 22" o:spid="_x0000_s1050" type="#_x0000_t202" style="position:absolute;left:0;text-align:left;margin-left:98.1pt;margin-top:14.05pt;width:61.7pt;height:28.35pt;z-index:2517196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" fillcolor="white [3201]" stroked="f" strokeweight=".5pt">
                <v:textbox>
                  <w:txbxContent>
                    <w:p w14:paraId="1DE9258D" w14:textId="77777777" w:rsidR="00405B67" w:rsidRPr="00C24956" w:rsidRDefault="00405B67" w:rsidP="001F370D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BLAST hit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15EF5FE" wp14:editId="430FEBDD">
                <wp:simplePos x="0" y="0"/>
                <wp:positionH relativeFrom="column">
                  <wp:posOffset>6971030</wp:posOffset>
                </wp:positionH>
                <wp:positionV relativeFrom="paragraph">
                  <wp:posOffset>696595</wp:posOffset>
                </wp:positionV>
                <wp:extent cx="3086100" cy="5572760"/>
                <wp:effectExtent l="0" t="0" r="0" b="8890"/>
                <wp:wrapNone/>
                <wp:docPr id="20" name="テキスト ボックス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5572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900FF0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obiome associated with primary immunodeficiencies</w:t>
                            </w:r>
                          </w:p>
                          <w:p w14:paraId="4FC0357D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obiome associated with primary immunodeficiencies</w:t>
                            </w:r>
                          </w:p>
                          <w:p w14:paraId="1BD0EB4E" w14:textId="58F14CAA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mouth</w:t>
                            </w:r>
                          </w:p>
                          <w:p w14:paraId="38DFE295" w14:textId="77777777" w:rsidR="00405B67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</w:p>
                          <w:p w14:paraId="00044068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gut microbiota migratory passerines</w:t>
                            </w:r>
                          </w:p>
                          <w:p w14:paraId="3E2773D4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obiome associated with primary immunodeficiencies</w:t>
                            </w:r>
                          </w:p>
                          <w:p w14:paraId="0A935FA4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obiome associated with primary immunodeficiencies</w:t>
                            </w:r>
                          </w:p>
                          <w:p w14:paraId="52C8CCD3" w14:textId="4076A0F1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mouth</w:t>
                            </w:r>
                          </w:p>
                          <w:p w14:paraId="7C66A7F8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obiome associated with primary immunodeficiencies</w:t>
                            </w:r>
                          </w:p>
                          <w:p w14:paraId="0946D5D3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fecal microbiota in a southern Indian rural population</w:t>
                            </w:r>
                          </w:p>
                          <w:p w14:paraId="7D85B586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</w:p>
                          <w:p w14:paraId="0D91C686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</w:p>
                          <w:p w14:paraId="2C79CB70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bacterial communities related with meat and food spoilage</w:t>
                            </w:r>
                          </w:p>
                          <w:p w14:paraId="577E4979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obiome in primary immunodeficiencies</w:t>
                            </w:r>
                          </w:p>
                          <w:p w14:paraId="22D5933B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skn microbiome related to atopic dermatitis</w:t>
                            </w:r>
                          </w:p>
                          <w:p w14:paraId="767E03F7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obiome in primary immunodeficiencies</w:t>
                            </w:r>
                          </w:p>
                          <w:p w14:paraId="5B6B0A26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bacterial communities related with meat and food spoilage</w:t>
                            </w:r>
                          </w:p>
                          <w:p w14:paraId="3471318A" w14:textId="226F5365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The West pacific</w:t>
                            </w:r>
                          </w:p>
                          <w:p w14:paraId="75865DE3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obiome in primary immunodeficiencies</w:t>
                            </w:r>
                          </w:p>
                          <w:p w14:paraId="3ECCB6BD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bacterial populations on brewery filling hall surfaces</w:t>
                            </w:r>
                          </w:p>
                          <w:p w14:paraId="4E8B5271" w14:textId="35A4C952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The human mouth</w:t>
                            </w:r>
                          </w:p>
                          <w:p w14:paraId="51E69476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human skin microbiome in primary immunodeficiencies</w:t>
                            </w:r>
                          </w:p>
                          <w:p w14:paraId="15DA63C9" w14:textId="7EDD143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Environmental, but where nnknown</w:t>
                            </w:r>
                          </w:p>
                          <w:p w14:paraId="7632E597" w14:textId="085E8CD3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The human mouth</w:t>
                            </w:r>
                          </w:p>
                          <w:p w14:paraId="199ECE50" w14:textId="77777777" w:rsidR="00405B67" w:rsidRPr="00CC0DA2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</w:p>
                          <w:p w14:paraId="7C5DA1A9" w14:textId="77777777" w:rsidR="00405B67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</w:p>
                          <w:p w14:paraId="2F0FBEFD" w14:textId="77777777" w:rsidR="00405B67" w:rsidRPr="00C640D6" w:rsidRDefault="00405B67" w:rsidP="001F370D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leaf surface biodiversity of mulberry leaves shot-hole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5EF5FE" id="テキスト ボックス 20" o:spid="_x0000_s1051" type="#_x0000_t202" style="position:absolute;left:0;text-align:left;margin-left:548.9pt;margin-top:54.85pt;width:243pt;height:438.8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" fillcolor="white [3201]" stroked="f" strokeweight=".5pt">
                <v:textbox>
                  <w:txbxContent>
                    <w:p w14:paraId="36900FF0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obiome associated with primary immunodeficiencies</w:t>
                      </w:r>
                    </w:p>
                    <w:p w14:paraId="4FC0357D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obiome associated with primary immunodeficiencies</w:t>
                      </w:r>
                    </w:p>
                    <w:p w14:paraId="1BD0EB4E" w14:textId="58F14CAA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mouth</w:t>
                      </w:r>
                    </w:p>
                    <w:p w14:paraId="38DFE295" w14:textId="77777777" w:rsidR="00405B67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</w:p>
                    <w:p w14:paraId="00044068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gut microbiota migratory passerines</w:t>
                      </w:r>
                    </w:p>
                    <w:p w14:paraId="3E2773D4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obiome associated with primary immunodeficiencies</w:t>
                      </w:r>
                    </w:p>
                    <w:p w14:paraId="0A935FA4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obiome associated with primary immunodeficiencies</w:t>
                      </w:r>
                    </w:p>
                    <w:p w14:paraId="52C8CCD3" w14:textId="4076A0F1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mouth</w:t>
                      </w:r>
                    </w:p>
                    <w:p w14:paraId="7C66A7F8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obiome associated with primary immunodeficiencies</w:t>
                      </w:r>
                    </w:p>
                    <w:p w14:paraId="0946D5D3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fecal microbiota in a southern Indian rural population</w:t>
                      </w:r>
                    </w:p>
                    <w:p w14:paraId="7D85B586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</w:p>
                    <w:p w14:paraId="0D91C686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</w:p>
                    <w:p w14:paraId="2C79CB70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bacterial communities related with meat and food spoilage</w:t>
                      </w:r>
                    </w:p>
                    <w:p w14:paraId="577E4979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obiome in primary immunodeficiencies</w:t>
                      </w:r>
                    </w:p>
                    <w:p w14:paraId="22D5933B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skn microbiome related to atopic dermatitis</w:t>
                      </w:r>
                    </w:p>
                    <w:p w14:paraId="767E03F7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obiome in primary immunodeficiencies</w:t>
                      </w:r>
                    </w:p>
                    <w:p w14:paraId="5B6B0A26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bacterial communities related with meat and food spoilage</w:t>
                      </w:r>
                    </w:p>
                    <w:p w14:paraId="3471318A" w14:textId="226F5365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The West pacific</w:t>
                      </w:r>
                    </w:p>
                    <w:p w14:paraId="75865DE3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obiome in primary immunodeficiencies</w:t>
                      </w:r>
                    </w:p>
                    <w:p w14:paraId="3ECCB6BD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bacterial populations on brewery filling hall surfaces</w:t>
                      </w:r>
                    </w:p>
                    <w:p w14:paraId="4E8B5271" w14:textId="35A4C952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The human mouth</w:t>
                      </w:r>
                    </w:p>
                    <w:p w14:paraId="51E69476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human skin microbiome in primary immunodeficiencies</w:t>
                      </w:r>
                    </w:p>
                    <w:p w14:paraId="15DA63C9" w14:textId="7EDD143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Environmental, but where nnknown</w:t>
                      </w:r>
                    </w:p>
                    <w:p w14:paraId="7632E597" w14:textId="085E8CD3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The human mouth</w:t>
                      </w:r>
                    </w:p>
                    <w:p w14:paraId="199ECE50" w14:textId="77777777" w:rsidR="00405B67" w:rsidRPr="00CC0DA2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</w:p>
                    <w:p w14:paraId="7C5DA1A9" w14:textId="77777777" w:rsidR="00405B67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</w:p>
                    <w:p w14:paraId="2F0FBEFD" w14:textId="77777777" w:rsidR="00405B67" w:rsidRPr="00C640D6" w:rsidRDefault="00405B67" w:rsidP="001F370D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leaf surface biodiversity of mulberry leaves shot-hole disease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4D847EA" wp14:editId="084BB28E">
                <wp:simplePos x="0" y="0"/>
                <wp:positionH relativeFrom="column">
                  <wp:posOffset>6452235</wp:posOffset>
                </wp:positionH>
                <wp:positionV relativeFrom="paragraph">
                  <wp:posOffset>705485</wp:posOffset>
                </wp:positionV>
                <wp:extent cx="478790" cy="5565140"/>
                <wp:effectExtent l="0" t="0" r="0" b="0"/>
                <wp:wrapNone/>
                <wp:docPr id="19" name="テキスト ボックス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5565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C415B2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6</w:t>
                            </w:r>
                          </w:p>
                          <w:p w14:paraId="2F8136F1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79</w:t>
                            </w:r>
                          </w:p>
                          <w:p w14:paraId="0B2576E6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8</w:t>
                            </w:r>
                          </w:p>
                          <w:p w14:paraId="374F03A3" w14:textId="77777777" w:rsidR="00405B67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D4B52E3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8</w:t>
                            </w:r>
                          </w:p>
                          <w:p w14:paraId="7DB7C406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0DE81A3C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7</w:t>
                            </w:r>
                          </w:p>
                          <w:p w14:paraId="1C43339C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8</w:t>
                            </w:r>
                          </w:p>
                          <w:p w14:paraId="591FA9E8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8</w:t>
                            </w:r>
                          </w:p>
                          <w:p w14:paraId="2EC61900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8</w:t>
                            </w:r>
                          </w:p>
                          <w:p w14:paraId="00B9E82D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70CAB49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C13FE6A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6614074A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29689978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83</w:t>
                            </w:r>
                          </w:p>
                          <w:p w14:paraId="2CD4668A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6B6E7CB8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8</w:t>
                            </w:r>
                          </w:p>
                          <w:p w14:paraId="08B38EB7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85</w:t>
                            </w:r>
                          </w:p>
                          <w:p w14:paraId="6B76BD4C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4548FD00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95</w:t>
                            </w:r>
                          </w:p>
                          <w:p w14:paraId="1C1ED486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65CBE541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5A26E0E1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208DF1A8" w14:textId="77777777" w:rsidR="00405B67" w:rsidRPr="00CC0DA2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41</w:t>
                            </w:r>
                          </w:p>
                          <w:p w14:paraId="007C6C50" w14:textId="77777777" w:rsidR="00405B67" w:rsidRDefault="00405B67" w:rsidP="001F370D">
                            <w:pPr>
                              <w:spacing w:line="300" w:lineRule="exact"/>
                              <w:ind w:right="36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053E7F8" w14:textId="77777777" w:rsidR="00405B67" w:rsidRPr="00CC0DA2" w:rsidRDefault="00405B67" w:rsidP="001F370D">
                            <w:pPr>
                              <w:spacing w:line="300" w:lineRule="exact"/>
                              <w:ind w:right="36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DF6E3B1" w14:textId="77777777" w:rsidR="00405B67" w:rsidRPr="00A43AE4" w:rsidRDefault="00405B67" w:rsidP="001F370D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D847EA" id="テキスト ボックス 19" o:spid="_x0000_s1052" type="#_x0000_t202" style="position:absolute;left:0;text-align:left;margin-left:508.05pt;margin-top:55.55pt;width:37.7pt;height:438.2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" fillcolor="white [3201]" stroked="f" strokeweight=".5pt">
                <v:textbox>
                  <w:txbxContent>
                    <w:p w14:paraId="5AC415B2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6</w:t>
                      </w:r>
                    </w:p>
                    <w:p w14:paraId="2F8136F1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79</w:t>
                      </w:r>
                    </w:p>
                    <w:p w14:paraId="0B2576E6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8</w:t>
                      </w:r>
                    </w:p>
                    <w:p w14:paraId="374F03A3" w14:textId="77777777" w:rsidR="00405B67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D4B52E3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8</w:t>
                      </w:r>
                    </w:p>
                    <w:p w14:paraId="7DB7C406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0DE81A3C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7</w:t>
                      </w:r>
                    </w:p>
                    <w:p w14:paraId="1C43339C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8</w:t>
                      </w:r>
                    </w:p>
                    <w:p w14:paraId="591FA9E8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8</w:t>
                      </w:r>
                    </w:p>
                    <w:p w14:paraId="2EC61900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8</w:t>
                      </w:r>
                    </w:p>
                    <w:p w14:paraId="00B9E82D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70CAB49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C13FE6A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6614074A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29689978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83</w:t>
                      </w:r>
                    </w:p>
                    <w:p w14:paraId="2CD4668A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6B6E7CB8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8</w:t>
                      </w:r>
                    </w:p>
                    <w:p w14:paraId="08B38EB7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85</w:t>
                      </w:r>
                    </w:p>
                    <w:p w14:paraId="6B76BD4C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4548FD00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95</w:t>
                      </w:r>
                    </w:p>
                    <w:p w14:paraId="1C1ED486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65CBE541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5A26E0E1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208DF1A8" w14:textId="77777777" w:rsidR="00405B67" w:rsidRPr="00CC0DA2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41</w:t>
                      </w:r>
                    </w:p>
                    <w:p w14:paraId="007C6C50" w14:textId="77777777" w:rsidR="00405B67" w:rsidRDefault="00405B67" w:rsidP="001F370D">
                      <w:pPr>
                        <w:spacing w:line="300" w:lineRule="exact"/>
                        <w:ind w:right="360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053E7F8" w14:textId="77777777" w:rsidR="00405B67" w:rsidRPr="00CC0DA2" w:rsidRDefault="00405B67" w:rsidP="001F370D">
                      <w:pPr>
                        <w:spacing w:line="300" w:lineRule="exact"/>
                        <w:ind w:right="360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DF6E3B1" w14:textId="77777777" w:rsidR="00405B67" w:rsidRPr="00A43AE4" w:rsidRDefault="00405B67" w:rsidP="001F370D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7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B0D9D31" wp14:editId="34545611">
                <wp:simplePos x="0" y="0"/>
                <wp:positionH relativeFrom="column">
                  <wp:posOffset>4667250</wp:posOffset>
                </wp:positionH>
                <wp:positionV relativeFrom="paragraph">
                  <wp:posOffset>687705</wp:posOffset>
                </wp:positionV>
                <wp:extent cx="1775460" cy="5581650"/>
                <wp:effectExtent l="0" t="0" r="0" b="0"/>
                <wp:wrapNone/>
                <wp:docPr id="18" name="テキスト ボック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5460" cy="5581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E35A37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Veillonella bacterium</w:t>
                            </w:r>
                          </w:p>
                          <w:p w14:paraId="0308C900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Veillonella sp. oral clone VeillC8</w:t>
                            </w:r>
                          </w:p>
                          <w:p w14:paraId="0313B063" w14:textId="77777777" w:rsidR="00405B67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Selenomonas sp. </w:t>
                            </w:r>
                          </w:p>
                          <w:p w14:paraId="25627FF7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(family Veillonellaceae)</w:t>
                            </w:r>
                          </w:p>
                          <w:p w14:paraId="4ED3E178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Veillonella dispar</w:t>
                            </w:r>
                          </w:p>
                          <w:p w14:paraId="317D9A60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Veillonella sp.</w:t>
                            </w:r>
                          </w:p>
                          <w:p w14:paraId="3A98304A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Veillonella bacterium</w:t>
                            </w:r>
                          </w:p>
                          <w:p w14:paraId="7B81516F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Veillonella bacterium</w:t>
                            </w:r>
                          </w:p>
                          <w:p w14:paraId="2B1E0543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Veillonella bacterium</w:t>
                            </w:r>
                          </w:p>
                          <w:p w14:paraId="39BCB195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Veillonella bacterium</w:t>
                            </w:r>
                          </w:p>
                          <w:p w14:paraId="16F57D98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2DFE93D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303ABC4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Prevotella bacterium</w:t>
                            </w:r>
                          </w:p>
                          <w:p w14:paraId="7EE1598A" w14:textId="77777777" w:rsidR="00405B67" w:rsidRPr="00BF21D6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Prevotella melaninogenica</w:t>
                            </w:r>
                          </w:p>
                          <w:p w14:paraId="2634ED15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Prevotella bacterium</w:t>
                            </w:r>
                          </w:p>
                          <w:p w14:paraId="57781279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Prevotella sp</w:t>
                            </w: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. oral clone BE073</w:t>
                            </w:r>
                          </w:p>
                          <w:p w14:paraId="34698F9D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 xml:space="preserve"> Prevotella bacterium</w:t>
                            </w:r>
                          </w:p>
                          <w:p w14:paraId="50B743D7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Prevotella salivae</w:t>
                            </w: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(T)</w:t>
                            </w:r>
                          </w:p>
                          <w:p w14:paraId="21B265BA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 xml:space="preserve"> Prevotella bacterium</w:t>
                            </w:r>
                          </w:p>
                          <w:p w14:paraId="53F54325" w14:textId="77777777" w:rsidR="00405B67" w:rsidRPr="00BF21D6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Prevotella melaninogenica</w:t>
                            </w:r>
                          </w:p>
                          <w:p w14:paraId="031DD396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Prevotella bacterium</w:t>
                            </w:r>
                          </w:p>
                          <w:p w14:paraId="2A4ADF9C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 xml:space="preserve"> Prevotella bacterium</w:t>
                            </w:r>
                          </w:p>
                          <w:p w14:paraId="15712D68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Prevotella sp</w:t>
                            </w: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. T05-04</w:t>
                            </w:r>
                          </w:p>
                          <w:p w14:paraId="31E7AF12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Prevotella sp</w:t>
                            </w: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. oral clone GI032</w:t>
                            </w:r>
                          </w:p>
                          <w:p w14:paraId="20341989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09C46800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ED68990" w14:textId="77777777" w:rsidR="00405B67" w:rsidRPr="00A43AE4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Pseudomonas sp</w:t>
                            </w: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. M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0D9D31" id="テキスト ボックス 18" o:spid="_x0000_s1053" type="#_x0000_t202" style="position:absolute;left:0;text-align:left;margin-left:367.5pt;margin-top:54.15pt;width:139.8pt;height:439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" fillcolor="white [3201]" stroked="f" strokeweight=".5pt">
                <v:textbox>
                  <w:txbxContent>
                    <w:p w14:paraId="4EE35A37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Veillonella bacterium</w:t>
                      </w:r>
                    </w:p>
                    <w:p w14:paraId="0308C900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Veillonella sp. oral clone VeillC8</w:t>
                      </w:r>
                    </w:p>
                    <w:p w14:paraId="0313B063" w14:textId="77777777" w:rsidR="00405B67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Selenomonas sp. </w:t>
                      </w:r>
                    </w:p>
                    <w:p w14:paraId="25627FF7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(family Veillonellaceae)</w:t>
                      </w:r>
                    </w:p>
                    <w:p w14:paraId="4ED3E178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Veillonella dispar</w:t>
                      </w:r>
                    </w:p>
                    <w:p w14:paraId="317D9A60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Veillonella sp.</w:t>
                      </w:r>
                    </w:p>
                    <w:p w14:paraId="3A98304A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Veillonella bacterium</w:t>
                      </w:r>
                    </w:p>
                    <w:p w14:paraId="7B81516F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Veillonella bacterium</w:t>
                      </w:r>
                    </w:p>
                    <w:p w14:paraId="2B1E0543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Veillonella bacterium</w:t>
                      </w:r>
                    </w:p>
                    <w:p w14:paraId="39BCB195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Veillonella bacterium</w:t>
                      </w:r>
                    </w:p>
                    <w:p w14:paraId="16F57D98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2DFE93D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303ABC4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Prevotella bacterium</w:t>
                      </w:r>
                    </w:p>
                    <w:p w14:paraId="7EE1598A" w14:textId="77777777" w:rsidR="00405B67" w:rsidRPr="00BF21D6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Prevotella melaninogenica</w:t>
                      </w:r>
                    </w:p>
                    <w:p w14:paraId="2634ED15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Prevotella bacterium</w:t>
                      </w:r>
                    </w:p>
                    <w:p w14:paraId="57781279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Prevotella sp</w:t>
                      </w: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. oral clone BE073</w:t>
                      </w:r>
                    </w:p>
                    <w:p w14:paraId="34698F9D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 xml:space="preserve"> Prevotella bacterium</w:t>
                      </w:r>
                    </w:p>
                    <w:p w14:paraId="50B743D7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Prevotella salivae</w:t>
                      </w: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(T)</w:t>
                      </w:r>
                    </w:p>
                    <w:p w14:paraId="21B265BA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 xml:space="preserve"> Prevotella bacterium</w:t>
                      </w:r>
                    </w:p>
                    <w:p w14:paraId="53F54325" w14:textId="77777777" w:rsidR="00405B67" w:rsidRPr="00BF21D6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Prevotella melaninogenica</w:t>
                      </w:r>
                    </w:p>
                    <w:p w14:paraId="031DD396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Prevotella bacterium</w:t>
                      </w:r>
                    </w:p>
                    <w:p w14:paraId="2A4ADF9C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 xml:space="preserve"> Prevotella bacterium</w:t>
                      </w:r>
                    </w:p>
                    <w:p w14:paraId="15712D68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Prevotella sp</w:t>
                      </w: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. T05-04</w:t>
                      </w:r>
                    </w:p>
                    <w:p w14:paraId="31E7AF12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Prevotella sp</w:t>
                      </w: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. oral clone GI032</w:t>
                      </w:r>
                    </w:p>
                    <w:p w14:paraId="20341989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09C46800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ED68990" w14:textId="77777777" w:rsidR="00405B67" w:rsidRPr="00A43AE4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Pseudomonas sp</w:t>
                      </w: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. M13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27687EB" wp14:editId="38490F9F">
                <wp:simplePos x="0" y="0"/>
                <wp:positionH relativeFrom="column">
                  <wp:posOffset>481965</wp:posOffset>
                </wp:positionH>
                <wp:positionV relativeFrom="paragraph">
                  <wp:posOffset>705485</wp:posOffset>
                </wp:positionV>
                <wp:extent cx="3155950" cy="5565140"/>
                <wp:effectExtent l="0" t="0" r="6350" b="0"/>
                <wp:wrapNone/>
                <wp:docPr id="14" name="テキスト ボックス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0" cy="5565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20551C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bw894e06c1</w:t>
                            </w:r>
                          </w:p>
                          <w:p w14:paraId="5A6DDB1A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k182h03c1</w:t>
                            </w:r>
                          </w:p>
                          <w:p w14:paraId="437B5CAC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069105_088</w:t>
                            </w:r>
                          </w:p>
                          <w:p w14:paraId="6E9EFF5C" w14:textId="77777777" w:rsidR="00405B67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4B75432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GCSTWT_16S_1698</w:t>
                            </w:r>
                          </w:p>
                          <w:p w14:paraId="6825F208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k164e05c1</w:t>
                            </w:r>
                          </w:p>
                          <w:p w14:paraId="12C2FE04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k284h09c1</w:t>
                            </w:r>
                          </w:p>
                          <w:p w14:paraId="5D97A283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071059_495</w:t>
                            </w:r>
                          </w:p>
                          <w:p w14:paraId="1D426B3C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k13f04c1</w:t>
                            </w:r>
                          </w:p>
                          <w:p w14:paraId="1818A900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PS_B193</w:t>
                            </w:r>
                          </w:p>
                          <w:p w14:paraId="0518346E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0CA001C2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1701FE1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partial 16S rRNA gene, clone EBP1148</w:t>
                            </w:r>
                          </w:p>
                          <w:p w14:paraId="7583E19D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k335a01c1</w:t>
                            </w:r>
                          </w:p>
                          <w:p w14:paraId="5F732D02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d2331d02c1</w:t>
                            </w:r>
                          </w:p>
                          <w:p w14:paraId="609291FF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k160b03c1</w:t>
                            </w:r>
                          </w:p>
                          <w:p w14:paraId="71F7CF88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partial 16S rRNA gene, clone EBP1148</w:t>
                            </w:r>
                          </w:p>
                          <w:p w14:paraId="4AE183D3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8_12_C_OH_35</w:t>
                            </w:r>
                          </w:p>
                          <w:p w14:paraId="488B1363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k262d04c1</w:t>
                            </w:r>
                          </w:p>
                          <w:p w14:paraId="1A739FB9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Prevotella melaninogenica</w:t>
                            </w: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strain VTT E-052771</w:t>
                            </w:r>
                          </w:p>
                          <w:p w14:paraId="60C33F1E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070053_279</w:t>
                            </w:r>
                          </w:p>
                          <w:p w14:paraId="3D59439B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k163c07c1</w:t>
                            </w:r>
                          </w:p>
                          <w:p w14:paraId="248365C1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HE1S21F01DLFQP</w:t>
                            </w:r>
                          </w:p>
                          <w:p w14:paraId="5FE36BC9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070054_028</w:t>
                            </w:r>
                          </w:p>
                          <w:p w14:paraId="32AAF395" w14:textId="77777777" w:rsidR="00405B67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34F74BE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A3E8026" w14:textId="77777777" w:rsidR="00405B67" w:rsidRPr="00CC0DA2" w:rsidRDefault="00405B67" w:rsidP="001F370D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 xml:space="preserve">Pseudomonas oryzihabitans </w:t>
                            </w:r>
                            <w:r w:rsidRPr="00CC0DA2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strain MB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7687EB" id="テキスト ボックス 14" o:spid="_x0000_s1054" type="#_x0000_t202" style="position:absolute;left:0;text-align:left;margin-left:37.95pt;margin-top:55.55pt;width:248.5pt;height:438.2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" fillcolor="white [3201]" stroked="f" strokeweight=".5pt">
                <v:textbox>
                  <w:txbxContent>
                    <w:p w14:paraId="1320551C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bw894e06c1</w:t>
                      </w:r>
                    </w:p>
                    <w:p w14:paraId="5A6DDB1A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k182h03c1</w:t>
                      </w:r>
                    </w:p>
                    <w:p w14:paraId="437B5CAC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069105_088</w:t>
                      </w:r>
                    </w:p>
                    <w:p w14:paraId="6E9EFF5C" w14:textId="77777777" w:rsidR="00405B67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4B75432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GCSTWT_16S_1698</w:t>
                      </w:r>
                    </w:p>
                    <w:p w14:paraId="6825F208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k164e05c1</w:t>
                      </w:r>
                    </w:p>
                    <w:p w14:paraId="12C2FE04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k284h09c1</w:t>
                      </w:r>
                    </w:p>
                    <w:p w14:paraId="5D97A283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071059_495</w:t>
                      </w:r>
                    </w:p>
                    <w:p w14:paraId="1D426B3C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k13f04c1</w:t>
                      </w:r>
                    </w:p>
                    <w:p w14:paraId="1818A900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PS_B193</w:t>
                      </w:r>
                    </w:p>
                    <w:p w14:paraId="0518346E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0CA001C2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1701FE1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partial 16S rRNA gene, clone EBP1148</w:t>
                      </w:r>
                    </w:p>
                    <w:p w14:paraId="7583E19D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k335a01c1</w:t>
                      </w:r>
                    </w:p>
                    <w:p w14:paraId="5F732D02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d2331d02c1</w:t>
                      </w:r>
                    </w:p>
                    <w:p w14:paraId="609291FF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k160b03c1</w:t>
                      </w:r>
                    </w:p>
                    <w:p w14:paraId="71F7CF88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partial 16S rRNA gene, clone EBP1148</w:t>
                      </w:r>
                    </w:p>
                    <w:p w14:paraId="4AE183D3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8_12_C_OH_35</w:t>
                      </w:r>
                    </w:p>
                    <w:p w14:paraId="488B1363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k262d04c1</w:t>
                      </w:r>
                    </w:p>
                    <w:p w14:paraId="1A739FB9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Prevotella melaninogenica</w:t>
                      </w: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strain VTT E-052771</w:t>
                      </w:r>
                    </w:p>
                    <w:p w14:paraId="60C33F1E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070053_279</w:t>
                      </w:r>
                    </w:p>
                    <w:p w14:paraId="3D59439B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k163c07c1</w:t>
                      </w:r>
                    </w:p>
                    <w:p w14:paraId="248365C1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HE1S21F01DLFQP</w:t>
                      </w:r>
                    </w:p>
                    <w:p w14:paraId="5FE36BC9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070054_028</w:t>
                      </w:r>
                    </w:p>
                    <w:p w14:paraId="32AAF395" w14:textId="77777777" w:rsidR="00405B67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34F74BE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A3E8026" w14:textId="77777777" w:rsidR="00405B67" w:rsidRPr="00CC0DA2" w:rsidRDefault="00405B67" w:rsidP="001F370D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 xml:space="preserve">Pseudomonas oryzihabitans </w:t>
                      </w:r>
                      <w:r w:rsidRPr="00CC0DA2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strain MB03</w:t>
                      </w:r>
                    </w:p>
                  </w:txbxContent>
                </v:textbox>
              </v:shape>
            </w:pict>
          </mc:Fallback>
        </mc:AlternateContent>
      </w:r>
    </w:p>
    <w:p w14:paraId="6C76E181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27B60E3F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0E4D4E72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46C730CC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62A7E397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5DD2FDC2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025DD685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64FB5407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18D374BA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0331C86F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27E2FB08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49C517EE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2933F4E2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49463966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2614D9D8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08F5FA81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5F97E1D5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60BF8058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2DAB9340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2A3CCB94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795AB19F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275D1E32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3A5C1A57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7A6B3B97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7EDA14B3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0F59192E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6827C0D1" w14:textId="77777777" w:rsidR="001F370D" w:rsidRDefault="00CE5136" w:rsidP="00B32398">
      <w:pPr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5E92B04" wp14:editId="3D2413A4">
                <wp:simplePos x="0" y="0"/>
                <wp:positionH relativeFrom="column">
                  <wp:posOffset>4365625</wp:posOffset>
                </wp:positionH>
                <wp:positionV relativeFrom="paragraph">
                  <wp:posOffset>20864</wp:posOffset>
                </wp:positionV>
                <wp:extent cx="337820" cy="449580"/>
                <wp:effectExtent l="0" t="0" r="0" b="7620"/>
                <wp:wrapNone/>
                <wp:docPr id="9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449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9F53FC" w14:textId="2291CD4B" w:rsidR="00405B67" w:rsidRDefault="00405B67" w:rsidP="00CE5136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E92B04" id="テキスト ボックス 9" o:spid="_x0000_s1055" type="#_x0000_t202" style="position:absolute;left:0;text-align:left;margin-left:343.75pt;margin-top:1.65pt;width:26.6pt;height:35.4pt;z-index:251789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" filled="f" stroked="f" strokeweight=".5pt">
                <v:textbox>
                  <w:txbxContent>
                    <w:p w14:paraId="589F53FC" w14:textId="2291CD4B" w:rsidR="00405B67" w:rsidRDefault="00405B67" w:rsidP="00CE5136"/>
                  </w:txbxContent>
                </v:textbox>
              </v:shape>
            </w:pict>
          </mc:Fallback>
        </mc:AlternateContent>
      </w:r>
    </w:p>
    <w:p w14:paraId="581CFA3A" w14:textId="66D63E1E" w:rsidR="001F370D" w:rsidRDefault="00E948BA" w:rsidP="00B323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r w:rsidR="00D924FB">
        <w:rPr>
          <w:rFonts w:ascii="Times New Roman" w:hAnsi="Times New Roman" w:cs="Times New Roman"/>
          <w:b/>
          <w:sz w:val="24"/>
        </w:rPr>
        <w:t xml:space="preserve"> Table 2</w:t>
      </w:r>
      <w:r w:rsidR="00F5634B">
        <w:rPr>
          <w:rFonts w:ascii="Times New Roman" w:hAnsi="Times New Roman" w:cs="Times New Roman"/>
          <w:b/>
          <w:sz w:val="24"/>
        </w:rPr>
        <w:t>.</w:t>
      </w:r>
      <w:r w:rsidR="0001131C" w:rsidRPr="00B32398">
        <w:rPr>
          <w:rFonts w:ascii="Times New Roman" w:hAnsi="Times New Roman" w:cs="Times New Roman"/>
          <w:b/>
          <w:sz w:val="24"/>
        </w:rPr>
        <w:t xml:space="preserve"> Characteristics of microbial oligotypes in lung samples</w:t>
      </w:r>
      <w:r w:rsidR="0001131C" w:rsidRPr="00B32398">
        <w:rPr>
          <w:rFonts w:ascii="Times New Roman" w:hAnsi="Times New Roman" w:cs="Times New Roman"/>
          <w:b/>
        </w:rPr>
        <w:t xml:space="preserve"> </w:t>
      </w:r>
      <w:r w:rsidR="0001131C">
        <w:rPr>
          <w:rFonts w:ascii="Times New Roman" w:hAnsi="Times New Roman" w:cs="Times New Roman" w:hint="eastAsia"/>
          <w:b/>
        </w:rPr>
        <w:t>(continued)</w:t>
      </w:r>
    </w:p>
    <w:p w14:paraId="6AB856EA" w14:textId="77777777" w:rsidR="0001131C" w:rsidRDefault="00940915" w:rsidP="0001131C">
      <w:pPr>
        <w:rPr>
          <w:rFonts w:ascii="Times New Roman" w:hAnsi="Times New Roman" w:cs="Times New Roman"/>
          <w:b/>
        </w:rPr>
      </w:pP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C125697" wp14:editId="5690BACB">
                <wp:simplePos x="0" y="0"/>
                <wp:positionH relativeFrom="column">
                  <wp:posOffset>-264160</wp:posOffset>
                </wp:positionH>
                <wp:positionV relativeFrom="paragraph">
                  <wp:posOffset>210820</wp:posOffset>
                </wp:positionV>
                <wp:extent cx="10260330" cy="0"/>
                <wp:effectExtent l="0" t="0" r="26670" b="19050"/>
                <wp:wrapNone/>
                <wp:docPr id="44" name="直線コネクタ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603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CE9625E" id="直線コネクタ 44" o:spid="_x0000_s1026" style="position:absolute;left:0;text-align:left;z-index:251744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0.8pt,16.6pt" to="787.1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" strokecolor="black [3213]" strokeweight="1pt"/>
            </w:pict>
          </mc:Fallback>
        </mc:AlternateContent>
      </w:r>
      <w:r w:rsidR="0001131C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95AD2B8" wp14:editId="7C528F91">
                <wp:simplePos x="0" y="0"/>
                <wp:positionH relativeFrom="column">
                  <wp:posOffset>4780378</wp:posOffset>
                </wp:positionH>
                <wp:positionV relativeFrom="paragraph">
                  <wp:posOffset>165100</wp:posOffset>
                </wp:positionV>
                <wp:extent cx="623570" cy="333375"/>
                <wp:effectExtent l="0" t="0" r="5080" b="9525"/>
                <wp:wrapNone/>
                <wp:docPr id="47" name="テキスト ボックス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57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BB69AA" w14:textId="77777777" w:rsidR="00405B67" w:rsidRPr="00C24956" w:rsidRDefault="00405B67" w:rsidP="000113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RDP h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5AD2B8" id="テキスト ボックス 47" o:spid="_x0000_s1056" type="#_x0000_t202" style="position:absolute;left:0;text-align:left;margin-left:376.4pt;margin-top:13pt;width:49.1pt;height:26.25pt;z-index:2517411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" fillcolor="white [3201]" stroked="f" strokeweight=".5pt">
                <v:textbox>
                  <w:txbxContent>
                    <w:p w14:paraId="23BB69AA" w14:textId="77777777" w:rsidR="00405B67" w:rsidRPr="00C24956" w:rsidRDefault="00405B67" w:rsidP="0001131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RDP hit</w:t>
                      </w:r>
                    </w:p>
                  </w:txbxContent>
                </v:textbox>
              </v:shape>
            </w:pict>
          </mc:Fallback>
        </mc:AlternateContent>
      </w:r>
      <w:r w:rsidR="0001131C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65AACC2" wp14:editId="5FA24459">
                <wp:simplePos x="0" y="0"/>
                <wp:positionH relativeFrom="column">
                  <wp:posOffset>3907253</wp:posOffset>
                </wp:positionH>
                <wp:positionV relativeFrom="paragraph">
                  <wp:posOffset>210185</wp:posOffset>
                </wp:positionV>
                <wp:extent cx="619760" cy="491490"/>
                <wp:effectExtent l="0" t="0" r="8890" b="3810"/>
                <wp:wrapNone/>
                <wp:docPr id="48" name="テキスト ボックス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760" cy="491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A2D596" w14:textId="77777777" w:rsidR="00405B67" w:rsidRDefault="00405B67" w:rsidP="0001131C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Identity</w:t>
                            </w:r>
                          </w:p>
                          <w:p w14:paraId="55E8D2B4" w14:textId="77777777" w:rsidR="00405B67" w:rsidRPr="00C24956" w:rsidRDefault="00405B67" w:rsidP="0001131C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5AACC2" id="テキスト ボックス 48" o:spid="_x0000_s1057" type="#_x0000_t202" style="position:absolute;left:0;text-align:left;margin-left:307.65pt;margin-top:16.55pt;width:48.8pt;height:38.7pt;z-index:2517401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" fillcolor="white [3201]" stroked="f" strokeweight=".5pt">
                <v:textbox>
                  <w:txbxContent>
                    <w:p w14:paraId="64A2D596" w14:textId="77777777" w:rsidR="00405B67" w:rsidRDefault="00405B67" w:rsidP="0001131C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Identity</w:t>
                      </w:r>
                    </w:p>
                    <w:p w14:paraId="55E8D2B4" w14:textId="77777777" w:rsidR="00405B67" w:rsidRPr="00C24956" w:rsidRDefault="00405B67" w:rsidP="0001131C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="0001131C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F24FB2C" wp14:editId="78C4B5F3">
                <wp:simplePos x="0" y="0"/>
                <wp:positionH relativeFrom="column">
                  <wp:posOffset>3014443</wp:posOffset>
                </wp:positionH>
                <wp:positionV relativeFrom="paragraph">
                  <wp:posOffset>209550</wp:posOffset>
                </wp:positionV>
                <wp:extent cx="718820" cy="527050"/>
                <wp:effectExtent l="0" t="0" r="5080" b="6350"/>
                <wp:wrapNone/>
                <wp:docPr id="50" name="テキスト ボックス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527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A7D2C0" w14:textId="77777777" w:rsidR="00405B67" w:rsidRDefault="00405B67" w:rsidP="0001131C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Accession</w:t>
                            </w:r>
                          </w:p>
                          <w:p w14:paraId="4F4CFDBE" w14:textId="77777777" w:rsidR="00405B67" w:rsidRPr="00C24956" w:rsidRDefault="00405B67" w:rsidP="0001131C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24FB2C" id="テキスト ボックス 50" o:spid="_x0000_s1058" type="#_x0000_t202" style="position:absolute;left:0;text-align:left;margin-left:237.35pt;margin-top:16.5pt;width:56.6pt;height:41.5pt;z-index:2517391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" fillcolor="white [3201]" stroked="f" strokeweight=".5pt">
                <v:textbox>
                  <w:txbxContent>
                    <w:p w14:paraId="66A7D2C0" w14:textId="77777777" w:rsidR="00405B67" w:rsidRDefault="00405B67" w:rsidP="0001131C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Accession</w:t>
                      </w:r>
                    </w:p>
                    <w:p w14:paraId="4F4CFDBE" w14:textId="77777777" w:rsidR="00405B67" w:rsidRPr="00C24956" w:rsidRDefault="00405B67" w:rsidP="0001131C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Number</w:t>
                      </w:r>
                    </w:p>
                  </w:txbxContent>
                </v:textbox>
              </v:shape>
            </w:pict>
          </mc:Fallback>
        </mc:AlternateContent>
      </w:r>
      <w:r w:rsidR="0001131C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D852BEE" wp14:editId="68F31EA7">
                <wp:simplePos x="0" y="0"/>
                <wp:positionH relativeFrom="column">
                  <wp:posOffset>7893685</wp:posOffset>
                </wp:positionH>
                <wp:positionV relativeFrom="paragraph">
                  <wp:posOffset>149664</wp:posOffset>
                </wp:positionV>
                <wp:extent cx="561340" cy="394970"/>
                <wp:effectExtent l="0" t="0" r="0" b="5080"/>
                <wp:wrapNone/>
                <wp:docPr id="45" name="テキスト ボックス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394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52B404" w14:textId="77777777" w:rsidR="00405B67" w:rsidRPr="00C24956" w:rsidRDefault="00405B67" w:rsidP="000113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our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52BEE" id="テキスト ボックス 45" o:spid="_x0000_s1059" type="#_x0000_t202" style="position:absolute;left:0;text-align:left;margin-left:621.55pt;margin-top:11.8pt;width:44.2pt;height:31.1pt;z-index:2517432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" fillcolor="white [3201]" stroked="f" strokeweight=".5pt">
                <v:textbox>
                  <w:txbxContent>
                    <w:p w14:paraId="7C52B404" w14:textId="77777777" w:rsidR="00405B67" w:rsidRPr="00C24956" w:rsidRDefault="00405B67" w:rsidP="0001131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ource</w:t>
                      </w:r>
                    </w:p>
                  </w:txbxContent>
                </v:textbox>
              </v:shape>
            </w:pict>
          </mc:Fallback>
        </mc:AlternateContent>
      </w:r>
      <w:r w:rsidR="0001131C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1EBDAA9" wp14:editId="6030781C">
                <wp:simplePos x="0" y="0"/>
                <wp:positionH relativeFrom="column">
                  <wp:posOffset>6355715</wp:posOffset>
                </wp:positionH>
                <wp:positionV relativeFrom="paragraph">
                  <wp:posOffset>184248</wp:posOffset>
                </wp:positionV>
                <wp:extent cx="718820" cy="395605"/>
                <wp:effectExtent l="0" t="0" r="5080" b="4445"/>
                <wp:wrapNone/>
                <wp:docPr id="46" name="テキスト ボックス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395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7D124F" w14:textId="77777777" w:rsidR="00405B67" w:rsidRDefault="00405B67" w:rsidP="0001131C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 ab RDP</w:t>
                            </w:r>
                          </w:p>
                          <w:p w14:paraId="72344780" w14:textId="77777777" w:rsidR="00405B67" w:rsidRPr="00C24956" w:rsidRDefault="00405B67" w:rsidP="0001131C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EBDAA9" id="テキスト ボックス 46" o:spid="_x0000_s1060" type="#_x0000_t202" style="position:absolute;left:0;text-align:left;margin-left:500.45pt;margin-top:14.5pt;width:56.6pt;height:31.15pt;z-index:2517422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" fillcolor="white [3201]" stroked="f" strokeweight=".5pt">
                <v:textbox>
                  <w:txbxContent>
                    <w:p w14:paraId="6D7D124F" w14:textId="77777777" w:rsidR="00405B67" w:rsidRDefault="00405B67" w:rsidP="0001131C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 ab RDP</w:t>
                      </w:r>
                    </w:p>
                    <w:p w14:paraId="72344780" w14:textId="77777777" w:rsidR="00405B67" w:rsidRPr="00C24956" w:rsidRDefault="00405B67" w:rsidP="0001131C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core</w:t>
                      </w:r>
                    </w:p>
                  </w:txbxContent>
                </v:textbox>
              </v:shape>
            </w:pict>
          </mc:Fallback>
        </mc:AlternateContent>
      </w:r>
      <w:r w:rsidR="0001131C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E7CA788" wp14:editId="4F33F2AF">
                <wp:simplePos x="0" y="0"/>
                <wp:positionH relativeFrom="column">
                  <wp:posOffset>-210820</wp:posOffset>
                </wp:positionH>
                <wp:positionV relativeFrom="paragraph">
                  <wp:posOffset>199292</wp:posOffset>
                </wp:positionV>
                <wp:extent cx="718820" cy="360045"/>
                <wp:effectExtent l="0" t="0" r="5080" b="1905"/>
                <wp:wrapNone/>
                <wp:docPr id="52" name="テキスト ボックス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99F462" w14:textId="77777777" w:rsidR="00405B67" w:rsidRPr="00C24956" w:rsidRDefault="00405B67" w:rsidP="0001131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 w:rsidRPr="00C2495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Oligo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7CA788" id="テキスト ボックス 52" o:spid="_x0000_s1061" type="#_x0000_t202" style="position:absolute;left:0;text-align:left;margin-left:-16.6pt;margin-top:15.7pt;width:56.6pt;height:28.35pt;z-index:2517370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" fillcolor="white [3201]" stroked="f" strokeweight=".5pt">
                <v:textbox>
                  <w:txbxContent>
                    <w:p w14:paraId="7499F462" w14:textId="77777777" w:rsidR="00405B67" w:rsidRPr="00C24956" w:rsidRDefault="00405B67" w:rsidP="0001131C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 w:rsidRPr="00C24956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Oligotype</w:t>
                      </w:r>
                    </w:p>
                  </w:txbxContent>
                </v:textbox>
              </v:shape>
            </w:pict>
          </mc:Fallback>
        </mc:AlternateContent>
      </w:r>
      <w:r w:rsidR="0001131C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6F1FB18" wp14:editId="5C3A8130">
                <wp:simplePos x="0" y="0"/>
                <wp:positionH relativeFrom="column">
                  <wp:posOffset>1245870</wp:posOffset>
                </wp:positionH>
                <wp:positionV relativeFrom="paragraph">
                  <wp:posOffset>178435</wp:posOffset>
                </wp:positionV>
                <wp:extent cx="783590" cy="360045"/>
                <wp:effectExtent l="0" t="0" r="0" b="1905"/>
                <wp:wrapNone/>
                <wp:docPr id="53" name="テキスト ボックス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590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BD943D" w14:textId="77777777" w:rsidR="00405B67" w:rsidRPr="00C24956" w:rsidRDefault="00405B67" w:rsidP="0001131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BLAST h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F1FB18" id="テキスト ボックス 53" o:spid="_x0000_s1062" type="#_x0000_t202" style="position:absolute;left:0;text-align:left;margin-left:98.1pt;margin-top:14.05pt;width:61.7pt;height:28.35pt;z-index:2517381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" fillcolor="white [3201]" stroked="f" strokeweight=".5pt">
                <v:textbox>
                  <w:txbxContent>
                    <w:p w14:paraId="4FBD943D" w14:textId="77777777" w:rsidR="00405B67" w:rsidRPr="00C24956" w:rsidRDefault="00405B67" w:rsidP="0001131C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BLAST hit</w:t>
                      </w:r>
                    </w:p>
                  </w:txbxContent>
                </v:textbox>
              </v:shape>
            </w:pict>
          </mc:Fallback>
        </mc:AlternateContent>
      </w:r>
    </w:p>
    <w:p w14:paraId="3CEB32AA" w14:textId="77777777" w:rsidR="0001131C" w:rsidRDefault="0001131C" w:rsidP="0001131C">
      <w:pPr>
        <w:rPr>
          <w:rFonts w:ascii="Times New Roman" w:hAnsi="Times New Roman" w:cs="Times New Roman"/>
          <w:b/>
        </w:rPr>
      </w:pPr>
    </w:p>
    <w:p w14:paraId="26036D90" w14:textId="77777777" w:rsidR="001F370D" w:rsidRDefault="00940915" w:rsidP="00B32398">
      <w:pPr>
        <w:rPr>
          <w:rFonts w:ascii="Times New Roman" w:hAnsi="Times New Roman" w:cs="Times New Roman"/>
          <w:b/>
        </w:rPr>
      </w:pP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B7AF47D" wp14:editId="47024862">
                <wp:simplePos x="0" y="0"/>
                <wp:positionH relativeFrom="column">
                  <wp:posOffset>554990</wp:posOffset>
                </wp:positionH>
                <wp:positionV relativeFrom="paragraph">
                  <wp:posOffset>320040</wp:posOffset>
                </wp:positionV>
                <wp:extent cx="2505710" cy="5565140"/>
                <wp:effectExtent l="0" t="0" r="8890" b="0"/>
                <wp:wrapNone/>
                <wp:docPr id="57" name="テキスト ボックス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5710" cy="5565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626598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J2_1_2746</w:t>
                            </w:r>
                          </w:p>
                          <w:p w14:paraId="3DE04FBC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RL186_aan92b09</w:t>
                            </w:r>
                          </w:p>
                          <w:p w14:paraId="615FBF21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J2_1_2746</w:t>
                            </w:r>
                          </w:p>
                          <w:p w14:paraId="31343B0B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SP3_a07</w:t>
                            </w:r>
                          </w:p>
                          <w:p w14:paraId="3BC9D79C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sludge bacterium clone ASB34</w:t>
                            </w:r>
                          </w:p>
                          <w:p w14:paraId="49614181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sludge bacterium clone ASB34</w:t>
                            </w:r>
                          </w:p>
                          <w:p w14:paraId="331AD6CB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DXC-22</w:t>
                            </w:r>
                          </w:p>
                          <w:p w14:paraId="27AEF6ED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J2_1_2746</w:t>
                            </w:r>
                          </w:p>
                          <w:p w14:paraId="7E439904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DF5988</w:t>
                            </w:r>
                          </w:p>
                          <w:p w14:paraId="02523421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Wu-C98</w:t>
                            </w:r>
                          </w:p>
                          <w:p w14:paraId="26A68B44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J2_1_2654</w:t>
                            </w:r>
                          </w:p>
                          <w:p w14:paraId="5E3968CD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BAZ_d03</w:t>
                            </w:r>
                          </w:p>
                          <w:p w14:paraId="5B765AAF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BAZ_d03</w:t>
                            </w:r>
                          </w:p>
                          <w:p w14:paraId="6681E016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GDIC2IK01DKJO0</w:t>
                            </w:r>
                          </w:p>
                          <w:p w14:paraId="1F7E9724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XXC-71</w:t>
                            </w:r>
                          </w:p>
                          <w:p w14:paraId="5679102D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054H02_B_DI_P58</w:t>
                            </w:r>
                          </w:p>
                          <w:p w14:paraId="7D6E6EDA" w14:textId="77777777" w:rsidR="00405B67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</w:t>
                            </w:r>
                          </w:p>
                          <w:p w14:paraId="109F9F9A" w14:textId="77777777" w:rsidR="00405B67" w:rsidRPr="0001131C" w:rsidRDefault="00405B67" w:rsidP="0001131C">
                            <w:pPr>
                              <w:spacing w:line="300" w:lineRule="exact"/>
                              <w:ind w:firstLineChars="200" w:firstLine="36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ohang_WWTP_August.2006_6218</w:t>
                            </w:r>
                          </w:p>
                          <w:p w14:paraId="56BA9AE7" w14:textId="77777777" w:rsidR="00405B67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PBg1-091</w:t>
                            </w:r>
                          </w:p>
                          <w:p w14:paraId="4FD58674" w14:textId="77777777" w:rsidR="00405B67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D93F79E" w14:textId="77777777" w:rsidR="00405B67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08F3C52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strain JKY6D1</w:t>
                            </w:r>
                          </w:p>
                          <w:p w14:paraId="5209DA0C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AHPD_Bac4_A11</w:t>
                            </w:r>
                          </w:p>
                          <w:p w14:paraId="5EFEEA68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p-2171-s959-3</w:t>
                            </w:r>
                          </w:p>
                          <w:p w14:paraId="74736EC5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AHPD_Bac4_A11</w:t>
                            </w:r>
                          </w:p>
                          <w:p w14:paraId="0B6D775A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AHPD_Bac4_A11</w:t>
                            </w:r>
                          </w:p>
                          <w:p w14:paraId="01886DDF" w14:textId="77777777" w:rsidR="00405B67" w:rsidRPr="00CC0DA2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AHPD_Bac4_A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7AF47D" id="テキスト ボックス 57" o:spid="_x0000_s1063" type="#_x0000_t202" style="position:absolute;left:0;text-align:left;margin-left:43.7pt;margin-top:25.2pt;width:197.3pt;height:438.2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" fillcolor="white [3201]" stroked="f" strokeweight=".5pt">
                <v:textbox>
                  <w:txbxContent>
                    <w:p w14:paraId="34626598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J2_1_2746</w:t>
                      </w:r>
                    </w:p>
                    <w:p w14:paraId="3DE04FBC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RL186_aan92b09</w:t>
                      </w:r>
                    </w:p>
                    <w:p w14:paraId="615FBF21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J2_1_2746</w:t>
                      </w:r>
                    </w:p>
                    <w:p w14:paraId="31343B0B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SP3_a07</w:t>
                      </w:r>
                    </w:p>
                    <w:p w14:paraId="3BC9D79C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sludge bacterium clone ASB34</w:t>
                      </w:r>
                    </w:p>
                    <w:p w14:paraId="49614181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sludge bacterium clone ASB34</w:t>
                      </w:r>
                    </w:p>
                    <w:p w14:paraId="331AD6CB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DXC-22</w:t>
                      </w:r>
                    </w:p>
                    <w:p w14:paraId="27AEF6ED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J2_1_2746</w:t>
                      </w:r>
                    </w:p>
                    <w:p w14:paraId="7E439904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DF5988</w:t>
                      </w:r>
                    </w:p>
                    <w:p w14:paraId="02523421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Wu-C98</w:t>
                      </w:r>
                    </w:p>
                    <w:p w14:paraId="26A68B44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J2_1_2654</w:t>
                      </w:r>
                    </w:p>
                    <w:p w14:paraId="5E3968CD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BAZ_d03</w:t>
                      </w:r>
                    </w:p>
                    <w:p w14:paraId="5B765AAF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BAZ_d03</w:t>
                      </w:r>
                    </w:p>
                    <w:p w14:paraId="6681E016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GDIC2IK01DKJO0</w:t>
                      </w:r>
                    </w:p>
                    <w:p w14:paraId="1F7E9724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XXC-71</w:t>
                      </w:r>
                    </w:p>
                    <w:p w14:paraId="5679102D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054H02_B_DI_P58</w:t>
                      </w:r>
                    </w:p>
                    <w:p w14:paraId="7D6E6EDA" w14:textId="77777777" w:rsidR="00405B67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</w:t>
                      </w:r>
                    </w:p>
                    <w:p w14:paraId="109F9F9A" w14:textId="77777777" w:rsidR="00405B67" w:rsidRPr="0001131C" w:rsidRDefault="00405B67" w:rsidP="0001131C">
                      <w:pPr>
                        <w:spacing w:line="300" w:lineRule="exact"/>
                        <w:ind w:firstLineChars="200" w:firstLine="360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20"/>
                        </w:rPr>
                        <w:t xml:space="preserve"> </w:t>
                      </w: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ohang_WWTP_August.2006_6218</w:t>
                      </w:r>
                    </w:p>
                    <w:p w14:paraId="56BA9AE7" w14:textId="77777777" w:rsidR="00405B67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PBg1-091</w:t>
                      </w:r>
                    </w:p>
                    <w:p w14:paraId="4FD58674" w14:textId="77777777" w:rsidR="00405B67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D93F79E" w14:textId="77777777" w:rsidR="00405B67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08F3C52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strain JKY6D1</w:t>
                      </w:r>
                    </w:p>
                    <w:p w14:paraId="5209DA0C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AHPD_Bac4_A11</w:t>
                      </w:r>
                    </w:p>
                    <w:p w14:paraId="5EFEEA68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p-2171-s959-3</w:t>
                      </w:r>
                    </w:p>
                    <w:p w14:paraId="74736EC5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AHPD_Bac4_A11</w:t>
                      </w:r>
                    </w:p>
                    <w:p w14:paraId="0B6D775A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AHPD_Bac4_A11</w:t>
                      </w:r>
                    </w:p>
                    <w:p w14:paraId="01886DDF" w14:textId="77777777" w:rsidR="00405B67" w:rsidRPr="00CC0DA2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AHPD_Bac4_A11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D9FC3CC" wp14:editId="35274E0A">
                <wp:simplePos x="0" y="0"/>
                <wp:positionH relativeFrom="column">
                  <wp:posOffset>3196590</wp:posOffset>
                </wp:positionH>
                <wp:positionV relativeFrom="paragraph">
                  <wp:posOffset>313055</wp:posOffset>
                </wp:positionV>
                <wp:extent cx="750570" cy="5582285"/>
                <wp:effectExtent l="0" t="0" r="0" b="0"/>
                <wp:wrapNone/>
                <wp:docPr id="51" name="テキスト ボックス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" cy="5582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CB127D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Q150640</w:t>
                            </w:r>
                          </w:p>
                          <w:p w14:paraId="4D910639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DQ806422</w:t>
                            </w:r>
                          </w:p>
                          <w:p w14:paraId="4FA8971E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Q150640</w:t>
                            </w:r>
                          </w:p>
                          <w:p w14:paraId="11BA2EA5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EU469134</w:t>
                            </w:r>
                          </w:p>
                          <w:p w14:paraId="2E9C3421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FJ947133</w:t>
                            </w:r>
                          </w:p>
                          <w:p w14:paraId="398894B4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FJ947133</w:t>
                            </w:r>
                          </w:p>
                          <w:p w14:paraId="47BD9881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957652</w:t>
                            </w:r>
                          </w:p>
                          <w:p w14:paraId="4F9061E8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Q150640</w:t>
                            </w:r>
                          </w:p>
                          <w:p w14:paraId="7108E156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GU614165</w:t>
                            </w:r>
                          </w:p>
                          <w:p w14:paraId="7CB99B32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783174</w:t>
                            </w:r>
                          </w:p>
                          <w:p w14:paraId="7783D036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Q163651</w:t>
                            </w:r>
                          </w:p>
                          <w:p w14:paraId="16D79BFC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EU467297</w:t>
                            </w:r>
                          </w:p>
                          <w:p w14:paraId="6887C978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EU467297</w:t>
                            </w:r>
                          </w:p>
                          <w:p w14:paraId="3C48DFE7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F579461</w:t>
                            </w:r>
                          </w:p>
                          <w:p w14:paraId="52C27C8E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957730</w:t>
                            </w:r>
                          </w:p>
                          <w:p w14:paraId="0A31330C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CR933204</w:t>
                            </w:r>
                          </w:p>
                          <w:p w14:paraId="1C801693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Q503168</w:t>
                            </w:r>
                          </w:p>
                          <w:p w14:paraId="78EEB641" w14:textId="77777777" w:rsidR="00405B67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8D2C5EF" w14:textId="77777777" w:rsidR="00405B67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Y791216</w:t>
                            </w:r>
                          </w:p>
                          <w:p w14:paraId="4900586F" w14:textId="77777777" w:rsidR="00405B67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2D4D88D8" w14:textId="77777777" w:rsidR="00405B67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12879D3D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CP013352</w:t>
                            </w:r>
                          </w:p>
                          <w:p w14:paraId="77A7EDAC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206844</w:t>
                            </w:r>
                          </w:p>
                          <w:p w14:paraId="0055C863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F371841</w:t>
                            </w:r>
                          </w:p>
                          <w:p w14:paraId="75F53CD4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206844</w:t>
                            </w:r>
                          </w:p>
                          <w:p w14:paraId="5C2B7A11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206844</w:t>
                            </w:r>
                          </w:p>
                          <w:p w14:paraId="0AF6B95E" w14:textId="77777777" w:rsidR="00405B67" w:rsidRPr="00A43AE4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2068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9FC3CC" id="テキスト ボックス 51" o:spid="_x0000_s1064" type="#_x0000_t202" style="position:absolute;left:0;text-align:left;margin-left:251.7pt;margin-top:24.65pt;width:59.1pt;height:439.5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" fillcolor="white [3201]" stroked="f" strokeweight=".5pt">
                <v:textbox>
                  <w:txbxContent>
                    <w:p w14:paraId="14CB127D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Q150640</w:t>
                      </w:r>
                    </w:p>
                    <w:p w14:paraId="4D910639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DQ806422</w:t>
                      </w:r>
                    </w:p>
                    <w:p w14:paraId="4FA8971E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Q150640</w:t>
                      </w:r>
                    </w:p>
                    <w:p w14:paraId="11BA2EA5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EU469134</w:t>
                      </w:r>
                    </w:p>
                    <w:p w14:paraId="2E9C3421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FJ947133</w:t>
                      </w:r>
                    </w:p>
                    <w:p w14:paraId="398894B4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FJ947133</w:t>
                      </w:r>
                    </w:p>
                    <w:p w14:paraId="47BD9881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957652</w:t>
                      </w:r>
                    </w:p>
                    <w:p w14:paraId="4F9061E8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Q150640</w:t>
                      </w:r>
                    </w:p>
                    <w:p w14:paraId="7108E156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GU614165</w:t>
                      </w:r>
                    </w:p>
                    <w:p w14:paraId="7CB99B32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783174</w:t>
                      </w:r>
                    </w:p>
                    <w:p w14:paraId="7783D036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Q163651</w:t>
                      </w:r>
                    </w:p>
                    <w:p w14:paraId="16D79BFC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EU467297</w:t>
                      </w:r>
                    </w:p>
                    <w:p w14:paraId="6887C978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EU467297</w:t>
                      </w:r>
                    </w:p>
                    <w:p w14:paraId="3C48DFE7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F579461</w:t>
                      </w:r>
                    </w:p>
                    <w:p w14:paraId="52C27C8E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957730</w:t>
                      </w:r>
                    </w:p>
                    <w:p w14:paraId="0A31330C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CR933204</w:t>
                      </w:r>
                    </w:p>
                    <w:p w14:paraId="1C801693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Q503168</w:t>
                      </w:r>
                    </w:p>
                    <w:p w14:paraId="78EEB641" w14:textId="77777777" w:rsidR="00405B67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8D2C5EF" w14:textId="77777777" w:rsidR="00405B67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Y791216</w:t>
                      </w:r>
                    </w:p>
                    <w:p w14:paraId="4900586F" w14:textId="77777777" w:rsidR="00405B67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2D4D88D8" w14:textId="77777777" w:rsidR="00405B67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12879D3D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CP013352</w:t>
                      </w:r>
                    </w:p>
                    <w:p w14:paraId="77A7EDAC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206844</w:t>
                      </w:r>
                    </w:p>
                    <w:p w14:paraId="0055C863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F371841</w:t>
                      </w:r>
                    </w:p>
                    <w:p w14:paraId="75F53CD4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206844</w:t>
                      </w:r>
                    </w:p>
                    <w:p w14:paraId="5C2B7A11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206844</w:t>
                      </w:r>
                    </w:p>
                    <w:p w14:paraId="0AF6B95E" w14:textId="77777777" w:rsidR="00405B67" w:rsidRPr="00A43AE4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206844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FE9A2CF" wp14:editId="0117BC7D">
                <wp:simplePos x="0" y="0"/>
                <wp:positionH relativeFrom="column">
                  <wp:posOffset>4102100</wp:posOffset>
                </wp:positionH>
                <wp:positionV relativeFrom="paragraph">
                  <wp:posOffset>313690</wp:posOffset>
                </wp:positionV>
                <wp:extent cx="391795" cy="5573395"/>
                <wp:effectExtent l="0" t="0" r="8255" b="8255"/>
                <wp:wrapNone/>
                <wp:docPr id="49" name="テキスト ボックス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5573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556E0C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7</w:t>
                            </w:r>
                          </w:p>
                          <w:p w14:paraId="636B9754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5</w:t>
                            </w:r>
                          </w:p>
                          <w:p w14:paraId="31994A9B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7</w:t>
                            </w:r>
                          </w:p>
                          <w:p w14:paraId="60CFF506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4</w:t>
                            </w:r>
                          </w:p>
                          <w:p w14:paraId="24F7C36B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5</w:t>
                            </w:r>
                          </w:p>
                          <w:p w14:paraId="5010AA59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5</w:t>
                            </w:r>
                          </w:p>
                          <w:p w14:paraId="2A64074D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8</w:t>
                            </w:r>
                          </w:p>
                          <w:p w14:paraId="5A78EF2F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7</w:t>
                            </w:r>
                          </w:p>
                          <w:p w14:paraId="6C7CD296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8</w:t>
                            </w:r>
                          </w:p>
                          <w:p w14:paraId="0BA7AFA5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5</w:t>
                            </w:r>
                          </w:p>
                          <w:p w14:paraId="3B09F6D4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5</w:t>
                            </w:r>
                          </w:p>
                          <w:p w14:paraId="084EEB1A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5</w:t>
                            </w:r>
                          </w:p>
                          <w:p w14:paraId="569DEDE1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3</w:t>
                            </w:r>
                          </w:p>
                          <w:p w14:paraId="03BBBBBD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6</w:t>
                            </w:r>
                          </w:p>
                          <w:p w14:paraId="541E03D2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6</w:t>
                            </w:r>
                          </w:p>
                          <w:p w14:paraId="1E85780B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6</w:t>
                            </w:r>
                          </w:p>
                          <w:p w14:paraId="015AEEEE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3</w:t>
                            </w:r>
                          </w:p>
                          <w:p w14:paraId="188CC507" w14:textId="77777777" w:rsidR="00405B67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B6F6998" w14:textId="77777777" w:rsidR="00405B67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3</w:t>
                            </w:r>
                          </w:p>
                          <w:p w14:paraId="2C32DF93" w14:textId="77777777" w:rsidR="00405B67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6B7C320" w14:textId="77777777" w:rsidR="00405B67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2C5695C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2A67B3E2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676CA730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8</w:t>
                            </w:r>
                          </w:p>
                          <w:p w14:paraId="4E56BE38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70CC45C1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679CEE07" w14:textId="77777777" w:rsidR="00405B67" w:rsidRPr="00A43AE4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E9A2CF" id="テキスト ボックス 49" o:spid="_x0000_s1065" type="#_x0000_t202" style="position:absolute;left:0;text-align:left;margin-left:323pt;margin-top:24.7pt;width:30.85pt;height:438.8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" fillcolor="white [3201]" stroked="f" strokeweight=".5pt">
                <v:textbox>
                  <w:txbxContent>
                    <w:p w14:paraId="37556E0C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7</w:t>
                      </w:r>
                    </w:p>
                    <w:p w14:paraId="636B9754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5</w:t>
                      </w:r>
                    </w:p>
                    <w:p w14:paraId="31994A9B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7</w:t>
                      </w:r>
                    </w:p>
                    <w:p w14:paraId="60CFF506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4</w:t>
                      </w:r>
                    </w:p>
                    <w:p w14:paraId="24F7C36B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5</w:t>
                      </w:r>
                    </w:p>
                    <w:p w14:paraId="5010AA59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5</w:t>
                      </w:r>
                    </w:p>
                    <w:p w14:paraId="2A64074D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8</w:t>
                      </w:r>
                    </w:p>
                    <w:p w14:paraId="5A78EF2F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7</w:t>
                      </w:r>
                    </w:p>
                    <w:p w14:paraId="6C7CD296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8</w:t>
                      </w:r>
                    </w:p>
                    <w:p w14:paraId="0BA7AFA5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5</w:t>
                      </w:r>
                    </w:p>
                    <w:p w14:paraId="3B09F6D4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5</w:t>
                      </w:r>
                    </w:p>
                    <w:p w14:paraId="084EEB1A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5</w:t>
                      </w:r>
                    </w:p>
                    <w:p w14:paraId="569DEDE1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3</w:t>
                      </w:r>
                    </w:p>
                    <w:p w14:paraId="03BBBBBD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6</w:t>
                      </w:r>
                    </w:p>
                    <w:p w14:paraId="541E03D2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6</w:t>
                      </w:r>
                    </w:p>
                    <w:p w14:paraId="1E85780B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6</w:t>
                      </w:r>
                    </w:p>
                    <w:p w14:paraId="015AEEEE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3</w:t>
                      </w:r>
                    </w:p>
                    <w:p w14:paraId="188CC507" w14:textId="77777777" w:rsidR="00405B67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B6F6998" w14:textId="77777777" w:rsidR="00405B67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3</w:t>
                      </w:r>
                    </w:p>
                    <w:p w14:paraId="2C32DF93" w14:textId="77777777" w:rsidR="00405B67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6B7C320" w14:textId="77777777" w:rsidR="00405B67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2C5695C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2A67B3E2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676CA730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8</w:t>
                      </w:r>
                    </w:p>
                    <w:p w14:paraId="4E56BE38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70CC45C1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679CEE07" w14:textId="77777777" w:rsidR="00405B67" w:rsidRPr="00A43AE4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6A6C05C" wp14:editId="462E3EB2">
                <wp:simplePos x="0" y="0"/>
                <wp:positionH relativeFrom="column">
                  <wp:posOffset>6567805</wp:posOffset>
                </wp:positionH>
                <wp:positionV relativeFrom="paragraph">
                  <wp:posOffset>322580</wp:posOffset>
                </wp:positionV>
                <wp:extent cx="478790" cy="5565140"/>
                <wp:effectExtent l="0" t="0" r="0" b="0"/>
                <wp:wrapNone/>
                <wp:docPr id="55" name="テキスト ボックス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5565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71BCA6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757</w:t>
                            </w:r>
                          </w:p>
                          <w:p w14:paraId="655EF6B5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719</w:t>
                            </w:r>
                          </w:p>
                          <w:p w14:paraId="072B65C2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757</w:t>
                            </w:r>
                          </w:p>
                          <w:p w14:paraId="26EB7B73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682</w:t>
                            </w:r>
                          </w:p>
                          <w:p w14:paraId="32EBB88E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821</w:t>
                            </w:r>
                          </w:p>
                          <w:p w14:paraId="1813E7E5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821</w:t>
                            </w:r>
                          </w:p>
                          <w:p w14:paraId="4EB3FA88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809</w:t>
                            </w:r>
                          </w:p>
                          <w:p w14:paraId="699F120A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757</w:t>
                            </w:r>
                          </w:p>
                          <w:p w14:paraId="1683F349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797</w:t>
                            </w:r>
                          </w:p>
                          <w:p w14:paraId="5F18EF57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897</w:t>
                            </w:r>
                          </w:p>
                          <w:p w14:paraId="5AA2C2CE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711</w:t>
                            </w:r>
                          </w:p>
                          <w:p w14:paraId="31184FC0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732</w:t>
                            </w:r>
                          </w:p>
                          <w:p w14:paraId="0CB83658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732</w:t>
                            </w:r>
                          </w:p>
                          <w:p w14:paraId="12098D49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724</w:t>
                            </w:r>
                          </w:p>
                          <w:p w14:paraId="137DEFA8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799</w:t>
                            </w:r>
                          </w:p>
                          <w:p w14:paraId="615FB41B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807</w:t>
                            </w:r>
                          </w:p>
                          <w:p w14:paraId="2F8D52DD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705</w:t>
                            </w:r>
                          </w:p>
                          <w:p w14:paraId="5BB0C711" w14:textId="77777777" w:rsidR="00405B67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27D1CEC3" w14:textId="77777777" w:rsidR="00405B67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824</w:t>
                            </w:r>
                          </w:p>
                          <w:p w14:paraId="36F5E4C9" w14:textId="77777777" w:rsidR="00405B67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1256B39C" w14:textId="77777777" w:rsidR="00405B67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2335312E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4AAC6C74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81</w:t>
                            </w:r>
                          </w:p>
                          <w:p w14:paraId="53C98790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779</w:t>
                            </w:r>
                          </w:p>
                          <w:p w14:paraId="75628EF4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81</w:t>
                            </w:r>
                          </w:p>
                          <w:p w14:paraId="61131934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81</w:t>
                            </w:r>
                          </w:p>
                          <w:p w14:paraId="34BAD5C1" w14:textId="77777777" w:rsidR="00405B67" w:rsidRPr="00A43AE4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A6C05C" id="テキスト ボックス 55" o:spid="_x0000_s1066" type="#_x0000_t202" style="position:absolute;left:0;text-align:left;margin-left:517.15pt;margin-top:25.4pt;width:37.7pt;height:438.2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" fillcolor="white [3201]" stroked="f" strokeweight=".5pt">
                <v:textbox>
                  <w:txbxContent>
                    <w:p w14:paraId="4B71BCA6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757</w:t>
                      </w:r>
                    </w:p>
                    <w:p w14:paraId="655EF6B5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719</w:t>
                      </w:r>
                    </w:p>
                    <w:p w14:paraId="072B65C2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757</w:t>
                      </w:r>
                    </w:p>
                    <w:p w14:paraId="26EB7B73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682</w:t>
                      </w:r>
                    </w:p>
                    <w:p w14:paraId="32EBB88E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821</w:t>
                      </w:r>
                    </w:p>
                    <w:p w14:paraId="1813E7E5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821</w:t>
                      </w:r>
                    </w:p>
                    <w:p w14:paraId="4EB3FA88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809</w:t>
                      </w:r>
                    </w:p>
                    <w:p w14:paraId="699F120A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757</w:t>
                      </w:r>
                    </w:p>
                    <w:p w14:paraId="1683F349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797</w:t>
                      </w:r>
                    </w:p>
                    <w:p w14:paraId="5F18EF57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897</w:t>
                      </w:r>
                    </w:p>
                    <w:p w14:paraId="5AA2C2CE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711</w:t>
                      </w:r>
                    </w:p>
                    <w:p w14:paraId="31184FC0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732</w:t>
                      </w:r>
                    </w:p>
                    <w:p w14:paraId="0CB83658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732</w:t>
                      </w:r>
                    </w:p>
                    <w:p w14:paraId="12098D49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724</w:t>
                      </w:r>
                    </w:p>
                    <w:p w14:paraId="137DEFA8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799</w:t>
                      </w:r>
                    </w:p>
                    <w:p w14:paraId="615FB41B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807</w:t>
                      </w:r>
                    </w:p>
                    <w:p w14:paraId="2F8D52DD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705</w:t>
                      </w:r>
                    </w:p>
                    <w:p w14:paraId="5BB0C711" w14:textId="77777777" w:rsidR="00405B67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27D1CEC3" w14:textId="77777777" w:rsidR="00405B67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824</w:t>
                      </w:r>
                    </w:p>
                    <w:p w14:paraId="36F5E4C9" w14:textId="77777777" w:rsidR="00405B67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1256B39C" w14:textId="77777777" w:rsidR="00405B67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2335312E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4AAC6C74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81</w:t>
                      </w:r>
                    </w:p>
                    <w:p w14:paraId="53C98790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779</w:t>
                      </w:r>
                    </w:p>
                    <w:p w14:paraId="75628EF4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81</w:t>
                      </w:r>
                    </w:p>
                    <w:p w14:paraId="61131934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81</w:t>
                      </w:r>
                    </w:p>
                    <w:p w14:paraId="34BAD5C1" w14:textId="77777777" w:rsidR="00405B67" w:rsidRPr="00A43AE4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81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7281D9E" wp14:editId="59052704">
                <wp:simplePos x="0" y="0"/>
                <wp:positionH relativeFrom="column">
                  <wp:posOffset>7086600</wp:posOffset>
                </wp:positionH>
                <wp:positionV relativeFrom="paragraph">
                  <wp:posOffset>313690</wp:posOffset>
                </wp:positionV>
                <wp:extent cx="3086100" cy="5572760"/>
                <wp:effectExtent l="0" t="0" r="0" b="8890"/>
                <wp:wrapNone/>
                <wp:docPr id="54" name="テキスト ボックス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5572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F322CE" w14:textId="7AE22E63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Anaerobic sludge digester</w:t>
                            </w:r>
                          </w:p>
                          <w:p w14:paraId="698B2029" w14:textId="4207D082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 xml:space="preserve">Human gut microbe associated with dabetes </w:t>
                            </w:r>
                          </w:p>
                          <w:p w14:paraId="195DB152" w14:textId="0FBB025A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Anaerobic digester</w:t>
                            </w:r>
                          </w:p>
                          <w:p w14:paraId="3A6843E6" w14:textId="486623A3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Speke’s gazelle feces</w:t>
                            </w:r>
                          </w:p>
                          <w:p w14:paraId="4D018F5E" w14:textId="41627AB5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Activated sludge</w:t>
                            </w:r>
                          </w:p>
                          <w:p w14:paraId="4FE5E78F" w14:textId="7716CDE4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Activated sludge</w:t>
                            </w:r>
                          </w:p>
                          <w:p w14:paraId="41F12DB1" w14:textId="769485AA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Cow manure</w:t>
                            </w:r>
                          </w:p>
                          <w:p w14:paraId="5C72C9D9" w14:textId="4943D60A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Activated sludge</w:t>
                            </w:r>
                          </w:p>
                          <w:p w14:paraId="3AB66EE9" w14:textId="4349A745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Dairy cow fecal samples</w:t>
                            </w:r>
                          </w:p>
                          <w:p w14:paraId="03C9BBC3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from the petrochemical  wastewater treatment plant activated sludge</w:t>
                            </w:r>
                          </w:p>
                          <w:p w14:paraId="6D34D685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anaerobic digesters</w:t>
                            </w:r>
                          </w:p>
                          <w:p w14:paraId="1F168C60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gut microbe</w:t>
                            </w:r>
                          </w:p>
                          <w:p w14:paraId="3F14139F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gut microbe</w:t>
                            </w:r>
                          </w:p>
                          <w:p w14:paraId="00417EF3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anaerobic digestion of carrot waste</w:t>
                            </w:r>
                          </w:p>
                          <w:p w14:paraId="6BAFEEFD" w14:textId="22B5CBDC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Cow manure</w:t>
                            </w:r>
                          </w:p>
                          <w:p w14:paraId="57706163" w14:textId="60DCFF6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a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a</w:t>
                            </w:r>
                            <w:r w:rsidRPr="0001131C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erobic digester</w:t>
                            </w:r>
                          </w:p>
                          <w:p w14:paraId="0D54F666" w14:textId="77777777" w:rsidR="00405B67" w:rsidRPr="0001131C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activated sludge</w:t>
                            </w:r>
                          </w:p>
                          <w:p w14:paraId="0F7D5BF5" w14:textId="77777777" w:rsidR="00405B67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</w:p>
                          <w:p w14:paraId="1547D633" w14:textId="7FF1231D" w:rsidR="00405B67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From insect gut</w:t>
                            </w:r>
                          </w:p>
                          <w:p w14:paraId="6785F38F" w14:textId="77777777" w:rsidR="00405B67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</w:p>
                          <w:p w14:paraId="18DDB527" w14:textId="77777777" w:rsidR="00405B67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</w:p>
                          <w:p w14:paraId="75BE937E" w14:textId="2B2D3D5D" w:rsidR="00405B67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Unknown</w:t>
                            </w:r>
                          </w:p>
                          <w:p w14:paraId="083F7316" w14:textId="052ECCC4" w:rsidR="00405B67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Lab scale bioreactor</w:t>
                            </w:r>
                          </w:p>
                          <w:p w14:paraId="0197E48B" w14:textId="11AE21CB" w:rsidR="00405B67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The swine intestine</w:t>
                            </w:r>
                          </w:p>
                          <w:p w14:paraId="7A82C53A" w14:textId="05D53371" w:rsidR="00405B67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Lab scale bioreactor</w:t>
                            </w:r>
                          </w:p>
                          <w:p w14:paraId="07269C8F" w14:textId="3431F2BD" w:rsidR="00405B67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Lab scale bioreactor</w:t>
                            </w:r>
                          </w:p>
                          <w:p w14:paraId="02C8C646" w14:textId="0A1FBE58" w:rsidR="00405B67" w:rsidRPr="00C640D6" w:rsidRDefault="00405B67" w:rsidP="0001131C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Lab scale anaerobic biorea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81D9E" id="テキスト ボックス 54" o:spid="_x0000_s1067" type="#_x0000_t202" style="position:absolute;left:0;text-align:left;margin-left:558pt;margin-top:24.7pt;width:243pt;height:438.8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" fillcolor="white [3201]" stroked="f" strokeweight=".5pt">
                <v:textbox>
                  <w:txbxContent>
                    <w:p w14:paraId="6BF322CE" w14:textId="7AE22E63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Anaerobic sludge digester</w:t>
                      </w:r>
                    </w:p>
                    <w:p w14:paraId="698B2029" w14:textId="4207D082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 xml:space="preserve">Human gut microbe associated with dabetes </w:t>
                      </w:r>
                    </w:p>
                    <w:p w14:paraId="195DB152" w14:textId="0FBB025A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Anaerobic digester</w:t>
                      </w:r>
                    </w:p>
                    <w:p w14:paraId="3A6843E6" w14:textId="486623A3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Speke’s gazelle feces</w:t>
                      </w:r>
                    </w:p>
                    <w:p w14:paraId="4D018F5E" w14:textId="41627AB5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Activated sludge</w:t>
                      </w:r>
                    </w:p>
                    <w:p w14:paraId="4FE5E78F" w14:textId="7716CDE4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Activated sludge</w:t>
                      </w:r>
                    </w:p>
                    <w:p w14:paraId="41F12DB1" w14:textId="769485AA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Cow manure</w:t>
                      </w:r>
                    </w:p>
                    <w:p w14:paraId="5C72C9D9" w14:textId="4943D60A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Activated sludge</w:t>
                      </w:r>
                    </w:p>
                    <w:p w14:paraId="3AB66EE9" w14:textId="4349A745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Dairy cow fecal samples</w:t>
                      </w:r>
                    </w:p>
                    <w:p w14:paraId="03C9BBC3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from the petrochemical  wastewater treatment plant activated sludge</w:t>
                      </w:r>
                    </w:p>
                    <w:p w14:paraId="6D34D685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anaerobic digesters</w:t>
                      </w:r>
                    </w:p>
                    <w:p w14:paraId="1F168C60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gut microbe</w:t>
                      </w:r>
                    </w:p>
                    <w:p w14:paraId="3F14139F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gut microbe</w:t>
                      </w:r>
                    </w:p>
                    <w:p w14:paraId="00417EF3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anaerobic digestion of carrot waste</w:t>
                      </w:r>
                    </w:p>
                    <w:p w14:paraId="6BAFEEFD" w14:textId="22B5CBDC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Cow manure</w:t>
                      </w:r>
                    </w:p>
                    <w:p w14:paraId="57706163" w14:textId="60DCFF6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an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a</w:t>
                      </w:r>
                      <w:r w:rsidRPr="0001131C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erobic digester</w:t>
                      </w:r>
                    </w:p>
                    <w:p w14:paraId="0D54F666" w14:textId="77777777" w:rsidR="00405B67" w:rsidRPr="0001131C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activated sludge</w:t>
                      </w:r>
                    </w:p>
                    <w:p w14:paraId="0F7D5BF5" w14:textId="77777777" w:rsidR="00405B67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</w:p>
                    <w:p w14:paraId="1547D633" w14:textId="7FF1231D" w:rsidR="00405B67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From insect gut</w:t>
                      </w:r>
                    </w:p>
                    <w:p w14:paraId="6785F38F" w14:textId="77777777" w:rsidR="00405B67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</w:p>
                    <w:p w14:paraId="18DDB527" w14:textId="77777777" w:rsidR="00405B67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</w:p>
                    <w:p w14:paraId="75BE937E" w14:textId="2B2D3D5D" w:rsidR="00405B67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Unknown</w:t>
                      </w:r>
                    </w:p>
                    <w:p w14:paraId="083F7316" w14:textId="052ECCC4" w:rsidR="00405B67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Lab scale bioreactor</w:t>
                      </w:r>
                    </w:p>
                    <w:p w14:paraId="0197E48B" w14:textId="11AE21CB" w:rsidR="00405B67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The swine intestine</w:t>
                      </w:r>
                    </w:p>
                    <w:p w14:paraId="7A82C53A" w14:textId="05D53371" w:rsidR="00405B67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Lab scale bioreactor</w:t>
                      </w:r>
                    </w:p>
                    <w:p w14:paraId="07269C8F" w14:textId="3431F2BD" w:rsidR="00405B67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Lab scale bioreactor</w:t>
                      </w:r>
                    </w:p>
                    <w:p w14:paraId="02C8C646" w14:textId="0A1FBE58" w:rsidR="00405B67" w:rsidRPr="00C640D6" w:rsidRDefault="00405B67" w:rsidP="0001131C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Lab scale anaerobic bioreactor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5B69E98" wp14:editId="39EEF467">
                <wp:simplePos x="0" y="0"/>
                <wp:positionH relativeFrom="column">
                  <wp:posOffset>-296545</wp:posOffset>
                </wp:positionH>
                <wp:positionV relativeFrom="paragraph">
                  <wp:posOffset>146685</wp:posOffset>
                </wp:positionV>
                <wp:extent cx="946785" cy="5741035"/>
                <wp:effectExtent l="0" t="0" r="5715" b="0"/>
                <wp:wrapNone/>
                <wp:docPr id="41" name="テキスト ボックス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785" cy="5741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C8E593" w14:textId="77777777" w:rsidR="00405B67" w:rsidRPr="00940915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940915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hristensenella</w:t>
                            </w:r>
                          </w:p>
                          <w:p w14:paraId="4F1C341C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0807EBD2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  <w:p w14:paraId="32EE7C01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</w:t>
                            </w:r>
                          </w:p>
                          <w:p w14:paraId="02180C5B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  <w:p w14:paraId="6F9EB84D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  <w:p w14:paraId="3711597D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6</w:t>
                            </w:r>
                          </w:p>
                          <w:p w14:paraId="2FA2D007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7</w:t>
                            </w:r>
                          </w:p>
                          <w:p w14:paraId="14135830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  <w:p w14:paraId="452AF364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</w:t>
                            </w:r>
                          </w:p>
                          <w:p w14:paraId="1BC827E2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</w:t>
                            </w:r>
                          </w:p>
                          <w:p w14:paraId="68AED9CC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1</w:t>
                            </w:r>
                          </w:p>
                          <w:p w14:paraId="16E65901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2</w:t>
                            </w:r>
                          </w:p>
                          <w:p w14:paraId="1DF13270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3</w:t>
                            </w:r>
                          </w:p>
                          <w:p w14:paraId="4928B992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4</w:t>
                            </w:r>
                          </w:p>
                          <w:p w14:paraId="3A63E96F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5</w:t>
                            </w:r>
                          </w:p>
                          <w:p w14:paraId="25FF2789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6</w:t>
                            </w:r>
                          </w:p>
                          <w:p w14:paraId="489C6EF0" w14:textId="77777777" w:rsidR="00405B67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20"/>
                              </w:rPr>
                              <w:t>7</w:t>
                            </w:r>
                          </w:p>
                          <w:p w14:paraId="3458C18F" w14:textId="77777777" w:rsidR="00405B67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C0652A8" w14:textId="77777777" w:rsidR="00405B67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8</w:t>
                            </w:r>
                          </w:p>
                          <w:p w14:paraId="299DCA5A" w14:textId="77777777" w:rsidR="00405B67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2568B7F0" w14:textId="77777777" w:rsidR="00405B67" w:rsidRPr="00940915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940915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</w:t>
                            </w:r>
                          </w:p>
                          <w:p w14:paraId="3D65327A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6E4E4650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  <w:p w14:paraId="4BEC5CA7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</w:t>
                            </w:r>
                          </w:p>
                          <w:p w14:paraId="45AB5A98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  <w:p w14:paraId="59BF5095" w14:textId="77777777" w:rsidR="00405B67" w:rsidRPr="0001131C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  <w:p w14:paraId="1B835C64" w14:textId="77777777" w:rsidR="00405B67" w:rsidRPr="00A43AE4" w:rsidRDefault="00405B67" w:rsidP="0001131C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B69E98" id="テキスト ボックス 41" o:spid="_x0000_s1068" type="#_x0000_t202" style="position:absolute;left:0;text-align:left;margin-left:-23.35pt;margin-top:11.55pt;width:74.55pt;height:452.0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" fillcolor="white [3201]" stroked="f" strokeweight=".5pt">
                <v:textbox>
                  <w:txbxContent>
                    <w:p w14:paraId="6DC8E593" w14:textId="77777777" w:rsidR="00405B67" w:rsidRPr="00940915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940915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hristensenella</w:t>
                      </w:r>
                    </w:p>
                    <w:p w14:paraId="4F1C341C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0807EBD2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</w:t>
                      </w:r>
                    </w:p>
                    <w:p w14:paraId="32EE7C01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</w:t>
                      </w:r>
                    </w:p>
                    <w:p w14:paraId="02180C5B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4</w:t>
                      </w:r>
                    </w:p>
                    <w:p w14:paraId="6F9EB84D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5</w:t>
                      </w:r>
                    </w:p>
                    <w:p w14:paraId="3711597D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6</w:t>
                      </w:r>
                    </w:p>
                    <w:p w14:paraId="2FA2D007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7</w:t>
                      </w:r>
                    </w:p>
                    <w:p w14:paraId="14135830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8</w:t>
                      </w:r>
                    </w:p>
                    <w:p w14:paraId="452AF364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</w:t>
                      </w:r>
                    </w:p>
                    <w:p w14:paraId="1BC827E2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</w:t>
                      </w:r>
                    </w:p>
                    <w:p w14:paraId="68AED9CC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1</w:t>
                      </w:r>
                    </w:p>
                    <w:p w14:paraId="16E65901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2</w:t>
                      </w:r>
                    </w:p>
                    <w:p w14:paraId="1DF13270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3</w:t>
                      </w:r>
                    </w:p>
                    <w:p w14:paraId="4928B992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4</w:t>
                      </w:r>
                    </w:p>
                    <w:p w14:paraId="3A63E96F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5</w:t>
                      </w:r>
                    </w:p>
                    <w:p w14:paraId="25FF2789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6</w:t>
                      </w:r>
                    </w:p>
                    <w:p w14:paraId="489C6EF0" w14:textId="77777777" w:rsidR="00405B67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20"/>
                        </w:rPr>
                        <w:t>7</w:t>
                      </w:r>
                    </w:p>
                    <w:p w14:paraId="3458C18F" w14:textId="77777777" w:rsidR="00405B67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C0652A8" w14:textId="77777777" w:rsidR="00405B67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8</w:t>
                      </w:r>
                    </w:p>
                    <w:p w14:paraId="299DCA5A" w14:textId="77777777" w:rsidR="00405B67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2568B7F0" w14:textId="77777777" w:rsidR="00405B67" w:rsidRPr="00940915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940915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</w:t>
                      </w:r>
                    </w:p>
                    <w:p w14:paraId="3D65327A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6E4E4650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</w:t>
                      </w:r>
                    </w:p>
                    <w:p w14:paraId="4BEC5CA7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</w:t>
                      </w:r>
                    </w:p>
                    <w:p w14:paraId="45AB5A98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4</w:t>
                      </w:r>
                    </w:p>
                    <w:p w14:paraId="59BF5095" w14:textId="77777777" w:rsidR="00405B67" w:rsidRPr="0001131C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5</w:t>
                      </w:r>
                    </w:p>
                    <w:p w14:paraId="1B835C64" w14:textId="77777777" w:rsidR="00405B67" w:rsidRPr="00A43AE4" w:rsidRDefault="00405B67" w:rsidP="0001131C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F22DC53" wp14:editId="176B2BE1">
                <wp:simplePos x="0" y="0"/>
                <wp:positionH relativeFrom="column">
                  <wp:posOffset>-264160</wp:posOffset>
                </wp:positionH>
                <wp:positionV relativeFrom="paragraph">
                  <wp:posOffset>140335</wp:posOffset>
                </wp:positionV>
                <wp:extent cx="10260330" cy="0"/>
                <wp:effectExtent l="0" t="0" r="26670" b="19050"/>
                <wp:wrapNone/>
                <wp:docPr id="43" name="直線コネクタ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603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D6A6D21" id="直線コネクタ 43" o:spid="_x0000_s1026" style="position:absolute;left:0;text-align:left;z-index:251745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0.8pt,11.05pt" to="787.1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" strokecolor="black [3213]" strokeweight="1pt"/>
            </w:pict>
          </mc:Fallback>
        </mc:AlternateContent>
      </w:r>
    </w:p>
    <w:p w14:paraId="6C8F03ED" w14:textId="77777777" w:rsidR="001F370D" w:rsidRDefault="00940915" w:rsidP="00B32398">
      <w:pPr>
        <w:rPr>
          <w:rFonts w:ascii="Times New Roman" w:hAnsi="Times New Roman" w:cs="Times New Roman"/>
          <w:b/>
        </w:rPr>
      </w:pP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57F1468" wp14:editId="773EA010">
                <wp:simplePos x="0" y="0"/>
                <wp:positionH relativeFrom="column">
                  <wp:posOffset>4552950</wp:posOffset>
                </wp:positionH>
                <wp:positionV relativeFrom="paragraph">
                  <wp:posOffset>74832</wp:posOffset>
                </wp:positionV>
                <wp:extent cx="2188845" cy="5581650"/>
                <wp:effectExtent l="0" t="0" r="1905" b="0"/>
                <wp:wrapNone/>
                <wp:docPr id="56" name="テキスト ボックス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8845" cy="5581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543C34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rumen bacterium</w:t>
                            </w:r>
                          </w:p>
                          <w:p w14:paraId="569663C4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Ruminococcaceae bacterium</w:t>
                            </w:r>
                          </w:p>
                          <w:p w14:paraId="627E3DFA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rumen bacterium</w:t>
                            </w:r>
                          </w:p>
                          <w:p w14:paraId="201C8F9E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bacterium</w:t>
                            </w:r>
                          </w:p>
                          <w:p w14:paraId="02BE542E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rumen bacterium</w:t>
                            </w:r>
                          </w:p>
                          <w:p w14:paraId="5AB00987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rumen bacterium</w:t>
                            </w:r>
                          </w:p>
                          <w:p w14:paraId="2E6A6F51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rumen bacterium</w:t>
                            </w:r>
                          </w:p>
                          <w:p w14:paraId="443D36CA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rumen bacterium</w:t>
                            </w:r>
                          </w:p>
                          <w:p w14:paraId="7B6BBE58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rumen bacterium</w:t>
                            </w:r>
                          </w:p>
                          <w:p w14:paraId="6F722370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rumen bacterium</w:t>
                            </w:r>
                          </w:p>
                          <w:p w14:paraId="08C66811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rumen bacterium</w:t>
                            </w:r>
                          </w:p>
                          <w:p w14:paraId="3E9308B3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rumen bacterium</w:t>
                            </w:r>
                          </w:p>
                          <w:p w14:paraId="29C1A188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rumen bacterium</w:t>
                            </w:r>
                          </w:p>
                          <w:p w14:paraId="045EA478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rumen bacterium</w:t>
                            </w:r>
                          </w:p>
                          <w:p w14:paraId="3DD83CB3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rumen bacterium</w:t>
                            </w:r>
                          </w:p>
                          <w:p w14:paraId="2B9D8635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rumen bacterium</w:t>
                            </w:r>
                          </w:p>
                          <w:p w14:paraId="5532574D" w14:textId="77777777" w:rsidR="00405B67" w:rsidRPr="0001131C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bacterium</w:t>
                            </w:r>
                          </w:p>
                          <w:p w14:paraId="074BF9B8" w14:textId="77777777" w:rsidR="00405B67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08B7CC08" w14:textId="77777777" w:rsidR="00405B67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01131C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les bacterium</w:t>
                            </w:r>
                          </w:p>
                          <w:p w14:paraId="0E1B0DA0" w14:textId="77777777" w:rsidR="00405B67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EE667E0" w14:textId="77777777" w:rsidR="00405B67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282BD16C" w14:textId="77777777" w:rsidR="00405B67" w:rsidRPr="00BF21D6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340DD5EE" w14:textId="77777777" w:rsidR="00405B67" w:rsidRPr="00BF21D6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11D4E00F" w14:textId="77777777" w:rsidR="00405B67" w:rsidRPr="00BF21D6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aratii</w:t>
                            </w:r>
                          </w:p>
                          <w:p w14:paraId="2EA455B3" w14:textId="77777777" w:rsidR="00405B67" w:rsidRPr="00BF21D6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71787AFB" w14:textId="77777777" w:rsidR="00405B67" w:rsidRPr="00BF21D6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3612EFE9" w14:textId="77777777" w:rsidR="00405B67" w:rsidRPr="00BF21D6" w:rsidRDefault="00405B67" w:rsidP="0001131C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F1468" id="テキスト ボックス 56" o:spid="_x0000_s1069" type="#_x0000_t202" style="position:absolute;left:0;text-align:left;margin-left:358.5pt;margin-top:5.9pt;width:172.35pt;height:439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" fillcolor="white [3201]" stroked="f" strokeweight=".5pt">
                <v:textbox>
                  <w:txbxContent>
                    <w:p w14:paraId="4C543C34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rumen bacterium</w:t>
                      </w:r>
                    </w:p>
                    <w:p w14:paraId="569663C4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Ruminococcaceae bacterium</w:t>
                      </w:r>
                    </w:p>
                    <w:p w14:paraId="627E3DFA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rumen bacterium</w:t>
                      </w:r>
                    </w:p>
                    <w:p w14:paraId="201C8F9E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bacterium</w:t>
                      </w:r>
                    </w:p>
                    <w:p w14:paraId="02BE542E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rumen bacterium</w:t>
                      </w:r>
                    </w:p>
                    <w:p w14:paraId="5AB00987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rumen bacterium</w:t>
                      </w:r>
                    </w:p>
                    <w:p w14:paraId="2E6A6F51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rumen bacterium</w:t>
                      </w:r>
                    </w:p>
                    <w:p w14:paraId="443D36CA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rumen bacterium</w:t>
                      </w:r>
                    </w:p>
                    <w:p w14:paraId="7B6BBE58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rumen bacterium</w:t>
                      </w:r>
                    </w:p>
                    <w:p w14:paraId="6F722370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rumen bacterium</w:t>
                      </w:r>
                    </w:p>
                    <w:p w14:paraId="08C66811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rumen bacterium</w:t>
                      </w:r>
                    </w:p>
                    <w:p w14:paraId="3E9308B3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rumen bacterium</w:t>
                      </w:r>
                    </w:p>
                    <w:p w14:paraId="29C1A188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rumen bacterium</w:t>
                      </w:r>
                    </w:p>
                    <w:p w14:paraId="045EA478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rumen bacterium</w:t>
                      </w:r>
                    </w:p>
                    <w:p w14:paraId="3DD83CB3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rumen bacterium</w:t>
                      </w:r>
                    </w:p>
                    <w:p w14:paraId="2B9D8635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rumen bacterium</w:t>
                      </w:r>
                    </w:p>
                    <w:p w14:paraId="5532574D" w14:textId="77777777" w:rsidR="00405B67" w:rsidRPr="0001131C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bacterium</w:t>
                      </w:r>
                    </w:p>
                    <w:p w14:paraId="074BF9B8" w14:textId="77777777" w:rsidR="00405B67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08B7CC08" w14:textId="77777777" w:rsidR="00405B67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01131C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les bacterium</w:t>
                      </w:r>
                    </w:p>
                    <w:p w14:paraId="0E1B0DA0" w14:textId="77777777" w:rsidR="00405B67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EE667E0" w14:textId="77777777" w:rsidR="00405B67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282BD16C" w14:textId="77777777" w:rsidR="00405B67" w:rsidRPr="00BF21D6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340DD5EE" w14:textId="77777777" w:rsidR="00405B67" w:rsidRPr="00BF21D6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11D4E00F" w14:textId="77777777" w:rsidR="00405B67" w:rsidRPr="00BF21D6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aratii</w:t>
                      </w:r>
                    </w:p>
                    <w:p w14:paraId="2EA455B3" w14:textId="77777777" w:rsidR="00405B67" w:rsidRPr="00BF21D6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71787AFB" w14:textId="77777777" w:rsidR="00405B67" w:rsidRPr="00BF21D6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3612EFE9" w14:textId="77777777" w:rsidR="00405B67" w:rsidRPr="00BF21D6" w:rsidRDefault="00405B67" w:rsidP="0001131C">
                      <w:pPr>
                        <w:spacing w:line="300" w:lineRule="exac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</w:txbxContent>
                </v:textbox>
              </v:shape>
            </w:pict>
          </mc:Fallback>
        </mc:AlternateContent>
      </w:r>
    </w:p>
    <w:p w14:paraId="45969A67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3DAE2C46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5DE53E83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3E9C1390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04A74B57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2101FBC9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642503D1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7B1052CC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3C454F33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49FC315E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6AFEB4D1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486BB5AE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6725A282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29D84E50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6A411AEB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5EB28AA0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027D137D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13616373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1A30FFBC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64CF8851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08AD6E09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0063043F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71A6A878" w14:textId="77777777" w:rsidR="001F370D" w:rsidRDefault="00940915" w:rsidP="00B32398">
      <w:pPr>
        <w:rPr>
          <w:rFonts w:ascii="Times New Roman" w:hAnsi="Times New Roman" w:cs="Times New Roman"/>
          <w:b/>
        </w:rPr>
      </w:pP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88F6E30" wp14:editId="71830253">
                <wp:simplePos x="0" y="0"/>
                <wp:positionH relativeFrom="column">
                  <wp:posOffset>-224790</wp:posOffset>
                </wp:positionH>
                <wp:positionV relativeFrom="paragraph">
                  <wp:posOffset>124362</wp:posOffset>
                </wp:positionV>
                <wp:extent cx="10207625" cy="0"/>
                <wp:effectExtent l="0" t="0" r="22225" b="19050"/>
                <wp:wrapNone/>
                <wp:docPr id="42" name="直線コネクタ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076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1347E2" id="直線コネクタ 42" o:spid="_x0000_s1026" style="position:absolute;left:0;text-align:lef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7.7pt,9.8pt" to="786.05pt,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" strokecolor="black [3213]" strokeweight="1pt"/>
            </w:pict>
          </mc:Fallback>
        </mc:AlternateContent>
      </w:r>
    </w:p>
    <w:p w14:paraId="2199FDA8" w14:textId="77777777" w:rsidR="001F370D" w:rsidRDefault="00CE5136" w:rsidP="00B32398">
      <w:pPr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49FD10A7" wp14:editId="0C74C318">
                <wp:simplePos x="0" y="0"/>
                <wp:positionH relativeFrom="column">
                  <wp:posOffset>4375785</wp:posOffset>
                </wp:positionH>
                <wp:positionV relativeFrom="paragraph">
                  <wp:posOffset>35651</wp:posOffset>
                </wp:positionV>
                <wp:extent cx="337820" cy="449580"/>
                <wp:effectExtent l="0" t="0" r="0" b="7620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449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3E3D94" w14:textId="4E7D73D6" w:rsidR="00405B67" w:rsidRDefault="00405B67" w:rsidP="00CE5136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D10A7" id="テキスト ボックス 10" o:spid="_x0000_s1070" type="#_x0000_t202" style="position:absolute;left:0;text-align:left;margin-left:344.55pt;margin-top:2.8pt;width:26.6pt;height:35.4pt;z-index:251791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" filled="f" stroked="f" strokeweight=".5pt">
                <v:textbox>
                  <w:txbxContent>
                    <w:p w14:paraId="533E3D94" w14:textId="4E7D73D6" w:rsidR="00405B67" w:rsidRDefault="00405B67" w:rsidP="00CE5136"/>
                  </w:txbxContent>
                </v:textbox>
              </v:shape>
            </w:pict>
          </mc:Fallback>
        </mc:AlternateContent>
      </w:r>
    </w:p>
    <w:p w14:paraId="2BA4D3D9" w14:textId="1BA859AA" w:rsidR="001B3145" w:rsidRDefault="00E948BA" w:rsidP="001B31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r w:rsidR="00D924FB">
        <w:rPr>
          <w:rFonts w:ascii="Times New Roman" w:hAnsi="Times New Roman" w:cs="Times New Roman"/>
          <w:b/>
          <w:sz w:val="24"/>
        </w:rPr>
        <w:t xml:space="preserve"> Table 2</w:t>
      </w:r>
      <w:r w:rsidR="00F5634B">
        <w:rPr>
          <w:rFonts w:ascii="Times New Roman" w:hAnsi="Times New Roman" w:cs="Times New Roman"/>
          <w:b/>
          <w:sz w:val="24"/>
        </w:rPr>
        <w:t>.</w:t>
      </w:r>
      <w:r w:rsidR="001B3145" w:rsidRPr="00B32398">
        <w:rPr>
          <w:rFonts w:ascii="Times New Roman" w:hAnsi="Times New Roman" w:cs="Times New Roman"/>
          <w:b/>
          <w:sz w:val="24"/>
        </w:rPr>
        <w:t xml:space="preserve"> Characteristics of microbial oligotypes in lung samples</w:t>
      </w:r>
      <w:r w:rsidR="001B3145" w:rsidRPr="00B32398">
        <w:rPr>
          <w:rFonts w:ascii="Times New Roman" w:hAnsi="Times New Roman" w:cs="Times New Roman"/>
          <w:b/>
        </w:rPr>
        <w:t xml:space="preserve"> </w:t>
      </w:r>
      <w:r w:rsidR="001B3145">
        <w:rPr>
          <w:rFonts w:ascii="Times New Roman" w:hAnsi="Times New Roman" w:cs="Times New Roman" w:hint="eastAsia"/>
          <w:b/>
        </w:rPr>
        <w:t>(continued)</w:t>
      </w:r>
    </w:p>
    <w:p w14:paraId="6D60000D" w14:textId="472A2777" w:rsidR="001B3145" w:rsidRDefault="00010D62" w:rsidP="001B3145">
      <w:pPr>
        <w:rPr>
          <w:rFonts w:ascii="Times New Roman" w:hAnsi="Times New Roman" w:cs="Times New Roman"/>
          <w:b/>
        </w:rPr>
      </w:pP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036DF081" wp14:editId="4FCFC5BC">
                <wp:simplePos x="0" y="0"/>
                <wp:positionH relativeFrom="column">
                  <wp:posOffset>7291705</wp:posOffset>
                </wp:positionH>
                <wp:positionV relativeFrom="paragraph">
                  <wp:posOffset>219710</wp:posOffset>
                </wp:positionV>
                <wp:extent cx="718820" cy="395605"/>
                <wp:effectExtent l="0" t="0" r="0" b="10795"/>
                <wp:wrapNone/>
                <wp:docPr id="63" name="テキスト ボックス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395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F99FE3" w14:textId="77777777" w:rsidR="00405B67" w:rsidRDefault="00405B67" w:rsidP="001B314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 ab RDP</w:t>
                            </w:r>
                          </w:p>
                          <w:p w14:paraId="3177782B" w14:textId="77777777" w:rsidR="00405B67" w:rsidRPr="00C24956" w:rsidRDefault="00405B67" w:rsidP="001B314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6DF081" id="テキスト ボックス 63" o:spid="_x0000_s1071" type="#_x0000_t202" style="position:absolute;left:0;text-align:left;margin-left:574.15pt;margin-top:17.3pt;width:56.6pt;height:31.15pt;z-index:2517606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" fillcolor="white [3201]" stroked="f" strokeweight=".5pt">
                <v:textbox>
                  <w:txbxContent>
                    <w:p w14:paraId="06F99FE3" w14:textId="77777777" w:rsidR="00405B67" w:rsidRDefault="00405B67" w:rsidP="001B3145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 ab RDP</w:t>
                      </w:r>
                    </w:p>
                    <w:p w14:paraId="3177782B" w14:textId="77777777" w:rsidR="00405B67" w:rsidRPr="00C24956" w:rsidRDefault="00405B67" w:rsidP="001B3145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core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66D1CD3" wp14:editId="3738CE9B">
                <wp:simplePos x="0" y="0"/>
                <wp:positionH relativeFrom="column">
                  <wp:posOffset>8486883</wp:posOffset>
                </wp:positionH>
                <wp:positionV relativeFrom="paragraph">
                  <wp:posOffset>160655</wp:posOffset>
                </wp:positionV>
                <wp:extent cx="561340" cy="394970"/>
                <wp:effectExtent l="0" t="0" r="0" b="11430"/>
                <wp:wrapNone/>
                <wp:docPr id="62" name="テキスト ボックス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394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F91782" w14:textId="77777777" w:rsidR="00405B67" w:rsidRPr="00C24956" w:rsidRDefault="00405B67" w:rsidP="001B31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our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D1CD3" id="テキスト ボックス 62" o:spid="_x0000_s1072" type="#_x0000_t202" style="position:absolute;left:0;text-align:left;margin-left:668.25pt;margin-top:12.65pt;width:44.2pt;height:31.1pt;z-index:2517616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" fillcolor="white [3201]" stroked="f" strokeweight=".5pt">
                <v:textbox>
                  <w:txbxContent>
                    <w:p w14:paraId="7EF91782" w14:textId="77777777" w:rsidR="00405B67" w:rsidRPr="00C24956" w:rsidRDefault="00405B67" w:rsidP="001B314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ource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2B6100C" wp14:editId="2B579FDA">
                <wp:simplePos x="0" y="0"/>
                <wp:positionH relativeFrom="column">
                  <wp:posOffset>5485811</wp:posOffset>
                </wp:positionH>
                <wp:positionV relativeFrom="paragraph">
                  <wp:posOffset>200660</wp:posOffset>
                </wp:positionV>
                <wp:extent cx="623570" cy="333375"/>
                <wp:effectExtent l="0" t="0" r="11430" b="0"/>
                <wp:wrapNone/>
                <wp:docPr id="59" name="テキスト ボックス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57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09B324" w14:textId="77777777" w:rsidR="00405B67" w:rsidRPr="00C24956" w:rsidRDefault="00405B67" w:rsidP="001B31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RDP h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6100C" id="テキスト ボックス 59" o:spid="_x0000_s1073" type="#_x0000_t202" style="position:absolute;left:0;text-align:left;margin-left:431.95pt;margin-top:15.8pt;width:49.1pt;height:26.25pt;z-index:2517596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" fillcolor="white [3201]" stroked="f" strokeweight=".5pt">
                <v:textbox>
                  <w:txbxContent>
                    <w:p w14:paraId="6109B324" w14:textId="77777777" w:rsidR="00405B67" w:rsidRPr="00C24956" w:rsidRDefault="00405B67" w:rsidP="001B314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RDP hit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8BD2DDB" wp14:editId="3484AE9D">
                <wp:simplePos x="0" y="0"/>
                <wp:positionH relativeFrom="column">
                  <wp:posOffset>4623327</wp:posOffset>
                </wp:positionH>
                <wp:positionV relativeFrom="paragraph">
                  <wp:posOffset>233680</wp:posOffset>
                </wp:positionV>
                <wp:extent cx="619760" cy="491490"/>
                <wp:effectExtent l="0" t="0" r="0" b="0"/>
                <wp:wrapNone/>
                <wp:docPr id="60" name="テキスト ボックス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760" cy="491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493E39" w14:textId="77777777" w:rsidR="00405B67" w:rsidRDefault="00405B67" w:rsidP="001B314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Identity</w:t>
                            </w:r>
                          </w:p>
                          <w:p w14:paraId="5AE50299" w14:textId="77777777" w:rsidR="00405B67" w:rsidRPr="00C24956" w:rsidRDefault="00405B67" w:rsidP="001B314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BD2DDB" id="テキスト ボックス 60" o:spid="_x0000_s1074" type="#_x0000_t202" style="position:absolute;left:0;text-align:left;margin-left:364.05pt;margin-top:18.4pt;width:48.8pt;height:38.7pt;z-index:2517585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" fillcolor="white [3201]" stroked="f" strokeweight=".5pt">
                <v:textbox>
                  <w:txbxContent>
                    <w:p w14:paraId="7E493E39" w14:textId="77777777" w:rsidR="00405B67" w:rsidRDefault="00405B67" w:rsidP="001B3145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Identity</w:t>
                      </w:r>
                    </w:p>
                    <w:p w14:paraId="5AE50299" w14:textId="77777777" w:rsidR="00405B67" w:rsidRPr="00C24956" w:rsidRDefault="00405B67" w:rsidP="001B3145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CFE8A36" wp14:editId="2AF0989F">
                <wp:simplePos x="0" y="0"/>
                <wp:positionH relativeFrom="column">
                  <wp:posOffset>3642670</wp:posOffset>
                </wp:positionH>
                <wp:positionV relativeFrom="paragraph">
                  <wp:posOffset>220980</wp:posOffset>
                </wp:positionV>
                <wp:extent cx="718820" cy="527050"/>
                <wp:effectExtent l="0" t="0" r="0" b="6350"/>
                <wp:wrapNone/>
                <wp:docPr id="61" name="テキスト ボックス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527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971411" w14:textId="77777777" w:rsidR="00405B67" w:rsidRDefault="00405B67" w:rsidP="001B314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Accession</w:t>
                            </w:r>
                          </w:p>
                          <w:p w14:paraId="7FE9A404" w14:textId="77777777" w:rsidR="00405B67" w:rsidRPr="00C24956" w:rsidRDefault="00405B67" w:rsidP="001B314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FE8A36" id="テキスト ボックス 61" o:spid="_x0000_s1075" type="#_x0000_t202" style="position:absolute;left:0;text-align:left;margin-left:286.8pt;margin-top:17.4pt;width:56.6pt;height:41.5pt;z-index:2517575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" fillcolor="white [3201]" stroked="f" strokeweight=".5pt">
                <v:textbox>
                  <w:txbxContent>
                    <w:p w14:paraId="35971411" w14:textId="77777777" w:rsidR="00405B67" w:rsidRDefault="00405B67" w:rsidP="001B3145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Accession</w:t>
                      </w:r>
                    </w:p>
                    <w:p w14:paraId="7FE9A404" w14:textId="77777777" w:rsidR="00405B67" w:rsidRPr="00C24956" w:rsidRDefault="00405B67" w:rsidP="001B3145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Number</w:t>
                      </w:r>
                    </w:p>
                  </w:txbxContent>
                </v:textbox>
              </v:shape>
            </w:pict>
          </mc:Fallback>
        </mc:AlternateContent>
      </w:r>
      <w:r w:rsidR="00624D06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2CB225F" wp14:editId="3137E10E">
                <wp:simplePos x="0" y="0"/>
                <wp:positionH relativeFrom="column">
                  <wp:posOffset>-210820</wp:posOffset>
                </wp:positionH>
                <wp:positionV relativeFrom="paragraph">
                  <wp:posOffset>174815</wp:posOffset>
                </wp:positionV>
                <wp:extent cx="718820" cy="360045"/>
                <wp:effectExtent l="0" t="0" r="5080" b="1905"/>
                <wp:wrapNone/>
                <wp:docPr id="64" name="テキスト ボックス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B783CD" w14:textId="77777777" w:rsidR="00405B67" w:rsidRPr="00C24956" w:rsidRDefault="00405B67" w:rsidP="001B314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 w:rsidRPr="00C2495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Oligo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CB225F" id="テキスト ボックス 64" o:spid="_x0000_s1076" type="#_x0000_t202" style="position:absolute;left:0;text-align:left;margin-left:-16.6pt;margin-top:13.75pt;width:56.6pt;height:28.35pt;z-index:2517555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" fillcolor="white [3201]" stroked="f" strokeweight=".5pt">
                <v:textbox>
                  <w:txbxContent>
                    <w:p w14:paraId="0EB783CD" w14:textId="77777777" w:rsidR="00405B67" w:rsidRPr="00C24956" w:rsidRDefault="00405B67" w:rsidP="001B3145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 w:rsidRPr="00C24956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Oligotype</w:t>
                      </w:r>
                    </w:p>
                  </w:txbxContent>
                </v:textbox>
              </v:shape>
            </w:pict>
          </mc:Fallback>
        </mc:AlternateContent>
      </w:r>
      <w:r w:rsidR="001B3145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FCF889F" wp14:editId="17B90C16">
                <wp:simplePos x="0" y="0"/>
                <wp:positionH relativeFrom="column">
                  <wp:posOffset>-264160</wp:posOffset>
                </wp:positionH>
                <wp:positionV relativeFrom="paragraph">
                  <wp:posOffset>210820</wp:posOffset>
                </wp:positionV>
                <wp:extent cx="10260330" cy="0"/>
                <wp:effectExtent l="0" t="0" r="26670" b="19050"/>
                <wp:wrapNone/>
                <wp:docPr id="58" name="直線コネクタ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603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4534BA9" id="直線コネクタ 58" o:spid="_x0000_s1026" style="position:absolute;left:0;text-align:left;z-index:251762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0.8pt,16.6pt" to="787.1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" strokecolor="black [3213]" strokeweight="1pt"/>
            </w:pict>
          </mc:Fallback>
        </mc:AlternateContent>
      </w:r>
      <w:r w:rsidR="001B3145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111770B" wp14:editId="0610ACAD">
                <wp:simplePos x="0" y="0"/>
                <wp:positionH relativeFrom="column">
                  <wp:posOffset>1245870</wp:posOffset>
                </wp:positionH>
                <wp:positionV relativeFrom="paragraph">
                  <wp:posOffset>178435</wp:posOffset>
                </wp:positionV>
                <wp:extent cx="783590" cy="360045"/>
                <wp:effectExtent l="0" t="0" r="0" b="1905"/>
                <wp:wrapNone/>
                <wp:docPr id="65" name="テキスト ボックス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590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CAE6E9" w14:textId="77777777" w:rsidR="00405B67" w:rsidRPr="00C24956" w:rsidRDefault="00405B67" w:rsidP="001B314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BLAST h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11770B" id="テキスト ボックス 65" o:spid="_x0000_s1077" type="#_x0000_t202" style="position:absolute;left:0;text-align:left;margin-left:98.1pt;margin-top:14.05pt;width:61.7pt;height:28.35pt;z-index:2517565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" fillcolor="white [3201]" stroked="f" strokeweight=".5pt">
                <v:textbox>
                  <w:txbxContent>
                    <w:p w14:paraId="3DCAE6E9" w14:textId="77777777" w:rsidR="00405B67" w:rsidRPr="00C24956" w:rsidRDefault="00405B67" w:rsidP="001B3145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BLAST hit</w:t>
                      </w:r>
                    </w:p>
                  </w:txbxContent>
                </v:textbox>
              </v:shape>
            </w:pict>
          </mc:Fallback>
        </mc:AlternateContent>
      </w:r>
    </w:p>
    <w:p w14:paraId="16EED2DC" w14:textId="31F5FFA4" w:rsidR="001B3145" w:rsidRDefault="001B3145" w:rsidP="001B3145">
      <w:pPr>
        <w:rPr>
          <w:rFonts w:ascii="Times New Roman" w:hAnsi="Times New Roman" w:cs="Times New Roman"/>
          <w:b/>
        </w:rPr>
      </w:pPr>
    </w:p>
    <w:p w14:paraId="631BF732" w14:textId="77777777" w:rsidR="001B3145" w:rsidRDefault="001B3145" w:rsidP="001B3145">
      <w:pPr>
        <w:rPr>
          <w:rFonts w:ascii="Times New Roman" w:hAnsi="Times New Roman" w:cs="Times New Roman"/>
          <w:b/>
        </w:rPr>
      </w:pP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D82DB76" wp14:editId="4029F0AB">
                <wp:simplePos x="0" y="0"/>
                <wp:positionH relativeFrom="column">
                  <wp:posOffset>-394780</wp:posOffset>
                </wp:positionH>
                <wp:positionV relativeFrom="paragraph">
                  <wp:posOffset>151130</wp:posOffset>
                </wp:positionV>
                <wp:extent cx="946785" cy="6127115"/>
                <wp:effectExtent l="0" t="0" r="5715" b="6985"/>
                <wp:wrapNone/>
                <wp:docPr id="71" name="テキスト ボックス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785" cy="6127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78D7B3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sz w:val="18"/>
                                <w:szCs w:val="20"/>
                              </w:rPr>
                              <w:t>m</w:t>
                            </w:r>
                          </w:p>
                          <w:p w14:paraId="77F7C16B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7</w:t>
                            </w:r>
                          </w:p>
                          <w:p w14:paraId="76C42C70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  <w:p w14:paraId="5EE9CD94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</w:t>
                            </w:r>
                          </w:p>
                          <w:p w14:paraId="4A80A193" w14:textId="77777777" w:rsidR="00405B67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3C35314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</w:t>
                            </w:r>
                          </w:p>
                          <w:p w14:paraId="3756F577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1</w:t>
                            </w:r>
                          </w:p>
                          <w:p w14:paraId="1E13AFD9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2</w:t>
                            </w:r>
                          </w:p>
                          <w:p w14:paraId="744DD499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3</w:t>
                            </w:r>
                          </w:p>
                          <w:p w14:paraId="68E1D755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4</w:t>
                            </w:r>
                          </w:p>
                          <w:p w14:paraId="3B0ECB7E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5</w:t>
                            </w:r>
                          </w:p>
                          <w:p w14:paraId="41A18507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6</w:t>
                            </w:r>
                          </w:p>
                          <w:p w14:paraId="6C7938BA" w14:textId="77777777" w:rsidR="00405B67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018239F3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7</w:t>
                            </w:r>
                          </w:p>
                          <w:p w14:paraId="7BF5D4D9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8</w:t>
                            </w:r>
                          </w:p>
                          <w:p w14:paraId="20F3842B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9</w:t>
                            </w:r>
                          </w:p>
                          <w:p w14:paraId="392223E3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0</w:t>
                            </w:r>
                          </w:p>
                          <w:p w14:paraId="6DC79321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1</w:t>
                            </w:r>
                          </w:p>
                          <w:p w14:paraId="1C6446C3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2</w:t>
                            </w:r>
                          </w:p>
                          <w:p w14:paraId="4DFB5E5C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3</w:t>
                            </w:r>
                          </w:p>
                          <w:p w14:paraId="3F5FE01D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4</w:t>
                            </w:r>
                          </w:p>
                          <w:p w14:paraId="5C259991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5</w:t>
                            </w:r>
                          </w:p>
                          <w:p w14:paraId="29813222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6</w:t>
                            </w:r>
                          </w:p>
                          <w:p w14:paraId="5C6D0FC0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7</w:t>
                            </w:r>
                          </w:p>
                          <w:p w14:paraId="5F022AF0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8</w:t>
                            </w:r>
                          </w:p>
                          <w:p w14:paraId="7136327E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9</w:t>
                            </w:r>
                          </w:p>
                          <w:p w14:paraId="473C0EE6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0</w:t>
                            </w:r>
                          </w:p>
                          <w:p w14:paraId="66146299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1</w:t>
                            </w:r>
                          </w:p>
                          <w:p w14:paraId="371767A4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2</w:t>
                            </w:r>
                          </w:p>
                          <w:p w14:paraId="17EFD32D" w14:textId="77777777" w:rsidR="00405B67" w:rsidRPr="001B3145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3</w:t>
                            </w:r>
                          </w:p>
                          <w:p w14:paraId="66851B98" w14:textId="77777777" w:rsidR="00405B67" w:rsidRPr="00A43AE4" w:rsidRDefault="00405B67" w:rsidP="001B3145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82DB76" id="テキスト ボックス 71" o:spid="_x0000_s1078" type="#_x0000_t202" style="position:absolute;left:0;text-align:left;margin-left:-31.1pt;margin-top:11.9pt;width:74.55pt;height:482.4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" fillcolor="white [3201]" stroked="f" strokeweight=".5pt">
                <v:textbox>
                  <w:txbxContent>
                    <w:p w14:paraId="3578D7B3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</w:t>
                      </w:r>
                      <w:r>
                        <w:rPr>
                          <w:rFonts w:ascii="Times New Roman" w:hAnsi="Times New Roman" w:cs="Times New Roman" w:hint="eastAsia"/>
                          <w:i/>
                          <w:sz w:val="18"/>
                          <w:szCs w:val="20"/>
                        </w:rPr>
                        <w:t>m</w:t>
                      </w:r>
                    </w:p>
                    <w:p w14:paraId="77F7C16B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7</w:t>
                      </w:r>
                    </w:p>
                    <w:p w14:paraId="76C42C70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8</w:t>
                      </w:r>
                    </w:p>
                    <w:p w14:paraId="5EE9CD94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</w:t>
                      </w:r>
                    </w:p>
                    <w:p w14:paraId="4A80A193" w14:textId="77777777" w:rsidR="00405B67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3C35314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</w:t>
                      </w:r>
                    </w:p>
                    <w:p w14:paraId="3756F577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1</w:t>
                      </w:r>
                    </w:p>
                    <w:p w14:paraId="1E13AFD9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2</w:t>
                      </w:r>
                    </w:p>
                    <w:p w14:paraId="744DD499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3</w:t>
                      </w:r>
                    </w:p>
                    <w:p w14:paraId="68E1D755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4</w:t>
                      </w:r>
                    </w:p>
                    <w:p w14:paraId="3B0ECB7E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5</w:t>
                      </w:r>
                    </w:p>
                    <w:p w14:paraId="41A18507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6</w:t>
                      </w:r>
                    </w:p>
                    <w:p w14:paraId="6C7938BA" w14:textId="77777777" w:rsidR="00405B67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018239F3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7</w:t>
                      </w:r>
                    </w:p>
                    <w:p w14:paraId="7BF5D4D9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8</w:t>
                      </w:r>
                    </w:p>
                    <w:p w14:paraId="20F3842B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9</w:t>
                      </w:r>
                    </w:p>
                    <w:p w14:paraId="392223E3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0</w:t>
                      </w:r>
                    </w:p>
                    <w:p w14:paraId="6DC79321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1</w:t>
                      </w:r>
                    </w:p>
                    <w:p w14:paraId="1C6446C3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2</w:t>
                      </w:r>
                    </w:p>
                    <w:p w14:paraId="4DFB5E5C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3</w:t>
                      </w:r>
                    </w:p>
                    <w:p w14:paraId="3F5FE01D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4</w:t>
                      </w:r>
                    </w:p>
                    <w:p w14:paraId="5C259991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5</w:t>
                      </w:r>
                    </w:p>
                    <w:p w14:paraId="29813222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6</w:t>
                      </w:r>
                    </w:p>
                    <w:p w14:paraId="5C6D0FC0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7</w:t>
                      </w:r>
                    </w:p>
                    <w:p w14:paraId="5F022AF0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8</w:t>
                      </w:r>
                    </w:p>
                    <w:p w14:paraId="7136327E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9</w:t>
                      </w:r>
                    </w:p>
                    <w:p w14:paraId="473C0EE6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0</w:t>
                      </w:r>
                    </w:p>
                    <w:p w14:paraId="66146299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1</w:t>
                      </w:r>
                    </w:p>
                    <w:p w14:paraId="371767A4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2</w:t>
                      </w:r>
                    </w:p>
                    <w:p w14:paraId="17EFD32D" w14:textId="77777777" w:rsidR="00405B67" w:rsidRPr="001B3145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3</w:t>
                      </w:r>
                    </w:p>
                    <w:p w14:paraId="66851B98" w14:textId="77777777" w:rsidR="00405B67" w:rsidRPr="00A43AE4" w:rsidRDefault="00405B67" w:rsidP="001B3145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402AFCE" wp14:editId="161F49F4">
                <wp:simplePos x="0" y="0"/>
                <wp:positionH relativeFrom="column">
                  <wp:posOffset>-264160</wp:posOffset>
                </wp:positionH>
                <wp:positionV relativeFrom="paragraph">
                  <wp:posOffset>140335</wp:posOffset>
                </wp:positionV>
                <wp:extent cx="10260330" cy="0"/>
                <wp:effectExtent l="0" t="0" r="26670" b="19050"/>
                <wp:wrapNone/>
                <wp:docPr id="72" name="直線コネクタ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603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D6C2775" id="直線コネクタ 72" o:spid="_x0000_s1026" style="position:absolute;left:0;text-align:left;z-index:2517637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0.8pt,11.05pt" to="787.1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" strokecolor="black [3213]" strokeweight="1pt"/>
            </w:pict>
          </mc:Fallback>
        </mc:AlternateContent>
      </w:r>
    </w:p>
    <w:p w14:paraId="42E7189F" w14:textId="3042F2F6" w:rsidR="001B3145" w:rsidRDefault="00010D62" w:rsidP="001B3145">
      <w:pPr>
        <w:rPr>
          <w:rFonts w:ascii="Times New Roman" w:hAnsi="Times New Roman" w:cs="Times New Roman"/>
          <w:b/>
        </w:rPr>
      </w:pP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79E2D11B" wp14:editId="211B6A45">
                <wp:simplePos x="0" y="0"/>
                <wp:positionH relativeFrom="column">
                  <wp:posOffset>7886700</wp:posOffset>
                </wp:positionH>
                <wp:positionV relativeFrom="paragraph">
                  <wp:posOffset>85725</wp:posOffset>
                </wp:positionV>
                <wp:extent cx="2279650" cy="5629275"/>
                <wp:effectExtent l="0" t="0" r="6350" b="9525"/>
                <wp:wrapNone/>
                <wp:docPr id="11" name="テキスト ボックス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5629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381CB1" w14:textId="5F17FA36" w:rsidR="00405B67" w:rsidRPr="00010D62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Gut of earth worm</w:t>
                            </w:r>
                          </w:p>
                          <w:p w14:paraId="76B16852" w14:textId="6A3D81A2" w:rsidR="00405B67" w:rsidRPr="00010D62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Swine waste</w:t>
                            </w:r>
                          </w:p>
                          <w:p w14:paraId="0EFC1092" w14:textId="37CA42AD" w:rsidR="00405B67" w:rsidRPr="00010D62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Feces of a pig</w:t>
                            </w:r>
                          </w:p>
                          <w:p w14:paraId="77147166" w14:textId="77777777" w:rsidR="00405B67" w:rsidRPr="00010D62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7DF5E11" w14:textId="77777777" w:rsidR="00405B67" w:rsidRPr="008F0B16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Municipal solid waste</w:t>
                            </w:r>
                          </w:p>
                          <w:p w14:paraId="2217610C" w14:textId="77777777" w:rsidR="00405B67" w:rsidRPr="008F0B16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naerobic digester sludge</w:t>
                            </w:r>
                          </w:p>
                          <w:p w14:paraId="01A9D136" w14:textId="77777777" w:rsidR="00405B67" w:rsidRPr="008F0B16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it mud of a Chinese liquor factory</w:t>
                            </w:r>
                          </w:p>
                          <w:p w14:paraId="6ACBC461" w14:textId="77777777" w:rsidR="00405B67" w:rsidRPr="008F0B16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it mud of a Chinese liquor factory</w:t>
                            </w:r>
                          </w:p>
                          <w:p w14:paraId="2639AD2F" w14:textId="77777777" w:rsidR="00405B67" w:rsidRPr="008F0B16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it mud of a Chinese liquor factory</w:t>
                            </w:r>
                          </w:p>
                          <w:p w14:paraId="0DB5B154" w14:textId="77777777" w:rsidR="00405B67" w:rsidRPr="008F0B16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it mud of a Chinese liquor factory</w:t>
                            </w:r>
                          </w:p>
                          <w:p w14:paraId="779538F1" w14:textId="77777777" w:rsidR="00405B67" w:rsidRPr="008F0B16" w:rsidRDefault="00405B67" w:rsidP="0093587A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Dugong feces</w:t>
                            </w:r>
                          </w:p>
                          <w:p w14:paraId="492540FA" w14:textId="77777777" w:rsidR="00405B67" w:rsidRPr="00010D62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E9B9E17" w14:textId="77777777" w:rsidR="00405B67" w:rsidRPr="008F0B16" w:rsidRDefault="00405B67" w:rsidP="0093587A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Lab scale bioreactor</w:t>
                            </w:r>
                          </w:p>
                          <w:p w14:paraId="730CA7DA" w14:textId="77777777" w:rsidR="00405B67" w:rsidRPr="008F0B16" w:rsidRDefault="00405B67" w:rsidP="0093587A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Lab scale bioreactor</w:t>
                            </w:r>
                          </w:p>
                          <w:p w14:paraId="05B44B39" w14:textId="3BDD4674" w:rsidR="00405B67" w:rsidRPr="008F0B16" w:rsidRDefault="00405B67" w:rsidP="0093587A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Swine waste</w:t>
                            </w:r>
                          </w:p>
                          <w:p w14:paraId="3C3B46A9" w14:textId="7B359BC7" w:rsidR="00405B67" w:rsidRPr="00010D62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Lab scale bioreactor</w:t>
                            </w:r>
                          </w:p>
                          <w:p w14:paraId="4912A400" w14:textId="079F27C6" w:rsidR="00405B67" w:rsidRPr="00010D62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Swine intestine</w:t>
                            </w:r>
                          </w:p>
                          <w:p w14:paraId="6B2A6F56" w14:textId="1E74B8F0" w:rsidR="00405B67" w:rsidRPr="00010D62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uman skin microbiome</w:t>
                            </w:r>
                          </w:p>
                          <w:p w14:paraId="55FE2031" w14:textId="48E00B43" w:rsidR="00405B67" w:rsidRPr="00010D62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Feces of a dugong</w:t>
                            </w:r>
                          </w:p>
                          <w:p w14:paraId="1125CBA6" w14:textId="7829DD11" w:rsidR="00405B67" w:rsidRPr="00010D62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addy soil enrichment</w:t>
                            </w:r>
                          </w:p>
                          <w:p w14:paraId="12F9515E" w14:textId="77777777" w:rsidR="00405B67" w:rsidRPr="008F0B16" w:rsidRDefault="00405B67" w:rsidP="005D663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it mud of a Chinese liquor factory</w:t>
                            </w:r>
                          </w:p>
                          <w:p w14:paraId="5FA72363" w14:textId="63479C59" w:rsidR="00405B67" w:rsidRPr="00010D62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Gut contents of the earth worm</w:t>
                            </w:r>
                          </w:p>
                          <w:p w14:paraId="2A0563A9" w14:textId="3CC2829D" w:rsidR="00405B67" w:rsidRPr="00010D62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Fecal contents of a matured pig</w:t>
                            </w:r>
                          </w:p>
                          <w:p w14:paraId="2BCD03F1" w14:textId="4A1935EE" w:rsidR="00405B67" w:rsidRPr="00010D62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Swine intestine</w:t>
                            </w:r>
                          </w:p>
                          <w:p w14:paraId="731CFB35" w14:textId="056C9EF1" w:rsidR="00405B67" w:rsidRPr="00010D62" w:rsidRDefault="00405B67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Swine intestine</w:t>
                            </w:r>
                          </w:p>
                          <w:p w14:paraId="39DE051C" w14:textId="405D2912" w:rsidR="00405B67" w:rsidRPr="00010D62" w:rsidRDefault="00732126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Fresh water sediments</w:t>
                            </w:r>
                          </w:p>
                          <w:p w14:paraId="1576C988" w14:textId="4F8C176D" w:rsidR="00405B67" w:rsidRPr="00010D62" w:rsidRDefault="00732126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uman skin microbiome (Disease)</w:t>
                            </w:r>
                          </w:p>
                          <w:p w14:paraId="091E2F64" w14:textId="2118EDC7" w:rsidR="00405B67" w:rsidRPr="00010D62" w:rsidRDefault="00732126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naerobic sludge</w:t>
                            </w:r>
                          </w:p>
                          <w:p w14:paraId="660CBFA8" w14:textId="1F23EAED" w:rsidR="00405B67" w:rsidRPr="00010D62" w:rsidRDefault="00732126" w:rsidP="00010D62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Lab scale anaerobic biorea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E2D11B" id="テキスト ボックス 73" o:spid="_x0000_s1079" type="#_x0000_t202" style="position:absolute;left:0;text-align:left;margin-left:621pt;margin-top:6.75pt;width:179.5pt;height:443.2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" fillcolor="white [3201]" stroked="f" strokeweight=".5pt">
                <v:textbox>
                  <w:txbxContent>
                    <w:p w14:paraId="0F381CB1" w14:textId="5F17FA36" w:rsidR="00405B67" w:rsidRPr="00010D62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Gut of earth worm</w:t>
                      </w:r>
                    </w:p>
                    <w:p w14:paraId="76B16852" w14:textId="6A3D81A2" w:rsidR="00405B67" w:rsidRPr="00010D62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Swine waste</w:t>
                      </w:r>
                    </w:p>
                    <w:p w14:paraId="0EFC1092" w14:textId="37CA42AD" w:rsidR="00405B67" w:rsidRPr="00010D62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Feces of a pig</w:t>
                      </w:r>
                    </w:p>
                    <w:p w14:paraId="77147166" w14:textId="77777777" w:rsidR="00405B67" w:rsidRPr="00010D62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7DF5E11" w14:textId="77777777" w:rsidR="00405B67" w:rsidRPr="008F0B16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Municipal solid waste</w:t>
                      </w:r>
                    </w:p>
                    <w:p w14:paraId="2217610C" w14:textId="77777777" w:rsidR="00405B67" w:rsidRPr="008F0B16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naerobic digester sludge</w:t>
                      </w:r>
                    </w:p>
                    <w:p w14:paraId="01A9D136" w14:textId="77777777" w:rsidR="00405B67" w:rsidRPr="008F0B16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it mud of a Chinese liquor factory</w:t>
                      </w:r>
                    </w:p>
                    <w:p w14:paraId="6ACBC461" w14:textId="77777777" w:rsidR="00405B67" w:rsidRPr="008F0B16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it mud of a Chinese liquor factory</w:t>
                      </w:r>
                    </w:p>
                    <w:p w14:paraId="2639AD2F" w14:textId="77777777" w:rsidR="00405B67" w:rsidRPr="008F0B16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it mud of a Chinese liquor factory</w:t>
                      </w:r>
                    </w:p>
                    <w:p w14:paraId="0DB5B154" w14:textId="77777777" w:rsidR="00405B67" w:rsidRPr="008F0B16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it mud of a Chinese liquor factory</w:t>
                      </w:r>
                    </w:p>
                    <w:p w14:paraId="779538F1" w14:textId="77777777" w:rsidR="00405B67" w:rsidRPr="008F0B16" w:rsidRDefault="00405B67" w:rsidP="0093587A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Dugong feces</w:t>
                      </w:r>
                    </w:p>
                    <w:p w14:paraId="492540FA" w14:textId="77777777" w:rsidR="00405B67" w:rsidRPr="00010D62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E9B9E17" w14:textId="77777777" w:rsidR="00405B67" w:rsidRPr="008F0B16" w:rsidRDefault="00405B67" w:rsidP="0093587A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Lab scale bioreactor</w:t>
                      </w:r>
                    </w:p>
                    <w:p w14:paraId="730CA7DA" w14:textId="77777777" w:rsidR="00405B67" w:rsidRPr="008F0B16" w:rsidRDefault="00405B67" w:rsidP="0093587A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Lab scale bioreactor</w:t>
                      </w:r>
                    </w:p>
                    <w:p w14:paraId="05B44B39" w14:textId="3BDD4674" w:rsidR="00405B67" w:rsidRPr="008F0B16" w:rsidRDefault="00405B67" w:rsidP="0093587A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Swine waste</w:t>
                      </w:r>
                    </w:p>
                    <w:p w14:paraId="3C3B46A9" w14:textId="7B359BC7" w:rsidR="00405B67" w:rsidRPr="00010D62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Lab scale bioreactor</w:t>
                      </w:r>
                    </w:p>
                    <w:p w14:paraId="4912A400" w14:textId="079F27C6" w:rsidR="00405B67" w:rsidRPr="00010D62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Swine intestine</w:t>
                      </w:r>
                    </w:p>
                    <w:p w14:paraId="6B2A6F56" w14:textId="1E74B8F0" w:rsidR="00405B67" w:rsidRPr="00010D62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uman skin microbiome</w:t>
                      </w:r>
                    </w:p>
                    <w:p w14:paraId="55FE2031" w14:textId="48E00B43" w:rsidR="00405B67" w:rsidRPr="00010D62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Feces of a dugong</w:t>
                      </w:r>
                    </w:p>
                    <w:p w14:paraId="1125CBA6" w14:textId="7829DD11" w:rsidR="00405B67" w:rsidRPr="00010D62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addy soil enrichment</w:t>
                      </w:r>
                    </w:p>
                    <w:p w14:paraId="12F9515E" w14:textId="77777777" w:rsidR="00405B67" w:rsidRPr="008F0B16" w:rsidRDefault="00405B67" w:rsidP="005D663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it mud of a Chinese liquor factory</w:t>
                      </w:r>
                    </w:p>
                    <w:p w14:paraId="5FA72363" w14:textId="63479C59" w:rsidR="00405B67" w:rsidRPr="00010D62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Gut contents of the earth worm</w:t>
                      </w:r>
                    </w:p>
                    <w:p w14:paraId="2A0563A9" w14:textId="3CC2829D" w:rsidR="00405B67" w:rsidRPr="00010D62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Fecal contents of a matured pig</w:t>
                      </w:r>
                    </w:p>
                    <w:p w14:paraId="2BCD03F1" w14:textId="4A1935EE" w:rsidR="00405B67" w:rsidRPr="00010D62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Swine intestine</w:t>
                      </w:r>
                    </w:p>
                    <w:p w14:paraId="731CFB35" w14:textId="056C9EF1" w:rsidR="00405B67" w:rsidRPr="00010D62" w:rsidRDefault="00405B67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Swine intestine</w:t>
                      </w:r>
                    </w:p>
                    <w:p w14:paraId="39DE051C" w14:textId="405D2912" w:rsidR="00405B67" w:rsidRPr="00010D62" w:rsidRDefault="00732126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Fresh water sediments</w:t>
                      </w:r>
                    </w:p>
                    <w:p w14:paraId="1576C988" w14:textId="4F8C176D" w:rsidR="00405B67" w:rsidRPr="00010D62" w:rsidRDefault="00732126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uman skin microbiome (Disease)</w:t>
                      </w:r>
                    </w:p>
                    <w:p w14:paraId="091E2F64" w14:textId="2118EDC7" w:rsidR="00405B67" w:rsidRPr="00010D62" w:rsidRDefault="00732126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naerobic sludge</w:t>
                      </w:r>
                    </w:p>
                    <w:p w14:paraId="660CBFA8" w14:textId="1F23EAED" w:rsidR="00405B67" w:rsidRPr="00010D62" w:rsidRDefault="00732126" w:rsidP="00010D62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Lab scale anaerobic bioreactor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F4E0D51" wp14:editId="136F9658">
                <wp:simplePos x="0" y="0"/>
                <wp:positionH relativeFrom="column">
                  <wp:posOffset>7356723</wp:posOffset>
                </wp:positionH>
                <wp:positionV relativeFrom="paragraph">
                  <wp:posOffset>76835</wp:posOffset>
                </wp:positionV>
                <wp:extent cx="478790" cy="5581650"/>
                <wp:effectExtent l="0" t="0" r="3810" b="6350"/>
                <wp:wrapNone/>
                <wp:docPr id="69" name="テキスト ボックス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5581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F6A51A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17</w:t>
                            </w:r>
                          </w:p>
                          <w:p w14:paraId="7A28D7D8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4</w:t>
                            </w:r>
                          </w:p>
                          <w:p w14:paraId="0BED6DFC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899</w:t>
                            </w:r>
                          </w:p>
                          <w:p w14:paraId="2EA12168" w14:textId="77777777" w:rsidR="00405B67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68B69D8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20"/>
                              </w:rPr>
                              <w:t>0.</w:t>
                            </w: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882</w:t>
                            </w:r>
                          </w:p>
                          <w:p w14:paraId="5D688638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47</w:t>
                            </w:r>
                          </w:p>
                          <w:p w14:paraId="0DF1EAD6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84</w:t>
                            </w:r>
                          </w:p>
                          <w:p w14:paraId="14CADB14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79</w:t>
                            </w:r>
                          </w:p>
                          <w:p w14:paraId="45433EBF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86</w:t>
                            </w:r>
                          </w:p>
                          <w:p w14:paraId="3FCAECDE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3</w:t>
                            </w:r>
                          </w:p>
                          <w:p w14:paraId="66EDE56D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47</w:t>
                            </w:r>
                          </w:p>
                          <w:p w14:paraId="4F876C33" w14:textId="77777777" w:rsidR="00405B67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194EC60F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54</w:t>
                            </w:r>
                          </w:p>
                          <w:p w14:paraId="7E10E5A4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3</w:t>
                            </w:r>
                          </w:p>
                          <w:p w14:paraId="6946CD9F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56</w:t>
                            </w:r>
                          </w:p>
                          <w:p w14:paraId="5C4B2F24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34</w:t>
                            </w:r>
                          </w:p>
                          <w:p w14:paraId="4B5C64E0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52</w:t>
                            </w:r>
                          </w:p>
                          <w:p w14:paraId="3296B553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63</w:t>
                            </w:r>
                          </w:p>
                          <w:p w14:paraId="5AB703B9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17</w:t>
                            </w:r>
                          </w:p>
                          <w:p w14:paraId="3A16B07E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11</w:t>
                            </w:r>
                          </w:p>
                          <w:p w14:paraId="137D94EA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84</w:t>
                            </w:r>
                          </w:p>
                          <w:p w14:paraId="53C67EE4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897</w:t>
                            </w:r>
                          </w:p>
                          <w:p w14:paraId="00FEDF47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899</w:t>
                            </w:r>
                          </w:p>
                          <w:p w14:paraId="4CC8503A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91</w:t>
                            </w:r>
                          </w:p>
                          <w:p w14:paraId="3BBAAC12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54</w:t>
                            </w:r>
                          </w:p>
                          <w:p w14:paraId="0367FC2B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31</w:t>
                            </w:r>
                          </w:p>
                          <w:p w14:paraId="4741B7FD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45</w:t>
                            </w:r>
                          </w:p>
                          <w:p w14:paraId="3F3C51DB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28</w:t>
                            </w:r>
                          </w:p>
                          <w:p w14:paraId="081D1C73" w14:textId="77777777" w:rsidR="00405B67" w:rsidRPr="00A43AE4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4E0D51" id="テキスト ボックス 69" o:spid="_x0000_s1080" type="#_x0000_t202" style="position:absolute;left:0;text-align:left;margin-left:579.25pt;margin-top:6.05pt;width:37.7pt;height:439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" fillcolor="white [3201]" stroked="f" strokeweight=".5pt">
                <v:textbox>
                  <w:txbxContent>
                    <w:p w14:paraId="7DF6A51A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17</w:t>
                      </w:r>
                    </w:p>
                    <w:p w14:paraId="7A28D7D8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4</w:t>
                      </w:r>
                    </w:p>
                    <w:p w14:paraId="0BED6DFC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899</w:t>
                      </w:r>
                    </w:p>
                    <w:p w14:paraId="2EA12168" w14:textId="77777777" w:rsidR="00405B67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68B69D8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20"/>
                        </w:rPr>
                        <w:t>0.</w:t>
                      </w: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882</w:t>
                      </w:r>
                    </w:p>
                    <w:p w14:paraId="5D688638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47</w:t>
                      </w:r>
                    </w:p>
                    <w:p w14:paraId="0DF1EAD6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84</w:t>
                      </w:r>
                    </w:p>
                    <w:p w14:paraId="14CADB14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79</w:t>
                      </w:r>
                    </w:p>
                    <w:p w14:paraId="45433EBF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86</w:t>
                      </w:r>
                    </w:p>
                    <w:p w14:paraId="3FCAECDE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3</w:t>
                      </w:r>
                    </w:p>
                    <w:p w14:paraId="66EDE56D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47</w:t>
                      </w:r>
                    </w:p>
                    <w:p w14:paraId="4F876C33" w14:textId="77777777" w:rsidR="00405B67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194EC60F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54</w:t>
                      </w:r>
                    </w:p>
                    <w:p w14:paraId="7E10E5A4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3</w:t>
                      </w:r>
                    </w:p>
                    <w:p w14:paraId="6946CD9F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56</w:t>
                      </w:r>
                    </w:p>
                    <w:p w14:paraId="5C4B2F24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34</w:t>
                      </w:r>
                    </w:p>
                    <w:p w14:paraId="4B5C64E0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52</w:t>
                      </w:r>
                    </w:p>
                    <w:p w14:paraId="3296B553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63</w:t>
                      </w:r>
                    </w:p>
                    <w:p w14:paraId="5AB703B9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17</w:t>
                      </w:r>
                    </w:p>
                    <w:p w14:paraId="3A16B07E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11</w:t>
                      </w:r>
                    </w:p>
                    <w:p w14:paraId="137D94EA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84</w:t>
                      </w:r>
                    </w:p>
                    <w:p w14:paraId="53C67EE4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897</w:t>
                      </w:r>
                    </w:p>
                    <w:p w14:paraId="00FEDF47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899</w:t>
                      </w:r>
                    </w:p>
                    <w:p w14:paraId="4CC8503A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91</w:t>
                      </w:r>
                    </w:p>
                    <w:p w14:paraId="3BBAAC12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54</w:t>
                      </w:r>
                    </w:p>
                    <w:p w14:paraId="0367FC2B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31</w:t>
                      </w:r>
                    </w:p>
                    <w:p w14:paraId="4741B7FD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45</w:t>
                      </w:r>
                    </w:p>
                    <w:p w14:paraId="3F3C51DB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28</w:t>
                      </w:r>
                    </w:p>
                    <w:p w14:paraId="081D1C73" w14:textId="77777777" w:rsidR="00405B67" w:rsidRPr="00A43AE4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56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964E07E" wp14:editId="41D3E6DF">
                <wp:simplePos x="0" y="0"/>
                <wp:positionH relativeFrom="column">
                  <wp:posOffset>5162209</wp:posOffset>
                </wp:positionH>
                <wp:positionV relativeFrom="paragraph">
                  <wp:posOffset>79375</wp:posOffset>
                </wp:positionV>
                <wp:extent cx="2279650" cy="5676265"/>
                <wp:effectExtent l="0" t="0" r="6350" b="0"/>
                <wp:wrapNone/>
                <wp:docPr id="73" name="テキスト ボックス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5676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431F7F" w14:textId="77777777" w:rsidR="00405B67" w:rsidRPr="00BF21D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261C273A" w14:textId="77777777" w:rsidR="00405B67" w:rsidRPr="00624D0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anaerobic bacterium</w:t>
                            </w:r>
                          </w:p>
                          <w:p w14:paraId="2119989D" w14:textId="77777777" w:rsidR="00405B67" w:rsidRPr="00624D0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acterium</w:t>
                            </w:r>
                          </w:p>
                          <w:p w14:paraId="6E008FE1" w14:textId="77777777" w:rsidR="00405B67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269CAA91" w14:textId="77777777" w:rsidR="00405B67" w:rsidRPr="00624D0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</w:t>
                            </w:r>
                          </w:p>
                          <w:p w14:paraId="63485204" w14:textId="77777777" w:rsidR="00405B67" w:rsidRPr="00624D0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ceae bacterium</w:t>
                            </w:r>
                          </w:p>
                          <w:p w14:paraId="687F5F62" w14:textId="77777777" w:rsidR="00405B67" w:rsidRPr="00BF21D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797B1D12" w14:textId="77777777" w:rsidR="00405B67" w:rsidRPr="00BF21D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03174004" w14:textId="77777777" w:rsidR="00405B67" w:rsidRPr="00BF21D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2DFF9253" w14:textId="77777777" w:rsidR="00405B67" w:rsidRPr="00BF21D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409D4ED3" w14:textId="77777777" w:rsidR="00405B67" w:rsidRPr="00BF21D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6DE5C8DF" w14:textId="77777777" w:rsidR="00405B67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2357F326" w14:textId="77777777" w:rsidR="00405B67" w:rsidRPr="00BF21D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0017AE15" w14:textId="77777777" w:rsidR="00405B67" w:rsidRPr="00BF21D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277E14BA" w14:textId="77777777" w:rsidR="00405B67" w:rsidRPr="00624D0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acterium</w:t>
                            </w:r>
                          </w:p>
                          <w:p w14:paraId="2AEDE6C9" w14:textId="77777777" w:rsidR="00405B67" w:rsidRPr="00BF21D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03BB6B84" w14:textId="77777777" w:rsidR="00405B67" w:rsidRPr="00624D0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ceae bacterium</w:t>
                            </w:r>
                          </w:p>
                          <w:p w14:paraId="481846CC" w14:textId="77777777" w:rsidR="00405B67" w:rsidRPr="00624D0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ceae bacterium</w:t>
                            </w:r>
                          </w:p>
                          <w:p w14:paraId="6660E184" w14:textId="77777777" w:rsidR="00405B67" w:rsidRPr="00624D0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ceae bacterium</w:t>
                            </w:r>
                          </w:p>
                          <w:p w14:paraId="2DB863E4" w14:textId="77777777" w:rsidR="00405B67" w:rsidRPr="00624D0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aceae bacterium</w:t>
                            </w:r>
                          </w:p>
                          <w:p w14:paraId="15DCDAA0" w14:textId="77777777" w:rsidR="00405B67" w:rsidRPr="00BF21D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54BBF9D3" w14:textId="77777777" w:rsidR="00405B67" w:rsidRPr="00624D0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acterium</w:t>
                            </w:r>
                          </w:p>
                          <w:p w14:paraId="4A6BFB5A" w14:textId="77777777" w:rsidR="00405B67" w:rsidRPr="00624D0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acterium</w:t>
                            </w:r>
                          </w:p>
                          <w:p w14:paraId="2B969486" w14:textId="77777777" w:rsidR="00405B67" w:rsidRPr="00624D0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acterium</w:t>
                            </w:r>
                          </w:p>
                          <w:p w14:paraId="4ACC9093" w14:textId="77777777" w:rsidR="00405B67" w:rsidRPr="00624D0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acterium</w:t>
                            </w:r>
                          </w:p>
                          <w:p w14:paraId="24D34493" w14:textId="77777777" w:rsidR="00405B67" w:rsidRPr="00624D0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acterium</w:t>
                            </w:r>
                          </w:p>
                          <w:p w14:paraId="57FA87D4" w14:textId="77777777" w:rsidR="00405B67" w:rsidRPr="00BF21D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4139B458" w14:textId="77777777" w:rsidR="00405B67" w:rsidRPr="00BF21D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5DC87620" w14:textId="77777777" w:rsidR="00405B67" w:rsidRPr="00BF21D6" w:rsidRDefault="00405B67" w:rsidP="00624D06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64E07E" id="_x0000_s1081" type="#_x0000_t202" style="position:absolute;left:0;text-align:left;margin-left:406.45pt;margin-top:6.25pt;width:179.5pt;height:446.9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" fillcolor="white [3201]" stroked="f" strokeweight=".5pt">
                <v:textbox>
                  <w:txbxContent>
                    <w:p w14:paraId="2C431F7F" w14:textId="77777777" w:rsidR="00405B67" w:rsidRPr="00BF21D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261C273A" w14:textId="77777777" w:rsidR="00405B67" w:rsidRPr="00624D0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anaerobic bacterium</w:t>
                      </w:r>
                    </w:p>
                    <w:p w14:paraId="2119989D" w14:textId="77777777" w:rsidR="00405B67" w:rsidRPr="00624D0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acterium</w:t>
                      </w:r>
                    </w:p>
                    <w:p w14:paraId="6E008FE1" w14:textId="77777777" w:rsidR="00405B67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269CAA91" w14:textId="77777777" w:rsidR="00405B67" w:rsidRPr="00624D0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</w:t>
                      </w:r>
                    </w:p>
                    <w:p w14:paraId="63485204" w14:textId="77777777" w:rsidR="00405B67" w:rsidRPr="00624D0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ceae bacterium</w:t>
                      </w:r>
                    </w:p>
                    <w:p w14:paraId="687F5F62" w14:textId="77777777" w:rsidR="00405B67" w:rsidRPr="00BF21D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797B1D12" w14:textId="77777777" w:rsidR="00405B67" w:rsidRPr="00BF21D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03174004" w14:textId="77777777" w:rsidR="00405B67" w:rsidRPr="00BF21D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2DFF9253" w14:textId="77777777" w:rsidR="00405B67" w:rsidRPr="00BF21D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409D4ED3" w14:textId="77777777" w:rsidR="00405B67" w:rsidRPr="00BF21D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6DE5C8DF" w14:textId="77777777" w:rsidR="00405B67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2357F326" w14:textId="77777777" w:rsidR="00405B67" w:rsidRPr="00BF21D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0017AE15" w14:textId="77777777" w:rsidR="00405B67" w:rsidRPr="00BF21D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277E14BA" w14:textId="77777777" w:rsidR="00405B67" w:rsidRPr="00624D0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acterium</w:t>
                      </w:r>
                    </w:p>
                    <w:p w14:paraId="2AEDE6C9" w14:textId="77777777" w:rsidR="00405B67" w:rsidRPr="00BF21D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03BB6B84" w14:textId="77777777" w:rsidR="00405B67" w:rsidRPr="00624D0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ceae bacterium</w:t>
                      </w:r>
                    </w:p>
                    <w:p w14:paraId="481846CC" w14:textId="77777777" w:rsidR="00405B67" w:rsidRPr="00624D0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ceae bacterium</w:t>
                      </w:r>
                    </w:p>
                    <w:p w14:paraId="6660E184" w14:textId="77777777" w:rsidR="00405B67" w:rsidRPr="00624D0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ceae bacterium</w:t>
                      </w:r>
                    </w:p>
                    <w:p w14:paraId="2DB863E4" w14:textId="77777777" w:rsidR="00405B67" w:rsidRPr="00624D0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aceae bacterium</w:t>
                      </w:r>
                    </w:p>
                    <w:p w14:paraId="15DCDAA0" w14:textId="77777777" w:rsidR="00405B67" w:rsidRPr="00BF21D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54BBF9D3" w14:textId="77777777" w:rsidR="00405B67" w:rsidRPr="00624D0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acterium</w:t>
                      </w:r>
                    </w:p>
                    <w:p w14:paraId="4A6BFB5A" w14:textId="77777777" w:rsidR="00405B67" w:rsidRPr="00624D0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acterium</w:t>
                      </w:r>
                    </w:p>
                    <w:p w14:paraId="2B969486" w14:textId="77777777" w:rsidR="00405B67" w:rsidRPr="00624D0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acterium</w:t>
                      </w:r>
                    </w:p>
                    <w:p w14:paraId="4ACC9093" w14:textId="77777777" w:rsidR="00405B67" w:rsidRPr="00624D0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acterium</w:t>
                      </w:r>
                    </w:p>
                    <w:p w14:paraId="24D34493" w14:textId="77777777" w:rsidR="00405B67" w:rsidRPr="00624D0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acterium</w:t>
                      </w:r>
                    </w:p>
                    <w:p w14:paraId="57FA87D4" w14:textId="77777777" w:rsidR="00405B67" w:rsidRPr="00BF21D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4139B458" w14:textId="77777777" w:rsidR="00405B67" w:rsidRPr="00BF21D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5DC87620" w14:textId="77777777" w:rsidR="00405B67" w:rsidRPr="00BF21D6" w:rsidRDefault="00405B67" w:rsidP="00624D06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7A4A950" wp14:editId="3FD168AC">
                <wp:simplePos x="0" y="0"/>
                <wp:positionH relativeFrom="column">
                  <wp:posOffset>4632681</wp:posOffset>
                </wp:positionH>
                <wp:positionV relativeFrom="paragraph">
                  <wp:posOffset>76835</wp:posOffset>
                </wp:positionV>
                <wp:extent cx="391795" cy="5676265"/>
                <wp:effectExtent l="0" t="0" r="0" b="0"/>
                <wp:wrapNone/>
                <wp:docPr id="68" name="テキスト ボックス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5676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3D8144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8</w:t>
                            </w:r>
                          </w:p>
                          <w:p w14:paraId="6494DF26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3E419FA7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7</w:t>
                            </w:r>
                          </w:p>
                          <w:p w14:paraId="7696A441" w14:textId="77777777" w:rsidR="00405B67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0C28429C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8</w:t>
                            </w:r>
                          </w:p>
                          <w:p w14:paraId="7F900AD9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53FD1F2A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30A183AC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3F45292A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5B48F544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18F616B6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33D1F1E6" w14:textId="77777777" w:rsidR="00405B67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1839DDB9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7EFBBB86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1A560229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709DA9BF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6B85EFD5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0C4EAA81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40EFCE89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4AD33609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23CCD010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0356B2A9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30109D64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7</w:t>
                            </w:r>
                          </w:p>
                          <w:p w14:paraId="0872CE50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37618364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32FA733D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8</w:t>
                            </w:r>
                          </w:p>
                          <w:p w14:paraId="4D23B1D1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6D6983C7" w14:textId="77777777" w:rsidR="00405B67" w:rsidRPr="00624D06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03F155DE" w14:textId="77777777" w:rsidR="00405B67" w:rsidRPr="00A43AE4" w:rsidRDefault="00405B67" w:rsidP="00624D06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A4A950" id="テキスト ボックス 68" o:spid="_x0000_s1082" type="#_x0000_t202" style="position:absolute;left:0;text-align:left;margin-left:364.8pt;margin-top:6.05pt;width:30.85pt;height:446.9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" fillcolor="white [3201]" stroked="f" strokeweight=".5pt">
                <v:textbox>
                  <w:txbxContent>
                    <w:p w14:paraId="3A3D8144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8</w:t>
                      </w:r>
                    </w:p>
                    <w:p w14:paraId="6494DF26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3E419FA7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7</w:t>
                      </w:r>
                    </w:p>
                    <w:p w14:paraId="7696A441" w14:textId="77777777" w:rsidR="00405B67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0C28429C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8</w:t>
                      </w:r>
                    </w:p>
                    <w:p w14:paraId="7F900AD9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53FD1F2A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30A183AC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3F45292A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5B48F544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18F616B6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33D1F1E6" w14:textId="77777777" w:rsidR="00405B67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1839DDB9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7EFBBB86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1A560229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709DA9BF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6B85EFD5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0C4EAA81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40EFCE89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4AD33609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23CCD010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0356B2A9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30109D64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7</w:t>
                      </w:r>
                    </w:p>
                    <w:p w14:paraId="0872CE50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37618364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32FA733D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8</w:t>
                      </w:r>
                    </w:p>
                    <w:p w14:paraId="4D23B1D1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6D6983C7" w14:textId="77777777" w:rsidR="00405B67" w:rsidRPr="00624D06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03F155DE" w14:textId="77777777" w:rsidR="00405B67" w:rsidRPr="00A43AE4" w:rsidRDefault="00405B67" w:rsidP="00624D06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FF33C5E" wp14:editId="6F8C06D9">
                <wp:simplePos x="0" y="0"/>
                <wp:positionH relativeFrom="column">
                  <wp:posOffset>3755762</wp:posOffset>
                </wp:positionH>
                <wp:positionV relativeFrom="paragraph">
                  <wp:posOffset>99695</wp:posOffset>
                </wp:positionV>
                <wp:extent cx="750570" cy="5676265"/>
                <wp:effectExtent l="0" t="0" r="11430" b="0"/>
                <wp:wrapNone/>
                <wp:docPr id="67" name="テキスト ボックス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" cy="5676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A4590F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G964590</w:t>
                            </w:r>
                          </w:p>
                          <w:p w14:paraId="4FF9508B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T834728</w:t>
                            </w:r>
                          </w:p>
                          <w:p w14:paraId="2A93B1E6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B506292</w:t>
                            </w:r>
                          </w:p>
                          <w:p w14:paraId="7F1C9061" w14:textId="77777777" w:rsidR="00405B67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05DBD28D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GQ453625</w:t>
                            </w:r>
                          </w:p>
                          <w:p w14:paraId="5D2921B2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853880</w:t>
                            </w:r>
                          </w:p>
                          <w:p w14:paraId="0DFE8588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CP013352</w:t>
                            </w:r>
                          </w:p>
                          <w:p w14:paraId="78555A0A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CP013352</w:t>
                            </w:r>
                          </w:p>
                          <w:p w14:paraId="7D6C3534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CP013352</w:t>
                            </w:r>
                          </w:p>
                          <w:p w14:paraId="3B420A98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CP013352</w:t>
                            </w:r>
                          </w:p>
                          <w:p w14:paraId="6F9D490D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B218317</w:t>
                            </w:r>
                          </w:p>
                          <w:p w14:paraId="00085DC7" w14:textId="77777777" w:rsidR="00405B67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5C025E0D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206844</w:t>
                            </w:r>
                          </w:p>
                          <w:p w14:paraId="61DF12DB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206844</w:t>
                            </w:r>
                          </w:p>
                          <w:p w14:paraId="45E345E2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GQ136671</w:t>
                            </w:r>
                          </w:p>
                          <w:p w14:paraId="3AFCBF47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206844</w:t>
                            </w:r>
                          </w:p>
                          <w:p w14:paraId="0D42C7E9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F371841</w:t>
                            </w:r>
                          </w:p>
                          <w:p w14:paraId="55FBE333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F071407</w:t>
                            </w:r>
                          </w:p>
                          <w:p w14:paraId="3B480627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B218319</w:t>
                            </w:r>
                          </w:p>
                          <w:p w14:paraId="5520CBDA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JX473610</w:t>
                            </w:r>
                          </w:p>
                          <w:p w14:paraId="6639412F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CP013352</w:t>
                            </w:r>
                          </w:p>
                          <w:p w14:paraId="3D86A3DB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G964590</w:t>
                            </w:r>
                          </w:p>
                          <w:p w14:paraId="7148E518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B506292</w:t>
                            </w:r>
                          </w:p>
                          <w:p w14:paraId="1489B013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F371841</w:t>
                            </w:r>
                          </w:p>
                          <w:p w14:paraId="0134812D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F371841</w:t>
                            </w:r>
                          </w:p>
                          <w:p w14:paraId="564C5EA2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C441671</w:t>
                            </w:r>
                          </w:p>
                          <w:p w14:paraId="4AD74B0A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M327668</w:t>
                            </w:r>
                          </w:p>
                          <w:p w14:paraId="406689F0" w14:textId="77777777" w:rsidR="00405B67" w:rsidRPr="00624D06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853880</w:t>
                            </w:r>
                          </w:p>
                          <w:p w14:paraId="38C684B8" w14:textId="77777777" w:rsidR="00405B67" w:rsidRPr="00A43AE4" w:rsidRDefault="00405B67" w:rsidP="00624D06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624D06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2068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F33C5E" id="テキスト ボックス 67" o:spid="_x0000_s1083" type="#_x0000_t202" style="position:absolute;left:0;text-align:left;margin-left:295.75pt;margin-top:7.85pt;width:59.1pt;height:446.9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" fillcolor="white [3201]" stroked="f" strokeweight=".5pt">
                <v:textbox>
                  <w:txbxContent>
                    <w:p w14:paraId="24A4590F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G964590</w:t>
                      </w:r>
                    </w:p>
                    <w:p w14:paraId="4FF9508B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T834728</w:t>
                      </w:r>
                    </w:p>
                    <w:p w14:paraId="2A93B1E6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B506292</w:t>
                      </w:r>
                    </w:p>
                    <w:p w14:paraId="7F1C9061" w14:textId="77777777" w:rsidR="00405B67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05DBD28D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GQ453625</w:t>
                      </w:r>
                    </w:p>
                    <w:p w14:paraId="5D2921B2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853880</w:t>
                      </w:r>
                    </w:p>
                    <w:p w14:paraId="0DFE8588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CP013352</w:t>
                      </w:r>
                    </w:p>
                    <w:p w14:paraId="78555A0A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CP013352</w:t>
                      </w:r>
                    </w:p>
                    <w:p w14:paraId="7D6C3534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CP013352</w:t>
                      </w:r>
                    </w:p>
                    <w:p w14:paraId="3B420A98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CP013352</w:t>
                      </w:r>
                    </w:p>
                    <w:p w14:paraId="6F9D490D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B218317</w:t>
                      </w:r>
                    </w:p>
                    <w:p w14:paraId="00085DC7" w14:textId="77777777" w:rsidR="00405B67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5C025E0D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206844</w:t>
                      </w:r>
                    </w:p>
                    <w:p w14:paraId="61DF12DB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206844</w:t>
                      </w:r>
                    </w:p>
                    <w:p w14:paraId="45E345E2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GQ136671</w:t>
                      </w:r>
                    </w:p>
                    <w:p w14:paraId="3AFCBF47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206844</w:t>
                      </w:r>
                    </w:p>
                    <w:p w14:paraId="0D42C7E9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F371841</w:t>
                      </w:r>
                    </w:p>
                    <w:p w14:paraId="55FBE333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F071407</w:t>
                      </w:r>
                    </w:p>
                    <w:p w14:paraId="3B480627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B218319</w:t>
                      </w:r>
                    </w:p>
                    <w:p w14:paraId="5520CBDA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JX473610</w:t>
                      </w:r>
                    </w:p>
                    <w:p w14:paraId="6639412F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CP013352</w:t>
                      </w:r>
                    </w:p>
                    <w:p w14:paraId="3D86A3DB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G964590</w:t>
                      </w:r>
                    </w:p>
                    <w:p w14:paraId="7148E518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B506292</w:t>
                      </w:r>
                    </w:p>
                    <w:p w14:paraId="1489B013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F371841</w:t>
                      </w:r>
                    </w:p>
                    <w:p w14:paraId="0134812D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AF371841</w:t>
                      </w:r>
                    </w:p>
                    <w:p w14:paraId="564C5EA2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C441671</w:t>
                      </w:r>
                    </w:p>
                    <w:p w14:paraId="4AD74B0A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M327668</w:t>
                      </w:r>
                    </w:p>
                    <w:p w14:paraId="406689F0" w14:textId="77777777" w:rsidR="00405B67" w:rsidRPr="00624D06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853880</w:t>
                      </w:r>
                    </w:p>
                    <w:p w14:paraId="38C684B8" w14:textId="77777777" w:rsidR="00405B67" w:rsidRPr="00A43AE4" w:rsidRDefault="00405B67" w:rsidP="00624D06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624D06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206844</w:t>
                      </w:r>
                    </w:p>
                  </w:txbxContent>
                </v:textbox>
              </v:shape>
            </w:pict>
          </mc:Fallback>
        </mc:AlternateContent>
      </w:r>
      <w:r w:rsidR="001B3145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EC4A136" wp14:editId="38698CA7">
                <wp:simplePos x="0" y="0"/>
                <wp:positionH relativeFrom="column">
                  <wp:posOffset>551815</wp:posOffset>
                </wp:positionH>
                <wp:positionV relativeFrom="paragraph">
                  <wp:posOffset>112205</wp:posOffset>
                </wp:positionV>
                <wp:extent cx="3913282" cy="5640779"/>
                <wp:effectExtent l="0" t="0" r="0" b="0"/>
                <wp:wrapNone/>
                <wp:docPr id="66" name="テキスト ボックス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3282" cy="56407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32F6A1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partial 16S rRNA gene, clone BE12L_BC9</w:t>
                            </w:r>
                          </w:p>
                          <w:p w14:paraId="192C42E7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isolate DGGE gel band RA2-33</w:t>
                            </w:r>
                          </w:p>
                          <w:p w14:paraId="520F452D" w14:textId="77777777" w:rsidR="00405B67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bacterium gene for 16S rRNA, partial sequence, </w:t>
                            </w:r>
                          </w:p>
                          <w:p w14:paraId="2EDD9E19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clone: R-C-A09.</w:t>
                            </w:r>
                          </w:p>
                          <w:p w14:paraId="0706FB41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828_39_pH6.2</w:t>
                            </w:r>
                          </w:p>
                          <w:p w14:paraId="31E19BBF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3N21hL107</w:t>
                            </w:r>
                          </w:p>
                          <w:p w14:paraId="3720AB87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strain JKY6D1</w:t>
                            </w:r>
                          </w:p>
                          <w:p w14:paraId="7B613C45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strain JKY6D1</w:t>
                            </w:r>
                          </w:p>
                          <w:p w14:paraId="5C52284A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strain JKY6D1</w:t>
                            </w:r>
                          </w:p>
                          <w:p w14:paraId="56E07739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 xml:space="preserve">Clostridium butyricum </w:t>
                            </w: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strain JKY6D1</w:t>
                            </w:r>
                          </w:p>
                          <w:p w14:paraId="7C4AA576" w14:textId="77777777" w:rsidR="00405B67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 xml:space="preserve">Clostridiaceae bacterium </w:t>
                            </w: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gene for 16S rRNA, </w:t>
                            </w:r>
                          </w:p>
                          <w:p w14:paraId="56BAA550" w14:textId="77777777" w:rsidR="00405B67" w:rsidRPr="001B3145" w:rsidRDefault="00405B67" w:rsidP="001B3145">
                            <w:pPr>
                              <w:spacing w:line="300" w:lineRule="exact"/>
                              <w:ind w:firstLineChars="100" w:firstLine="1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artial sequence, clone: dgB-113</w:t>
                            </w:r>
                          </w:p>
                          <w:p w14:paraId="5164DB3B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AHPD_Bac4_A11</w:t>
                            </w:r>
                          </w:p>
                          <w:p w14:paraId="253B593A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AHPD_Bac4_A11</w:t>
                            </w:r>
                          </w:p>
                          <w:p w14:paraId="70DAC409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4f09</w:t>
                            </w:r>
                          </w:p>
                          <w:p w14:paraId="139F6F6E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AHPD_Bac4_A11</w:t>
                            </w:r>
                          </w:p>
                          <w:p w14:paraId="668280A3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p-2171-s959-3</w:t>
                            </w:r>
                          </w:p>
                          <w:p w14:paraId="378DD777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d478g11c1</w:t>
                            </w:r>
                          </w:p>
                          <w:p w14:paraId="578FB96F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</w:t>
                            </w: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 xml:space="preserve"> Clostridiaceae bacterium </w:t>
                            </w: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dgB-84</w:t>
                            </w:r>
                          </w:p>
                          <w:p w14:paraId="3FC9C2EC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Bacterium enrichment culture clone HY357</w:t>
                            </w:r>
                          </w:p>
                          <w:p w14:paraId="3A47AB48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BF21D6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strain JKY6D1</w:t>
                            </w:r>
                          </w:p>
                          <w:p w14:paraId="6A82B0EF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BE12L_BC9</w:t>
                            </w:r>
                          </w:p>
                          <w:p w14:paraId="32CAC17A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R-C-A09</w:t>
                            </w:r>
                          </w:p>
                          <w:p w14:paraId="276D3A71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p-2171-s959-3</w:t>
                            </w:r>
                          </w:p>
                          <w:p w14:paraId="2467C1B7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bacterium clone p-2171-s959-3 </w:t>
                            </w:r>
                          </w:p>
                          <w:p w14:paraId="3B7F59F4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Bacterium enrichment culture clone ZZ_A6</w:t>
                            </w:r>
                          </w:p>
                          <w:p w14:paraId="1FAAC2A1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d480a02c1</w:t>
                            </w:r>
                          </w:p>
                          <w:p w14:paraId="74F95DEC" w14:textId="77777777" w:rsidR="00405B67" w:rsidRPr="001B3145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3N21hL107</w:t>
                            </w:r>
                          </w:p>
                          <w:p w14:paraId="1D9512DC" w14:textId="77777777" w:rsidR="00405B67" w:rsidRPr="00CC0DA2" w:rsidRDefault="00405B67" w:rsidP="001B3145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B3145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AHPD_Bac4_A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4A136" id="テキスト ボックス 66" o:spid="_x0000_s1084" type="#_x0000_t202" style="position:absolute;left:0;text-align:left;margin-left:43.45pt;margin-top:8.85pt;width:308.15pt;height:444.1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" fillcolor="white [3201]" stroked="f" strokeweight=".5pt">
                <v:textbox>
                  <w:txbxContent>
                    <w:p w14:paraId="1732F6A1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partial 16S rRNA gene, clone BE12L_BC9</w:t>
                      </w:r>
                    </w:p>
                    <w:p w14:paraId="192C42E7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isolate DGGE gel band RA2-33</w:t>
                      </w:r>
                    </w:p>
                    <w:p w14:paraId="520F452D" w14:textId="77777777" w:rsidR="00405B67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bacterium gene for 16S rRNA, partial sequence, </w:t>
                      </w:r>
                    </w:p>
                    <w:p w14:paraId="2EDD9E19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clone: R-C-A09.</w:t>
                      </w:r>
                    </w:p>
                    <w:p w14:paraId="0706FB41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828_39_pH6.2</w:t>
                      </w:r>
                    </w:p>
                    <w:p w14:paraId="31E19BBF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3N21hL107</w:t>
                      </w:r>
                    </w:p>
                    <w:p w14:paraId="3720AB87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strain JKY6D1</w:t>
                      </w:r>
                    </w:p>
                    <w:p w14:paraId="7B613C45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strain JKY6D1</w:t>
                      </w:r>
                    </w:p>
                    <w:p w14:paraId="5C52284A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strain JKY6D1</w:t>
                      </w:r>
                    </w:p>
                    <w:p w14:paraId="56E07739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 xml:space="preserve">Clostridium butyricum </w:t>
                      </w: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strain JKY6D1</w:t>
                      </w:r>
                    </w:p>
                    <w:p w14:paraId="7C4AA576" w14:textId="77777777" w:rsidR="00405B67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 xml:space="preserve">Clostridiaceae bacterium </w:t>
                      </w: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gene for 16S rRNA, </w:t>
                      </w:r>
                    </w:p>
                    <w:p w14:paraId="56BAA550" w14:textId="77777777" w:rsidR="00405B67" w:rsidRPr="001B3145" w:rsidRDefault="00405B67" w:rsidP="001B3145">
                      <w:pPr>
                        <w:spacing w:line="300" w:lineRule="exact"/>
                        <w:ind w:firstLineChars="100" w:firstLine="180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artial sequence, clone: dgB-113</w:t>
                      </w:r>
                    </w:p>
                    <w:p w14:paraId="5164DB3B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AHPD_Bac4_A11</w:t>
                      </w:r>
                    </w:p>
                    <w:p w14:paraId="253B593A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AHPD_Bac4_A11</w:t>
                      </w:r>
                    </w:p>
                    <w:p w14:paraId="70DAC409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4f09</w:t>
                      </w:r>
                    </w:p>
                    <w:p w14:paraId="139F6F6E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AHPD_Bac4_A11</w:t>
                      </w:r>
                    </w:p>
                    <w:p w14:paraId="668280A3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p-2171-s959-3</w:t>
                      </w:r>
                    </w:p>
                    <w:p w14:paraId="378DD777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d478g11c1</w:t>
                      </w:r>
                    </w:p>
                    <w:p w14:paraId="578FB96F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</w:t>
                      </w: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 xml:space="preserve"> Clostridiaceae bacterium </w:t>
                      </w: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dgB-84</w:t>
                      </w:r>
                    </w:p>
                    <w:p w14:paraId="3FC9C2EC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Bacterium enrichment culture clone HY357</w:t>
                      </w:r>
                    </w:p>
                    <w:p w14:paraId="3A47AB48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BF21D6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strain JKY6D1</w:t>
                      </w:r>
                    </w:p>
                    <w:p w14:paraId="6A82B0EF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BE12L_BC9</w:t>
                      </w:r>
                    </w:p>
                    <w:p w14:paraId="32CAC17A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R-C-A09</w:t>
                      </w:r>
                    </w:p>
                    <w:p w14:paraId="276D3A71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p-2171-s959-3</w:t>
                      </w:r>
                    </w:p>
                    <w:p w14:paraId="2467C1B7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bacterium clone p-2171-s959-3 </w:t>
                      </w:r>
                    </w:p>
                    <w:p w14:paraId="3B7F59F4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Bacterium enrichment culture clone ZZ_A6</w:t>
                      </w:r>
                    </w:p>
                    <w:p w14:paraId="1FAAC2A1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d480a02c1</w:t>
                      </w:r>
                    </w:p>
                    <w:p w14:paraId="74F95DEC" w14:textId="77777777" w:rsidR="00405B67" w:rsidRPr="001B3145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3N21hL107</w:t>
                      </w:r>
                    </w:p>
                    <w:p w14:paraId="1D9512DC" w14:textId="77777777" w:rsidR="00405B67" w:rsidRPr="00CC0DA2" w:rsidRDefault="00405B67" w:rsidP="001B3145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B3145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AHPD_Bac4_A11</w:t>
                      </w:r>
                    </w:p>
                  </w:txbxContent>
                </v:textbox>
              </v:shape>
            </w:pict>
          </mc:Fallback>
        </mc:AlternateContent>
      </w:r>
    </w:p>
    <w:p w14:paraId="36A87556" w14:textId="0658BC84" w:rsidR="001B3145" w:rsidRDefault="001B3145" w:rsidP="001B3145">
      <w:pPr>
        <w:rPr>
          <w:rFonts w:ascii="Times New Roman" w:hAnsi="Times New Roman" w:cs="Times New Roman"/>
          <w:b/>
        </w:rPr>
      </w:pPr>
    </w:p>
    <w:p w14:paraId="77AA3B75" w14:textId="77777777" w:rsidR="001B3145" w:rsidRDefault="001B3145" w:rsidP="001B3145">
      <w:pPr>
        <w:rPr>
          <w:rFonts w:ascii="Times New Roman" w:hAnsi="Times New Roman" w:cs="Times New Roman"/>
          <w:b/>
        </w:rPr>
      </w:pPr>
    </w:p>
    <w:p w14:paraId="58B7E1D3" w14:textId="77777777" w:rsidR="001B3145" w:rsidRDefault="001B3145" w:rsidP="001B3145">
      <w:pPr>
        <w:rPr>
          <w:rFonts w:ascii="Times New Roman" w:hAnsi="Times New Roman" w:cs="Times New Roman"/>
          <w:b/>
        </w:rPr>
      </w:pPr>
    </w:p>
    <w:p w14:paraId="215F5244" w14:textId="77777777" w:rsidR="001B3145" w:rsidRDefault="001B3145" w:rsidP="001B3145">
      <w:pPr>
        <w:rPr>
          <w:rFonts w:ascii="Times New Roman" w:hAnsi="Times New Roman" w:cs="Times New Roman"/>
          <w:b/>
        </w:rPr>
      </w:pPr>
    </w:p>
    <w:p w14:paraId="60E3C2C8" w14:textId="77777777" w:rsidR="001B3145" w:rsidRDefault="001B3145" w:rsidP="001B3145">
      <w:pPr>
        <w:rPr>
          <w:rFonts w:ascii="Times New Roman" w:hAnsi="Times New Roman" w:cs="Times New Roman"/>
          <w:b/>
        </w:rPr>
      </w:pPr>
    </w:p>
    <w:p w14:paraId="1CB468D2" w14:textId="77777777" w:rsidR="001B3145" w:rsidRDefault="001B3145" w:rsidP="001B3145">
      <w:pPr>
        <w:rPr>
          <w:rFonts w:ascii="Times New Roman" w:hAnsi="Times New Roman" w:cs="Times New Roman"/>
          <w:b/>
        </w:rPr>
      </w:pPr>
    </w:p>
    <w:p w14:paraId="502604EC" w14:textId="77777777" w:rsidR="001B3145" w:rsidRDefault="001B3145" w:rsidP="001B3145">
      <w:pPr>
        <w:rPr>
          <w:rFonts w:ascii="Times New Roman" w:hAnsi="Times New Roman" w:cs="Times New Roman"/>
          <w:b/>
        </w:rPr>
      </w:pPr>
    </w:p>
    <w:p w14:paraId="5D97BA42" w14:textId="77777777" w:rsidR="001B3145" w:rsidRDefault="001B3145" w:rsidP="001B3145">
      <w:pPr>
        <w:rPr>
          <w:rFonts w:ascii="Times New Roman" w:hAnsi="Times New Roman" w:cs="Times New Roman"/>
          <w:b/>
        </w:rPr>
      </w:pPr>
    </w:p>
    <w:p w14:paraId="20D15EBB" w14:textId="77777777" w:rsidR="001B3145" w:rsidRDefault="001B3145" w:rsidP="001B3145">
      <w:pPr>
        <w:rPr>
          <w:rFonts w:ascii="Times New Roman" w:hAnsi="Times New Roman" w:cs="Times New Roman"/>
          <w:b/>
        </w:rPr>
      </w:pPr>
    </w:p>
    <w:p w14:paraId="1B2BDCDD" w14:textId="77777777" w:rsidR="001B3145" w:rsidRDefault="001B3145" w:rsidP="001B3145">
      <w:pPr>
        <w:rPr>
          <w:rFonts w:ascii="Times New Roman" w:hAnsi="Times New Roman" w:cs="Times New Roman"/>
          <w:b/>
        </w:rPr>
      </w:pPr>
    </w:p>
    <w:p w14:paraId="7CC4D536" w14:textId="77777777" w:rsidR="001B3145" w:rsidRDefault="001B3145" w:rsidP="001B3145">
      <w:pPr>
        <w:rPr>
          <w:rFonts w:ascii="Times New Roman" w:hAnsi="Times New Roman" w:cs="Times New Roman"/>
          <w:b/>
        </w:rPr>
      </w:pPr>
    </w:p>
    <w:p w14:paraId="26346B09" w14:textId="77777777" w:rsidR="001B3145" w:rsidRDefault="001B3145" w:rsidP="001B3145">
      <w:pPr>
        <w:rPr>
          <w:rFonts w:ascii="Times New Roman" w:hAnsi="Times New Roman" w:cs="Times New Roman"/>
          <w:b/>
        </w:rPr>
      </w:pPr>
    </w:p>
    <w:p w14:paraId="43FAF9D5" w14:textId="77777777" w:rsidR="001B3145" w:rsidRDefault="001B3145" w:rsidP="001B3145">
      <w:pPr>
        <w:rPr>
          <w:rFonts w:ascii="Times New Roman" w:hAnsi="Times New Roman" w:cs="Times New Roman"/>
          <w:b/>
        </w:rPr>
      </w:pPr>
    </w:p>
    <w:p w14:paraId="0E4F37C0" w14:textId="77777777" w:rsidR="001B3145" w:rsidRDefault="001B3145" w:rsidP="001B3145">
      <w:pPr>
        <w:rPr>
          <w:rFonts w:ascii="Times New Roman" w:hAnsi="Times New Roman" w:cs="Times New Roman"/>
          <w:b/>
        </w:rPr>
      </w:pPr>
    </w:p>
    <w:p w14:paraId="101A6C49" w14:textId="77777777" w:rsidR="001B3145" w:rsidRDefault="001B3145" w:rsidP="001B3145">
      <w:pPr>
        <w:rPr>
          <w:rFonts w:ascii="Times New Roman" w:hAnsi="Times New Roman" w:cs="Times New Roman"/>
          <w:b/>
        </w:rPr>
      </w:pPr>
    </w:p>
    <w:p w14:paraId="60B8F473" w14:textId="77777777" w:rsidR="001F370D" w:rsidRPr="001B3145" w:rsidRDefault="001F370D" w:rsidP="00B32398">
      <w:pPr>
        <w:rPr>
          <w:rFonts w:ascii="Times New Roman" w:hAnsi="Times New Roman" w:cs="Times New Roman"/>
          <w:b/>
        </w:rPr>
      </w:pPr>
    </w:p>
    <w:p w14:paraId="3286C801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77B39B3D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40575AF0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724872B0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6064D168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16C26C35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3BBDF689" w14:textId="77777777" w:rsidR="001F370D" w:rsidRDefault="001F370D" w:rsidP="00B32398">
      <w:pPr>
        <w:rPr>
          <w:rFonts w:ascii="Times New Roman" w:hAnsi="Times New Roman" w:cs="Times New Roman"/>
          <w:b/>
        </w:rPr>
      </w:pPr>
    </w:p>
    <w:p w14:paraId="01A7B1FA" w14:textId="77777777" w:rsidR="00105924" w:rsidRDefault="00CE5136" w:rsidP="00791947">
      <w:pPr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4445BC0F" wp14:editId="424C59AD">
                <wp:simplePos x="0" y="0"/>
                <wp:positionH relativeFrom="column">
                  <wp:posOffset>4484370</wp:posOffset>
                </wp:positionH>
                <wp:positionV relativeFrom="paragraph">
                  <wp:posOffset>225516</wp:posOffset>
                </wp:positionV>
                <wp:extent cx="337820" cy="449580"/>
                <wp:effectExtent l="0" t="0" r="0" b="7620"/>
                <wp:wrapNone/>
                <wp:docPr id="12" name="テキスト ボック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449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0B547B" w14:textId="3DD1BE6C" w:rsidR="00405B67" w:rsidRDefault="00405B67" w:rsidP="00CE5136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45BC0F" id="テキスト ボックス 12" o:spid="_x0000_s1085" type="#_x0000_t202" style="position:absolute;left:0;text-align:left;margin-left:353.1pt;margin-top:17.75pt;width:26.6pt;height:35.4pt;z-index:251793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" filled="f" stroked="f" strokeweight=".5pt">
                <v:textbox>
                  <w:txbxContent>
                    <w:p w14:paraId="790B547B" w14:textId="3DD1BE6C" w:rsidR="00405B67" w:rsidRDefault="00405B67" w:rsidP="00CE5136"/>
                  </w:txbxContent>
                </v:textbox>
              </v:shape>
            </w:pict>
          </mc:Fallback>
        </mc:AlternateContent>
      </w:r>
      <w:r w:rsidR="00624D06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6190D9B" wp14:editId="0A2B98ED">
                <wp:simplePos x="0" y="0"/>
                <wp:positionH relativeFrom="column">
                  <wp:posOffset>-207010</wp:posOffset>
                </wp:positionH>
                <wp:positionV relativeFrom="paragraph">
                  <wp:posOffset>289560</wp:posOffset>
                </wp:positionV>
                <wp:extent cx="10260330" cy="0"/>
                <wp:effectExtent l="0" t="0" r="26670" b="19050"/>
                <wp:wrapNone/>
                <wp:docPr id="74" name="直線コネクタ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603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CCACAD0" id="直線コネクタ 74" o:spid="_x0000_s1026" style="position:absolute;left:0;text-align:left;z-index:251765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6.3pt,22.8pt" to="791.6pt,2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" strokecolor="black [3213]" strokeweight="1pt"/>
            </w:pict>
          </mc:Fallback>
        </mc:AlternateContent>
      </w:r>
    </w:p>
    <w:p w14:paraId="19636CE2" w14:textId="7207FA37" w:rsidR="00791947" w:rsidRDefault="00E948BA" w:rsidP="0079194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bookmarkStart w:id="0" w:name="_GoBack"/>
      <w:bookmarkEnd w:id="0"/>
      <w:r w:rsidR="00D924FB">
        <w:rPr>
          <w:rFonts w:ascii="Times New Roman" w:hAnsi="Times New Roman" w:cs="Times New Roman"/>
          <w:b/>
          <w:sz w:val="24"/>
        </w:rPr>
        <w:t xml:space="preserve"> Table 2</w:t>
      </w:r>
      <w:r w:rsidR="00F5634B">
        <w:rPr>
          <w:rFonts w:ascii="Times New Roman" w:hAnsi="Times New Roman" w:cs="Times New Roman"/>
          <w:b/>
          <w:sz w:val="24"/>
        </w:rPr>
        <w:t>.</w:t>
      </w:r>
      <w:r w:rsidR="00791947" w:rsidRPr="00B32398">
        <w:rPr>
          <w:rFonts w:ascii="Times New Roman" w:hAnsi="Times New Roman" w:cs="Times New Roman"/>
          <w:b/>
          <w:sz w:val="24"/>
        </w:rPr>
        <w:t xml:space="preserve"> Characteristics of microbial oligotypes in lung samples</w:t>
      </w:r>
      <w:r w:rsidR="00791947" w:rsidRPr="00B32398">
        <w:rPr>
          <w:rFonts w:ascii="Times New Roman" w:hAnsi="Times New Roman" w:cs="Times New Roman"/>
          <w:b/>
        </w:rPr>
        <w:t xml:space="preserve"> </w:t>
      </w:r>
      <w:r w:rsidR="00791947">
        <w:rPr>
          <w:rFonts w:ascii="Times New Roman" w:hAnsi="Times New Roman" w:cs="Times New Roman" w:hint="eastAsia"/>
          <w:b/>
        </w:rPr>
        <w:t>(continued)</w:t>
      </w:r>
    </w:p>
    <w:p w14:paraId="1654E243" w14:textId="77777777" w:rsidR="00791947" w:rsidRDefault="00BF21D6" w:rsidP="00791947">
      <w:pPr>
        <w:rPr>
          <w:rFonts w:ascii="Times New Roman" w:hAnsi="Times New Roman" w:cs="Times New Roman"/>
          <w:b/>
        </w:rPr>
      </w:pP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596769E" wp14:editId="38515FEB">
                <wp:simplePos x="0" y="0"/>
                <wp:positionH relativeFrom="column">
                  <wp:posOffset>8604440</wp:posOffset>
                </wp:positionH>
                <wp:positionV relativeFrom="paragraph">
                  <wp:posOffset>172085</wp:posOffset>
                </wp:positionV>
                <wp:extent cx="561340" cy="394970"/>
                <wp:effectExtent l="0" t="0" r="0" b="5080"/>
                <wp:wrapNone/>
                <wp:docPr id="75" name="テキスト ボックス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394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B441C4" w14:textId="77777777" w:rsidR="00405B67" w:rsidRPr="00C24956" w:rsidRDefault="00405B67" w:rsidP="007919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our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96769E" id="テキスト ボックス 75" o:spid="_x0000_s1086" type="#_x0000_t202" style="position:absolute;left:0;text-align:left;margin-left:677.5pt;margin-top:13.55pt;width:44.2pt;height:31.1pt;z-index:2517800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" fillcolor="white [3201]" stroked="f" strokeweight=".5pt">
                <v:textbox>
                  <w:txbxContent>
                    <w:p w14:paraId="32B441C4" w14:textId="77777777" w:rsidR="00405B67" w:rsidRPr="00C24956" w:rsidRDefault="00405B67" w:rsidP="0079194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ource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24D99004" wp14:editId="4976B488">
                <wp:simplePos x="0" y="0"/>
                <wp:positionH relativeFrom="column">
                  <wp:posOffset>7357300</wp:posOffset>
                </wp:positionH>
                <wp:positionV relativeFrom="paragraph">
                  <wp:posOffset>219710</wp:posOffset>
                </wp:positionV>
                <wp:extent cx="718820" cy="395605"/>
                <wp:effectExtent l="0" t="0" r="5080" b="4445"/>
                <wp:wrapNone/>
                <wp:docPr id="76" name="テキスト ボックス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395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42F97E" w14:textId="77777777" w:rsidR="00405B67" w:rsidRDefault="00405B67" w:rsidP="00791947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 ab RDP</w:t>
                            </w:r>
                          </w:p>
                          <w:p w14:paraId="2D6A26CC" w14:textId="77777777" w:rsidR="00405B67" w:rsidRPr="00C24956" w:rsidRDefault="00405B67" w:rsidP="00791947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99004" id="テキスト ボックス 76" o:spid="_x0000_s1087" type="#_x0000_t202" style="position:absolute;left:0;text-align:left;margin-left:579.3pt;margin-top:17.3pt;width:56.6pt;height:31.15pt;z-index:2517790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" fillcolor="white [3201]" stroked="f" strokeweight=".5pt">
                <v:textbox>
                  <w:txbxContent>
                    <w:p w14:paraId="1D42F97E" w14:textId="77777777" w:rsidR="00405B67" w:rsidRDefault="00405B67" w:rsidP="00791947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 ab RDP</w:t>
                      </w:r>
                    </w:p>
                    <w:p w14:paraId="2D6A26CC" w14:textId="77777777" w:rsidR="00405B67" w:rsidRPr="00C24956" w:rsidRDefault="00405B67" w:rsidP="00791947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score</w:t>
                      </w:r>
                    </w:p>
                  </w:txbxContent>
                </v:textbox>
              </v:shape>
            </w:pict>
          </mc:Fallback>
        </mc:AlternateContent>
      </w:r>
      <w:r w:rsidR="00791947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69F89F65" wp14:editId="0207C54E">
                <wp:simplePos x="0" y="0"/>
                <wp:positionH relativeFrom="column">
                  <wp:posOffset>5945505</wp:posOffset>
                </wp:positionH>
                <wp:positionV relativeFrom="paragraph">
                  <wp:posOffset>200850</wp:posOffset>
                </wp:positionV>
                <wp:extent cx="623570" cy="333375"/>
                <wp:effectExtent l="0" t="0" r="5080" b="9525"/>
                <wp:wrapNone/>
                <wp:docPr id="77" name="テキスト ボックス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57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337177" w14:textId="77777777" w:rsidR="00405B67" w:rsidRPr="00C24956" w:rsidRDefault="00405B67" w:rsidP="007919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RDP h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89F65" id="テキスト ボックス 77" o:spid="_x0000_s1088" type="#_x0000_t202" style="position:absolute;left:0;text-align:left;margin-left:468.15pt;margin-top:15.8pt;width:49.1pt;height:26.25pt;z-index:2517780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" fillcolor="white [3201]" stroked="f" strokeweight=".5pt">
                <v:textbox>
                  <w:txbxContent>
                    <w:p w14:paraId="4C337177" w14:textId="77777777" w:rsidR="00405B67" w:rsidRPr="00C24956" w:rsidRDefault="00405B67" w:rsidP="0079194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RDP hit</w:t>
                      </w:r>
                    </w:p>
                  </w:txbxContent>
                </v:textbox>
              </v:shape>
            </w:pict>
          </mc:Fallback>
        </mc:AlternateContent>
      </w:r>
      <w:r w:rsidR="00791947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7F28EC1E" wp14:editId="5FF7303D">
                <wp:simplePos x="0" y="0"/>
                <wp:positionH relativeFrom="column">
                  <wp:posOffset>-210820</wp:posOffset>
                </wp:positionH>
                <wp:positionV relativeFrom="paragraph">
                  <wp:posOffset>174815</wp:posOffset>
                </wp:positionV>
                <wp:extent cx="718820" cy="360045"/>
                <wp:effectExtent l="0" t="0" r="5080" b="1905"/>
                <wp:wrapNone/>
                <wp:docPr id="78" name="テキスト ボックス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66F48A" w14:textId="77777777" w:rsidR="00405B67" w:rsidRPr="00C24956" w:rsidRDefault="00405B67" w:rsidP="0079194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 w:rsidRPr="00C2495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Oligo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8EC1E" id="テキスト ボックス 78" o:spid="_x0000_s1089" type="#_x0000_t202" style="position:absolute;left:0;text-align:left;margin-left:-16.6pt;margin-top:13.75pt;width:56.6pt;height:28.35pt;z-index:2517739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" fillcolor="white [3201]" stroked="f" strokeweight=".5pt">
                <v:textbox>
                  <w:txbxContent>
                    <w:p w14:paraId="2366F48A" w14:textId="77777777" w:rsidR="00405B67" w:rsidRPr="00C24956" w:rsidRDefault="00405B67" w:rsidP="00791947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 w:rsidRPr="00C24956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Oligotype</w:t>
                      </w:r>
                    </w:p>
                  </w:txbxContent>
                </v:textbox>
              </v:shape>
            </w:pict>
          </mc:Fallback>
        </mc:AlternateContent>
      </w:r>
      <w:r w:rsidR="00791947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29026FF3" wp14:editId="5D8D844F">
                <wp:simplePos x="0" y="0"/>
                <wp:positionH relativeFrom="column">
                  <wp:posOffset>4179570</wp:posOffset>
                </wp:positionH>
                <wp:positionV relativeFrom="paragraph">
                  <wp:posOffset>220980</wp:posOffset>
                </wp:positionV>
                <wp:extent cx="718820" cy="527050"/>
                <wp:effectExtent l="0" t="0" r="5080" b="6350"/>
                <wp:wrapNone/>
                <wp:docPr id="79" name="テキスト ボックス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527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A40358" w14:textId="77777777" w:rsidR="00405B67" w:rsidRDefault="00405B67" w:rsidP="00791947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Accession</w:t>
                            </w:r>
                          </w:p>
                          <w:p w14:paraId="6321205B" w14:textId="77777777" w:rsidR="00405B67" w:rsidRPr="00C24956" w:rsidRDefault="00405B67" w:rsidP="00791947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26FF3" id="テキスト ボックス 79" o:spid="_x0000_s1090" type="#_x0000_t202" style="position:absolute;left:0;text-align:left;margin-left:329.1pt;margin-top:17.4pt;width:56.6pt;height:41.5pt;z-index:2517760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" fillcolor="white [3201]" stroked="f" strokeweight=".5pt">
                <v:textbox>
                  <w:txbxContent>
                    <w:p w14:paraId="44A40358" w14:textId="77777777" w:rsidR="00405B67" w:rsidRDefault="00405B67" w:rsidP="00791947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Accession</w:t>
                      </w:r>
                    </w:p>
                    <w:p w14:paraId="6321205B" w14:textId="77777777" w:rsidR="00405B67" w:rsidRPr="00C24956" w:rsidRDefault="00405B67" w:rsidP="00791947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Number</w:t>
                      </w:r>
                    </w:p>
                  </w:txbxContent>
                </v:textbox>
              </v:shape>
            </w:pict>
          </mc:Fallback>
        </mc:AlternateContent>
      </w:r>
      <w:r w:rsidR="00791947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1919AC09" wp14:editId="08E986E0">
                <wp:simplePos x="0" y="0"/>
                <wp:positionH relativeFrom="column">
                  <wp:posOffset>-264160</wp:posOffset>
                </wp:positionH>
                <wp:positionV relativeFrom="paragraph">
                  <wp:posOffset>210820</wp:posOffset>
                </wp:positionV>
                <wp:extent cx="10260330" cy="0"/>
                <wp:effectExtent l="0" t="0" r="26670" b="19050"/>
                <wp:wrapNone/>
                <wp:docPr id="80" name="直線コネクタ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603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469AEF1" id="直線コネクタ 80" o:spid="_x0000_s1026" style="position:absolute;left:0;text-align:left;z-index:251781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0.8pt,16.6pt" to="787.1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" strokecolor="black [3213]" strokeweight="1pt"/>
            </w:pict>
          </mc:Fallback>
        </mc:AlternateContent>
      </w:r>
      <w:r w:rsidR="00791947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01E7FC4C" wp14:editId="3BC69693">
                <wp:simplePos x="0" y="0"/>
                <wp:positionH relativeFrom="column">
                  <wp:posOffset>1245870</wp:posOffset>
                </wp:positionH>
                <wp:positionV relativeFrom="paragraph">
                  <wp:posOffset>178435</wp:posOffset>
                </wp:positionV>
                <wp:extent cx="783590" cy="360045"/>
                <wp:effectExtent l="0" t="0" r="0" b="1905"/>
                <wp:wrapNone/>
                <wp:docPr id="81" name="テキスト ボックス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590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DAA70F" w14:textId="77777777" w:rsidR="00405B67" w:rsidRPr="00C24956" w:rsidRDefault="00405B67" w:rsidP="0079194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BLAST h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7FC4C" id="テキスト ボックス 81" o:spid="_x0000_s1091" type="#_x0000_t202" style="position:absolute;left:0;text-align:left;margin-left:98.1pt;margin-top:14.05pt;width:61.7pt;height:28.35pt;z-index:2517749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" fillcolor="white [3201]" stroked="f" strokeweight=".5pt">
                <v:textbox>
                  <w:txbxContent>
                    <w:p w14:paraId="0FDAA70F" w14:textId="77777777" w:rsidR="00405B67" w:rsidRPr="00C24956" w:rsidRDefault="00405B67" w:rsidP="00791947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BLAST hit</w:t>
                      </w:r>
                    </w:p>
                  </w:txbxContent>
                </v:textbox>
              </v:shape>
            </w:pict>
          </mc:Fallback>
        </mc:AlternateContent>
      </w:r>
    </w:p>
    <w:p w14:paraId="5178E03F" w14:textId="77777777" w:rsidR="00791947" w:rsidRDefault="00791947" w:rsidP="00791947">
      <w:pPr>
        <w:rPr>
          <w:rFonts w:ascii="Times New Roman" w:hAnsi="Times New Roman" w:cs="Times New Roman"/>
          <w:b/>
        </w:rPr>
      </w:pP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C8B4A43" wp14:editId="16ACDA6A">
                <wp:simplePos x="0" y="0"/>
                <wp:positionH relativeFrom="column">
                  <wp:posOffset>5072380</wp:posOffset>
                </wp:positionH>
                <wp:positionV relativeFrom="paragraph">
                  <wp:posOffset>5270</wp:posOffset>
                </wp:positionV>
                <wp:extent cx="619760" cy="491490"/>
                <wp:effectExtent l="0" t="0" r="8890" b="3810"/>
                <wp:wrapNone/>
                <wp:docPr id="82" name="テキスト ボックス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760" cy="491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2E547B" w14:textId="77777777" w:rsidR="00405B67" w:rsidRDefault="00405B67" w:rsidP="00791947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Identity</w:t>
                            </w:r>
                          </w:p>
                          <w:p w14:paraId="206BC734" w14:textId="77777777" w:rsidR="00405B67" w:rsidRPr="00C24956" w:rsidRDefault="00405B67" w:rsidP="00791947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8B4A43" id="テキスト ボックス 82" o:spid="_x0000_s1092" type="#_x0000_t202" style="position:absolute;left:0;text-align:left;margin-left:399.4pt;margin-top:.4pt;width:48.8pt;height:38.7pt;z-index:2517770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" fillcolor="white [3201]" stroked="f" strokeweight=".5pt">
                <v:textbox>
                  <w:txbxContent>
                    <w:p w14:paraId="242E547B" w14:textId="77777777" w:rsidR="00405B67" w:rsidRDefault="00405B67" w:rsidP="00791947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Identity</w:t>
                      </w:r>
                    </w:p>
                    <w:p w14:paraId="206BC734" w14:textId="77777777" w:rsidR="00405B67" w:rsidRPr="00C24956" w:rsidRDefault="00405B67" w:rsidP="00791947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</w:p>
    <w:p w14:paraId="253FA00D" w14:textId="77777777" w:rsidR="00791947" w:rsidRDefault="00791947" w:rsidP="00791947">
      <w:pPr>
        <w:rPr>
          <w:rFonts w:ascii="Times New Roman" w:hAnsi="Times New Roman" w:cs="Times New Roman"/>
          <w:b/>
        </w:rPr>
      </w:pP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0043C178" wp14:editId="4261CB78">
                <wp:simplePos x="0" y="0"/>
                <wp:positionH relativeFrom="column">
                  <wp:posOffset>-385948</wp:posOffset>
                </wp:positionH>
                <wp:positionV relativeFrom="paragraph">
                  <wp:posOffset>139535</wp:posOffset>
                </wp:positionV>
                <wp:extent cx="1104405" cy="3942031"/>
                <wp:effectExtent l="0" t="0" r="635" b="1905"/>
                <wp:wrapNone/>
                <wp:docPr id="83" name="テキスト ボックス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405" cy="39420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E9B1DA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sz w:val="18"/>
                                <w:szCs w:val="20"/>
                              </w:rPr>
                              <w:t>m</w:t>
                            </w:r>
                          </w:p>
                          <w:p w14:paraId="2058ABD3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4</w:t>
                            </w:r>
                          </w:p>
                          <w:p w14:paraId="04C476E7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5</w:t>
                            </w:r>
                          </w:p>
                          <w:p w14:paraId="00123235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6</w:t>
                            </w:r>
                          </w:p>
                          <w:p w14:paraId="551CD283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7</w:t>
                            </w:r>
                          </w:p>
                          <w:p w14:paraId="4DC4D713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8</w:t>
                            </w:r>
                          </w:p>
                          <w:p w14:paraId="137BDDDB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9</w:t>
                            </w:r>
                          </w:p>
                          <w:p w14:paraId="11FAC7E5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40</w:t>
                            </w:r>
                          </w:p>
                          <w:p w14:paraId="5CD34B8B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41</w:t>
                            </w:r>
                          </w:p>
                          <w:p w14:paraId="31060BE8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42</w:t>
                            </w:r>
                          </w:p>
                          <w:p w14:paraId="50039926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51726CA" w14:textId="77777777" w:rsidR="00405B67" w:rsidRPr="002663DB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Shewanella</w:t>
                            </w:r>
                          </w:p>
                          <w:p w14:paraId="5437E102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7EBFEA75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  <w:p w14:paraId="23927774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3</w:t>
                            </w:r>
                          </w:p>
                          <w:p w14:paraId="44FD54D0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5AB87D4" w14:textId="77777777" w:rsidR="00405B67" w:rsidRPr="002663DB" w:rsidRDefault="00405B67" w:rsidP="00791947">
                            <w:pPr>
                              <w:spacing w:line="300" w:lineRule="exact"/>
                              <w:ind w:right="90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Halomonadaceae</w:t>
                            </w:r>
                          </w:p>
                          <w:p w14:paraId="6086A8CE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2906CA0B" w14:textId="77777777" w:rsidR="00405B67" w:rsidRPr="00A43AE4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43C178" id="テキスト ボックス 83" o:spid="_x0000_s1093" type="#_x0000_t202" style="position:absolute;left:0;text-align:left;margin-left:-30.4pt;margin-top:11pt;width:86.95pt;height:310.4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" fillcolor="white [3201]" stroked="f" strokeweight=".5pt">
                <v:textbox>
                  <w:txbxContent>
                    <w:p w14:paraId="00E9B1DA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</w:t>
                      </w:r>
                      <w:r>
                        <w:rPr>
                          <w:rFonts w:ascii="Times New Roman" w:hAnsi="Times New Roman" w:cs="Times New Roman" w:hint="eastAsia"/>
                          <w:i/>
                          <w:sz w:val="18"/>
                          <w:szCs w:val="20"/>
                        </w:rPr>
                        <w:t>m</w:t>
                      </w:r>
                    </w:p>
                    <w:p w14:paraId="2058ABD3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4</w:t>
                      </w:r>
                    </w:p>
                    <w:p w14:paraId="04C476E7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5</w:t>
                      </w:r>
                    </w:p>
                    <w:p w14:paraId="00123235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6</w:t>
                      </w:r>
                    </w:p>
                    <w:p w14:paraId="551CD283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7</w:t>
                      </w:r>
                    </w:p>
                    <w:p w14:paraId="4DC4D713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8</w:t>
                      </w:r>
                    </w:p>
                    <w:p w14:paraId="137BDDDB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9</w:t>
                      </w:r>
                    </w:p>
                    <w:p w14:paraId="11FAC7E5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40</w:t>
                      </w:r>
                    </w:p>
                    <w:p w14:paraId="5CD34B8B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41</w:t>
                      </w:r>
                    </w:p>
                    <w:p w14:paraId="31060BE8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42</w:t>
                      </w:r>
                    </w:p>
                    <w:p w14:paraId="50039926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51726CA" w14:textId="77777777" w:rsidR="00405B67" w:rsidRPr="002663DB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Shewanella</w:t>
                      </w:r>
                    </w:p>
                    <w:p w14:paraId="5437E102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7EBFEA75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</w:t>
                      </w:r>
                    </w:p>
                    <w:p w14:paraId="23927774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3</w:t>
                      </w:r>
                    </w:p>
                    <w:p w14:paraId="44FD54D0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5AB87D4" w14:textId="77777777" w:rsidR="00405B67" w:rsidRPr="002663DB" w:rsidRDefault="00405B67" w:rsidP="00791947">
                      <w:pPr>
                        <w:spacing w:line="300" w:lineRule="exact"/>
                        <w:ind w:right="90"/>
                        <w:jc w:val="righ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Halomonadaceae</w:t>
                      </w:r>
                    </w:p>
                    <w:p w14:paraId="6086A8CE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2906CA0B" w14:textId="77777777" w:rsidR="00405B67" w:rsidRPr="00A43AE4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3CC7A13F" wp14:editId="5181D044">
                <wp:simplePos x="0" y="0"/>
                <wp:positionH relativeFrom="column">
                  <wp:posOffset>-264160</wp:posOffset>
                </wp:positionH>
                <wp:positionV relativeFrom="paragraph">
                  <wp:posOffset>140335</wp:posOffset>
                </wp:positionV>
                <wp:extent cx="10260330" cy="0"/>
                <wp:effectExtent l="0" t="0" r="26670" b="19050"/>
                <wp:wrapNone/>
                <wp:docPr id="84" name="直線コネクタ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603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8F66422" id="直線コネクタ 84" o:spid="_x0000_s1026" style="position:absolute;left:0;text-align:left;z-index:251782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0.8pt,11.05pt" to="787.1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" strokecolor="black [3213]" strokeweight="1pt"/>
            </w:pict>
          </mc:Fallback>
        </mc:AlternateContent>
      </w:r>
    </w:p>
    <w:p w14:paraId="14EBD5B6" w14:textId="77777777" w:rsidR="00791947" w:rsidRDefault="00BF21D6" w:rsidP="00791947">
      <w:pPr>
        <w:rPr>
          <w:rFonts w:ascii="Times New Roman" w:hAnsi="Times New Roman" w:cs="Times New Roman"/>
          <w:b/>
        </w:rPr>
      </w:pP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7C1FAD7F" wp14:editId="50463C81">
                <wp:simplePos x="0" y="0"/>
                <wp:positionH relativeFrom="column">
                  <wp:posOffset>8045450</wp:posOffset>
                </wp:positionH>
                <wp:positionV relativeFrom="paragraph">
                  <wp:posOffset>76835</wp:posOffset>
                </wp:positionV>
                <wp:extent cx="2252345" cy="3775075"/>
                <wp:effectExtent l="0" t="0" r="0" b="0"/>
                <wp:wrapNone/>
                <wp:docPr id="90" name="テキスト ボックス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2345" cy="3775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D6420B" w14:textId="3910ACC5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uman gastrointestinal specimen</w:t>
                            </w:r>
                          </w:p>
                          <w:p w14:paraId="70B05052" w14:textId="3840BDC1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it mud of a Chinese liquor factory</w:t>
                            </w:r>
                          </w:p>
                          <w:p w14:paraId="37066010" w14:textId="3B66DA24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Lab scale bioreactor</w:t>
                            </w:r>
                          </w:p>
                          <w:p w14:paraId="0AA0238D" w14:textId="1F828181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Swine waste</w:t>
                            </w:r>
                          </w:p>
                          <w:p w14:paraId="3C80949E" w14:textId="76273C8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Gut contents of earth worm</w:t>
                            </w:r>
                          </w:p>
                          <w:p w14:paraId="2BD23450" w14:textId="2BA948FF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Skin microbiome associated with disease</w:t>
                            </w:r>
                          </w:p>
                          <w:p w14:paraId="3A2D9C68" w14:textId="6E5B67F3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Gut contents of the earth worm</w:t>
                            </w:r>
                          </w:p>
                          <w:p w14:paraId="02D6163B" w14:textId="1655A57E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it mud of a Chinese liquor factory</w:t>
                            </w:r>
                          </w:p>
                          <w:p w14:paraId="6A1F7DBE" w14:textId="7F62A495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Lab scale bioreactor</w:t>
                            </w:r>
                          </w:p>
                          <w:p w14:paraId="5527D796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486861B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7D3BA3C" w14:textId="0CF517AB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Marine seagrass</w:t>
                            </w:r>
                          </w:p>
                          <w:p w14:paraId="409C7686" w14:textId="00A50851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Marine sea grass</w:t>
                            </w:r>
                          </w:p>
                          <w:p w14:paraId="4D7BCDA4" w14:textId="44004945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Marine sea grass</w:t>
                            </w:r>
                          </w:p>
                          <w:p w14:paraId="218CFA0D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86186A9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1077D53E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Intestinal microbial community of roach</w:t>
                            </w:r>
                          </w:p>
                          <w:p w14:paraId="603C68D0" w14:textId="77777777" w:rsidR="00405B67" w:rsidRPr="00A43AE4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Intestinal microbial community of roa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1FAD7F" id="テキスト ボックス 90" o:spid="_x0000_s1094" type="#_x0000_t202" style="position:absolute;left:0;text-align:left;margin-left:633.5pt;margin-top:6.05pt;width:177.35pt;height:297.2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" fillcolor="white [3201]" stroked="f" strokeweight=".5pt">
                <v:textbox>
                  <w:txbxContent>
                    <w:p w14:paraId="02D6420B" w14:textId="3910ACC5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uman gastrointestinal specimen</w:t>
                      </w:r>
                    </w:p>
                    <w:p w14:paraId="70B05052" w14:textId="3840BDC1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it mud of a Chinese liquor factory</w:t>
                      </w:r>
                    </w:p>
                    <w:p w14:paraId="37066010" w14:textId="3B66DA24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Lab scale bioreactor</w:t>
                      </w:r>
                    </w:p>
                    <w:p w14:paraId="0AA0238D" w14:textId="1F828181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Swine waste</w:t>
                      </w:r>
                    </w:p>
                    <w:p w14:paraId="3C80949E" w14:textId="76273C8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Gut contents of earth worm</w:t>
                      </w:r>
                    </w:p>
                    <w:p w14:paraId="2BD23450" w14:textId="2BA948FF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Skin microbiome associated with disease</w:t>
                      </w:r>
                    </w:p>
                    <w:p w14:paraId="3A2D9C68" w14:textId="6E5B67F3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Gut contents of the earth worm</w:t>
                      </w:r>
                    </w:p>
                    <w:p w14:paraId="02D6163B" w14:textId="1655A57E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it mud of a Chinese liquor factory</w:t>
                      </w:r>
                    </w:p>
                    <w:p w14:paraId="6A1F7DBE" w14:textId="7F62A495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Lab scale bioreactor</w:t>
                      </w:r>
                    </w:p>
                    <w:p w14:paraId="5527D796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486861B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7D3BA3C" w14:textId="0CF517AB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Marine seagrass</w:t>
                      </w:r>
                    </w:p>
                    <w:p w14:paraId="409C7686" w14:textId="00A50851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Marine sea grass</w:t>
                      </w:r>
                    </w:p>
                    <w:p w14:paraId="4D7BCDA4" w14:textId="44004945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Marine sea grass</w:t>
                      </w:r>
                    </w:p>
                    <w:p w14:paraId="218CFA0D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86186A9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1077D53E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Intestinal microbial community of roach</w:t>
                      </w:r>
                    </w:p>
                    <w:p w14:paraId="603C68D0" w14:textId="77777777" w:rsidR="00405B67" w:rsidRPr="00A43AE4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Intestinal microbial community of roach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009296D" wp14:editId="1A86FB7D">
                <wp:simplePos x="0" y="0"/>
                <wp:positionH relativeFrom="column">
                  <wp:posOffset>7558405</wp:posOffset>
                </wp:positionH>
                <wp:positionV relativeFrom="paragraph">
                  <wp:posOffset>76835</wp:posOffset>
                </wp:positionV>
                <wp:extent cx="478790" cy="3775710"/>
                <wp:effectExtent l="0" t="0" r="0" b="0"/>
                <wp:wrapNone/>
                <wp:docPr id="86" name="テキスト ボックス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3775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66538D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879</w:t>
                            </w:r>
                          </w:p>
                          <w:p w14:paraId="5EA02129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43</w:t>
                            </w:r>
                          </w:p>
                          <w:p w14:paraId="40251309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34</w:t>
                            </w:r>
                          </w:p>
                          <w:p w14:paraId="695824BF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45</w:t>
                            </w:r>
                          </w:p>
                          <w:p w14:paraId="7586A37A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18</w:t>
                            </w:r>
                          </w:p>
                          <w:p w14:paraId="493A7555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15</w:t>
                            </w:r>
                          </w:p>
                          <w:p w14:paraId="62B41B03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11</w:t>
                            </w:r>
                          </w:p>
                          <w:p w14:paraId="327D39D4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74</w:t>
                            </w:r>
                          </w:p>
                          <w:p w14:paraId="09203789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09</w:t>
                            </w:r>
                          </w:p>
                          <w:p w14:paraId="33FF3B1E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18BB827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8248A3B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3CD7E003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  <w:p w14:paraId="40B9A01E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85</w:t>
                            </w:r>
                          </w:p>
                          <w:p w14:paraId="2C406E40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ED24E70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2517F994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44</w:t>
                            </w:r>
                          </w:p>
                          <w:p w14:paraId="23CE62E8" w14:textId="77777777" w:rsidR="00405B67" w:rsidRPr="00A43AE4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0.9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09296D" id="テキスト ボックス 86" o:spid="_x0000_s1095" type="#_x0000_t202" style="position:absolute;left:0;text-align:left;margin-left:595.15pt;margin-top:6.05pt;width:37.7pt;height:297.3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" fillcolor="white [3201]" stroked="f" strokeweight=".5pt">
                <v:textbox>
                  <w:txbxContent>
                    <w:p w14:paraId="4666538D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879</w:t>
                      </w:r>
                    </w:p>
                    <w:p w14:paraId="5EA02129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43</w:t>
                      </w:r>
                    </w:p>
                    <w:p w14:paraId="40251309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34</w:t>
                      </w:r>
                    </w:p>
                    <w:p w14:paraId="695824BF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45</w:t>
                      </w:r>
                    </w:p>
                    <w:p w14:paraId="7586A37A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18</w:t>
                      </w:r>
                    </w:p>
                    <w:p w14:paraId="493A7555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15</w:t>
                      </w:r>
                    </w:p>
                    <w:p w14:paraId="62B41B03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11</w:t>
                      </w:r>
                    </w:p>
                    <w:p w14:paraId="327D39D4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74</w:t>
                      </w:r>
                    </w:p>
                    <w:p w14:paraId="09203789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09</w:t>
                      </w:r>
                    </w:p>
                    <w:p w14:paraId="33FF3B1E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18BB827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8248A3B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3CD7E003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</w:t>
                      </w:r>
                    </w:p>
                    <w:p w14:paraId="40B9A01E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85</w:t>
                      </w:r>
                    </w:p>
                    <w:p w14:paraId="2C406E40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ED24E70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2517F994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44</w:t>
                      </w:r>
                    </w:p>
                    <w:p w14:paraId="23CE62E8" w14:textId="77777777" w:rsidR="00405B67" w:rsidRPr="00A43AE4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0.944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476AA96D" wp14:editId="61F28B38">
                <wp:simplePos x="0" y="0"/>
                <wp:positionH relativeFrom="column">
                  <wp:posOffset>5717540</wp:posOffset>
                </wp:positionH>
                <wp:positionV relativeFrom="paragraph">
                  <wp:posOffset>76835</wp:posOffset>
                </wp:positionV>
                <wp:extent cx="2279650" cy="3775075"/>
                <wp:effectExtent l="0" t="0" r="6350" b="0"/>
                <wp:wrapNone/>
                <wp:docPr id="87" name="テキスト ボックス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775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3FF114" w14:textId="77777777" w:rsidR="00405B67" w:rsidRPr="002663DB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subterminale</w:t>
                            </w:r>
                          </w:p>
                          <w:p w14:paraId="67104D14" w14:textId="77777777" w:rsidR="00405B67" w:rsidRPr="002663DB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7769D6AC" w14:textId="77777777" w:rsidR="00405B67" w:rsidRPr="002663DB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325D7F98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acteriu</w:t>
                            </w: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m</w:t>
                            </w:r>
                          </w:p>
                          <w:p w14:paraId="47F4AE7A" w14:textId="77777777" w:rsidR="00405B67" w:rsidRPr="002663DB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10D66A5F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acterium</w:t>
                            </w:r>
                          </w:p>
                          <w:p w14:paraId="0CBB6F25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uncultured </w:t>
                            </w: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acterium</w:t>
                            </w:r>
                          </w:p>
                          <w:p w14:paraId="0DA38D80" w14:textId="77777777" w:rsidR="00405B67" w:rsidRPr="002663DB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56781DAC" w14:textId="77777777" w:rsidR="00405B67" w:rsidRPr="002663DB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</w:p>
                          <w:p w14:paraId="591735D6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A793139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66259C8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Shewanella sp.</w:t>
                            </w: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A6.mk</w:t>
                            </w:r>
                          </w:p>
                          <w:p w14:paraId="461B3415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Shewanella sp</w:t>
                            </w: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. A6.mk</w:t>
                            </w:r>
                          </w:p>
                          <w:p w14:paraId="1CA9EF16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Shewanella sp</w:t>
                            </w: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. L-10</w:t>
                            </w:r>
                          </w:p>
                          <w:p w14:paraId="3E45D038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1751DB26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A50FC60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Halomonas sp</w:t>
                            </w: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. A-2</w:t>
                            </w:r>
                          </w:p>
                          <w:p w14:paraId="4FEEB1DC" w14:textId="77777777" w:rsidR="00405B67" w:rsidRPr="00A43AE4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Halomonas sp</w:t>
                            </w: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. A-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AA96D" id="テキスト ボックス 87" o:spid="_x0000_s1096" type="#_x0000_t202" style="position:absolute;left:0;text-align:left;margin-left:450.2pt;margin-top:6.05pt;width:179.5pt;height:297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" fillcolor="white [3201]" stroked="f" strokeweight=".5pt">
                <v:textbox>
                  <w:txbxContent>
                    <w:p w14:paraId="233FF114" w14:textId="77777777" w:rsidR="00405B67" w:rsidRPr="002663DB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subterminale</w:t>
                      </w:r>
                    </w:p>
                    <w:p w14:paraId="67104D14" w14:textId="77777777" w:rsidR="00405B67" w:rsidRPr="002663DB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7769D6AC" w14:textId="77777777" w:rsidR="00405B67" w:rsidRPr="002663DB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325D7F98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acteriu</w:t>
                      </w: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m</w:t>
                      </w:r>
                    </w:p>
                    <w:p w14:paraId="47F4AE7A" w14:textId="77777777" w:rsidR="00405B67" w:rsidRPr="002663DB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10D66A5F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acterium</w:t>
                      </w:r>
                    </w:p>
                    <w:p w14:paraId="0CBB6F25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uncultured </w:t>
                      </w: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acterium</w:t>
                      </w:r>
                    </w:p>
                    <w:p w14:paraId="0DA38D80" w14:textId="77777777" w:rsidR="00405B67" w:rsidRPr="002663DB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56781DAC" w14:textId="77777777" w:rsidR="00405B67" w:rsidRPr="002663DB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</w:p>
                    <w:p w14:paraId="591735D6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A793139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66259C8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Shewanella sp.</w:t>
                      </w: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A6.mk</w:t>
                      </w:r>
                    </w:p>
                    <w:p w14:paraId="461B3415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Shewanella sp</w:t>
                      </w: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. A6.mk</w:t>
                      </w:r>
                    </w:p>
                    <w:p w14:paraId="1CA9EF16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Shewanella sp</w:t>
                      </w: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. L-10</w:t>
                      </w:r>
                    </w:p>
                    <w:p w14:paraId="3E45D038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1751DB26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A50FC60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Halomonas sp</w:t>
                      </w: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. A-2</w:t>
                      </w:r>
                    </w:p>
                    <w:p w14:paraId="4FEEB1DC" w14:textId="77777777" w:rsidR="00405B67" w:rsidRPr="00A43AE4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Halomonas sp</w:t>
                      </w: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. A-3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30D3CE45" wp14:editId="489CE842">
                <wp:simplePos x="0" y="0"/>
                <wp:positionH relativeFrom="column">
                  <wp:posOffset>5194935</wp:posOffset>
                </wp:positionH>
                <wp:positionV relativeFrom="paragraph">
                  <wp:posOffset>76835</wp:posOffset>
                </wp:positionV>
                <wp:extent cx="391795" cy="3835400"/>
                <wp:effectExtent l="0" t="0" r="8255" b="0"/>
                <wp:wrapNone/>
                <wp:docPr id="85" name="テキスト ボックス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3835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2416E7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078F9156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8</w:t>
                            </w:r>
                          </w:p>
                          <w:p w14:paraId="29C7358F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5A5E73F5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74936301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554A17DF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16829F41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2C2440E7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  <w:p w14:paraId="05DAB1EB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7</w:t>
                            </w:r>
                          </w:p>
                          <w:p w14:paraId="31E8293D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282CAB9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5EA7F292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6C11C34C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007E28E8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02F40E26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67CF6E51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1BC80CB4" w14:textId="77777777" w:rsidR="00405B67" w:rsidRPr="00791947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  <w:p w14:paraId="649C1680" w14:textId="77777777" w:rsidR="00405B67" w:rsidRPr="00A43AE4" w:rsidRDefault="00405B67" w:rsidP="00791947">
                            <w:pPr>
                              <w:spacing w:line="300" w:lineRule="exact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D3CE45" id="テキスト ボックス 85" o:spid="_x0000_s1097" type="#_x0000_t202" style="position:absolute;left:0;text-align:left;margin-left:409.05pt;margin-top:6.05pt;width:30.85pt;height:302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" fillcolor="white [3201]" stroked="f" strokeweight=".5pt">
                <v:textbox>
                  <w:txbxContent>
                    <w:p w14:paraId="542416E7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078F9156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8</w:t>
                      </w:r>
                    </w:p>
                    <w:p w14:paraId="29C7358F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5A5E73F5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74936301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554A17DF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16829F41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2C2440E7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9</w:t>
                      </w:r>
                    </w:p>
                    <w:p w14:paraId="05DAB1EB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97</w:t>
                      </w:r>
                    </w:p>
                    <w:p w14:paraId="31E8293D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282CAB9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5EA7F292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6C11C34C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007E28E8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02F40E26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67CF6E51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1BC80CB4" w14:textId="77777777" w:rsidR="00405B67" w:rsidRPr="00791947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  <w:p w14:paraId="649C1680" w14:textId="77777777" w:rsidR="00405B67" w:rsidRPr="00A43AE4" w:rsidRDefault="00405B67" w:rsidP="00791947">
                      <w:pPr>
                        <w:spacing w:line="300" w:lineRule="exact"/>
                        <w:jc w:val="righ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68718D9" wp14:editId="47D113C0">
                <wp:simplePos x="0" y="0"/>
                <wp:positionH relativeFrom="column">
                  <wp:posOffset>4244975</wp:posOffset>
                </wp:positionH>
                <wp:positionV relativeFrom="paragraph">
                  <wp:posOffset>100330</wp:posOffset>
                </wp:positionV>
                <wp:extent cx="750570" cy="3751580"/>
                <wp:effectExtent l="0" t="0" r="0" b="1270"/>
                <wp:wrapNone/>
                <wp:docPr id="88" name="テキスト ボックス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" cy="3751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94B147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Q800034</w:t>
                            </w:r>
                          </w:p>
                          <w:p w14:paraId="4361DCD7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CP013352</w:t>
                            </w:r>
                          </w:p>
                          <w:p w14:paraId="1C61FB1A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206842</w:t>
                            </w:r>
                          </w:p>
                          <w:p w14:paraId="75EAC37F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GQ136671</w:t>
                            </w:r>
                          </w:p>
                          <w:p w14:paraId="4A5AE209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G964590</w:t>
                            </w:r>
                          </w:p>
                          <w:p w14:paraId="1B9E59B3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M267218</w:t>
                            </w:r>
                          </w:p>
                          <w:p w14:paraId="24E3E71E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G964590</w:t>
                            </w:r>
                          </w:p>
                          <w:p w14:paraId="5626417D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CP013352</w:t>
                            </w:r>
                          </w:p>
                          <w:p w14:paraId="14AB3F37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J206844</w:t>
                            </w:r>
                          </w:p>
                          <w:p w14:paraId="08A4DC8D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37ADD036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221969EE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P236430</w:t>
                            </w:r>
                          </w:p>
                          <w:p w14:paraId="44019FC9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P236430</w:t>
                            </w:r>
                          </w:p>
                          <w:p w14:paraId="0D5BB113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P236204</w:t>
                            </w:r>
                          </w:p>
                          <w:p w14:paraId="11A4CB38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A14E859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0F22A9B4" w14:textId="77777777" w:rsidR="00405B67" w:rsidRPr="00791947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P967468</w:t>
                            </w:r>
                          </w:p>
                          <w:p w14:paraId="3FD50C2C" w14:textId="77777777" w:rsidR="00405B67" w:rsidRPr="00A43AE4" w:rsidRDefault="00405B67" w:rsidP="00791947">
                            <w:pPr>
                              <w:spacing w:line="300" w:lineRule="exac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KP96748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718D9" id="テキスト ボックス 88" o:spid="_x0000_s1098" type="#_x0000_t202" style="position:absolute;left:0;text-align:left;margin-left:334.25pt;margin-top:7.9pt;width:59.1pt;height:295.4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" fillcolor="white [3201]" stroked="f" strokeweight=".5pt">
                <v:textbox>
                  <w:txbxContent>
                    <w:p w14:paraId="6094B147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Q800034</w:t>
                      </w:r>
                    </w:p>
                    <w:p w14:paraId="4361DCD7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CP013352</w:t>
                      </w:r>
                    </w:p>
                    <w:p w14:paraId="1C61FB1A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206842</w:t>
                      </w:r>
                    </w:p>
                    <w:p w14:paraId="75EAC37F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GQ136671</w:t>
                      </w:r>
                    </w:p>
                    <w:p w14:paraId="4A5AE209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G964590</w:t>
                      </w:r>
                    </w:p>
                    <w:p w14:paraId="1B9E59B3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M267218</w:t>
                      </w:r>
                    </w:p>
                    <w:p w14:paraId="24E3E71E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HG964590</w:t>
                      </w:r>
                    </w:p>
                    <w:p w14:paraId="5626417D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CP013352</w:t>
                      </w:r>
                    </w:p>
                    <w:p w14:paraId="14AB3F37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J206844</w:t>
                      </w:r>
                    </w:p>
                    <w:p w14:paraId="08A4DC8D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37ADD036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221969EE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P236430</w:t>
                      </w:r>
                    </w:p>
                    <w:p w14:paraId="44019FC9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P236430</w:t>
                      </w:r>
                    </w:p>
                    <w:p w14:paraId="0D5BB113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P236204</w:t>
                      </w:r>
                    </w:p>
                    <w:p w14:paraId="11A4CB38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A14E859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0F22A9B4" w14:textId="77777777" w:rsidR="00405B67" w:rsidRPr="00791947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P967468</w:t>
                      </w:r>
                    </w:p>
                    <w:p w14:paraId="3FD50C2C" w14:textId="77777777" w:rsidR="00405B67" w:rsidRPr="00A43AE4" w:rsidRDefault="00405B67" w:rsidP="00791947">
                      <w:pPr>
                        <w:spacing w:line="300" w:lineRule="exac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KP967482</w:t>
                      </w:r>
                    </w:p>
                  </w:txbxContent>
                </v:textbox>
              </v:shape>
            </w:pict>
          </mc:Fallback>
        </mc:AlternateContent>
      </w:r>
      <w:r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AEF7B33" wp14:editId="10563430">
                <wp:simplePos x="0" y="0"/>
                <wp:positionH relativeFrom="column">
                  <wp:posOffset>635330</wp:posOffset>
                </wp:positionH>
                <wp:positionV relativeFrom="paragraph">
                  <wp:posOffset>112816</wp:posOffset>
                </wp:positionV>
                <wp:extent cx="3912870" cy="3740727"/>
                <wp:effectExtent l="0" t="0" r="0" b="0"/>
                <wp:wrapNone/>
                <wp:docPr id="89" name="テキスト ボックス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2870" cy="37407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0B0A7D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organism clone ELU0145-T222-S-NIPCRAMgANa_000131</w:t>
                            </w:r>
                          </w:p>
                          <w:p w14:paraId="329E359A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strain JKY6D1</w:t>
                            </w:r>
                          </w:p>
                          <w:p w14:paraId="7A7B26C4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AHPD_Bac4_A09</w:t>
                            </w:r>
                          </w:p>
                          <w:p w14:paraId="618B1487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4f09</w:t>
                            </w:r>
                          </w:p>
                          <w:p w14:paraId="2F9F6B77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BE12L_BC9</w:t>
                            </w:r>
                          </w:p>
                          <w:p w14:paraId="11EA87B4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ncd211e04c1</w:t>
                            </w:r>
                          </w:p>
                          <w:p w14:paraId="6D64C533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BE12L_BC9</w:t>
                            </w:r>
                          </w:p>
                          <w:p w14:paraId="4DEE3A4D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2663D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>Clostridium butyricum</w:t>
                            </w: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strain JKY6D1</w:t>
                            </w:r>
                          </w:p>
                          <w:p w14:paraId="473F70B7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bacterium clone AHPD_Bac4_A11</w:t>
                            </w:r>
                          </w:p>
                          <w:p w14:paraId="67D40707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C1E7C9F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489FBAE0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Shewanella haliotis strain 0315</w:t>
                            </w:r>
                          </w:p>
                          <w:p w14:paraId="32D0F86B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Shewanella haliotis strain 0315</w:t>
                            </w:r>
                          </w:p>
                          <w:p w14:paraId="15D700EF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Shewanella chilikensis strain 0066</w:t>
                            </w:r>
                          </w:p>
                          <w:p w14:paraId="744B7F0D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0F5618B3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74FE51FB" w14:textId="77777777" w:rsidR="00405B67" w:rsidRPr="00791947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Halomonas sp. clone Z2_KL_433-12</w:t>
                            </w:r>
                          </w:p>
                          <w:p w14:paraId="5B9C0AE9" w14:textId="77777777" w:rsidR="00405B67" w:rsidRPr="00CC0DA2" w:rsidRDefault="00405B67" w:rsidP="00791947">
                            <w:pPr>
                              <w:spacing w:line="30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79194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Uncultured Halomonas sp. clone S_KL_373-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EF7B33" id="テキスト ボックス 89" o:spid="_x0000_s1099" type="#_x0000_t202" style="position:absolute;left:0;text-align:left;margin-left:50.05pt;margin-top:8.9pt;width:308.1pt;height:294.5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" fillcolor="white [3201]" stroked="f" strokeweight=".5pt">
                <v:textbox>
                  <w:txbxContent>
                    <w:p w14:paraId="300B0A7D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organism clone ELU0145-T222-S-NIPCRAMgANa_000131</w:t>
                      </w:r>
                    </w:p>
                    <w:p w14:paraId="329E359A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strain JKY6D1</w:t>
                      </w:r>
                    </w:p>
                    <w:p w14:paraId="7A7B26C4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AHPD_Bac4_A09</w:t>
                      </w:r>
                    </w:p>
                    <w:p w14:paraId="618B1487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4f09</w:t>
                      </w:r>
                    </w:p>
                    <w:p w14:paraId="2F9F6B77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BE12L_BC9</w:t>
                      </w:r>
                    </w:p>
                    <w:p w14:paraId="11EA87B4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ncd211e04c1</w:t>
                      </w:r>
                    </w:p>
                    <w:p w14:paraId="6D64C533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BE12L_BC9</w:t>
                      </w:r>
                    </w:p>
                    <w:p w14:paraId="4DEE3A4D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2663DB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>Clostridium butyricum</w:t>
                      </w: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strain JKY6D1</w:t>
                      </w:r>
                    </w:p>
                    <w:p w14:paraId="473F70B7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bacterium clone AHPD_Bac4_A11</w:t>
                      </w:r>
                    </w:p>
                    <w:p w14:paraId="67D40707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C1E7C9F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489FBAE0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Shewanella haliotis strain 0315</w:t>
                      </w:r>
                    </w:p>
                    <w:p w14:paraId="32D0F86B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Shewanella haliotis strain 0315</w:t>
                      </w:r>
                    </w:p>
                    <w:p w14:paraId="15D700EF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Shewanella chilikensis strain 0066</w:t>
                      </w:r>
                    </w:p>
                    <w:p w14:paraId="744B7F0D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0F5618B3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74FE51FB" w14:textId="77777777" w:rsidR="00405B67" w:rsidRPr="00791947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Halomonas sp. clone Z2_KL_433-12</w:t>
                      </w:r>
                    </w:p>
                    <w:p w14:paraId="5B9C0AE9" w14:textId="77777777" w:rsidR="00405B67" w:rsidRPr="00CC0DA2" w:rsidRDefault="00405B67" w:rsidP="00791947">
                      <w:pPr>
                        <w:spacing w:line="30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79194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Uncultured Halomonas sp. clone S_KL_373-12</w:t>
                      </w:r>
                    </w:p>
                  </w:txbxContent>
                </v:textbox>
              </v:shape>
            </w:pict>
          </mc:Fallback>
        </mc:AlternateContent>
      </w:r>
    </w:p>
    <w:p w14:paraId="3672696E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5E437148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5C5DCC91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157DC8B8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1589FFDB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6A293332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499DFFAC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4D6642A6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6717B9FC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1446F707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017F9267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16201824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684AE2B0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1BE75577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14C67805" w14:textId="77777777" w:rsidR="00791947" w:rsidRDefault="00791947" w:rsidP="00791947">
      <w:pPr>
        <w:rPr>
          <w:rFonts w:ascii="Times New Roman" w:hAnsi="Times New Roman" w:cs="Times New Roman"/>
          <w:b/>
        </w:rPr>
      </w:pPr>
    </w:p>
    <w:p w14:paraId="1CF71DBA" w14:textId="77777777" w:rsidR="001F370D" w:rsidRDefault="00A51DD1" w:rsidP="00B32398">
      <w:pPr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561CD50D" wp14:editId="2B2635BB">
                <wp:simplePos x="0" y="0"/>
                <wp:positionH relativeFrom="column">
                  <wp:posOffset>4528185</wp:posOffset>
                </wp:positionH>
                <wp:positionV relativeFrom="paragraph">
                  <wp:posOffset>2016760</wp:posOffset>
                </wp:positionV>
                <wp:extent cx="337820" cy="449580"/>
                <wp:effectExtent l="0" t="0" r="0" b="7620"/>
                <wp:wrapNone/>
                <wp:docPr id="13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449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D37095" w14:textId="3282FB5E" w:rsidR="00405B67" w:rsidRDefault="00405B67" w:rsidP="00A51DD1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CD50D" id="テキスト ボックス 13" o:spid="_x0000_s1100" type="#_x0000_t202" style="position:absolute;left:0;text-align:left;margin-left:356.55pt;margin-top:158.8pt;width:26.6pt;height:35.4pt;z-index:2517954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" filled="f" stroked="f" strokeweight=".5pt">
                <v:textbox>
                  <w:txbxContent>
                    <w:p w14:paraId="29D37095" w14:textId="3282FB5E" w:rsidR="00405B67" w:rsidRDefault="00405B67" w:rsidP="00A51DD1"/>
                  </w:txbxContent>
                </v:textbox>
              </v:shape>
            </w:pict>
          </mc:Fallback>
        </mc:AlternateContent>
      </w:r>
      <w:r w:rsidR="00BF21D6" w:rsidRPr="00B3239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3E810E3" wp14:editId="28DCB905">
                <wp:simplePos x="0" y="0"/>
                <wp:positionH relativeFrom="column">
                  <wp:posOffset>-239585</wp:posOffset>
                </wp:positionH>
                <wp:positionV relativeFrom="paragraph">
                  <wp:posOffset>116205</wp:posOffset>
                </wp:positionV>
                <wp:extent cx="10260330" cy="0"/>
                <wp:effectExtent l="0" t="0" r="26670" b="19050"/>
                <wp:wrapNone/>
                <wp:docPr id="91" name="直線コネクタ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603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C649299" id="直線コネクタ 91" o:spid="_x0000_s1026" style="position:absolute;left:0;text-align:left;z-index:251786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8.85pt,9.15pt" to="789.05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" strokecolor="black [3213]" strokeweight="1pt"/>
            </w:pict>
          </mc:Fallback>
        </mc:AlternateContent>
      </w:r>
    </w:p>
    <w:sectPr w:rsidR="001F370D" w:rsidSect="00C640D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5E4A69" w14:textId="77777777" w:rsidR="0036025C" w:rsidRDefault="0036025C" w:rsidP="00624D06">
      <w:r>
        <w:separator/>
      </w:r>
    </w:p>
  </w:endnote>
  <w:endnote w:type="continuationSeparator" w:id="0">
    <w:p w14:paraId="352BC6E9" w14:textId="77777777" w:rsidR="0036025C" w:rsidRDefault="0036025C" w:rsidP="00624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65FF81" w14:textId="77777777" w:rsidR="0036025C" w:rsidRDefault="0036025C" w:rsidP="00624D06">
      <w:r>
        <w:separator/>
      </w:r>
    </w:p>
  </w:footnote>
  <w:footnote w:type="continuationSeparator" w:id="0">
    <w:p w14:paraId="4A055198" w14:textId="77777777" w:rsidR="0036025C" w:rsidRDefault="0036025C" w:rsidP="00624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AE4"/>
    <w:rsid w:val="00007E6A"/>
    <w:rsid w:val="00010D62"/>
    <w:rsid w:val="0001131C"/>
    <w:rsid w:val="00062D1A"/>
    <w:rsid w:val="000632F4"/>
    <w:rsid w:val="000906FC"/>
    <w:rsid w:val="000B0FA3"/>
    <w:rsid w:val="000C0D16"/>
    <w:rsid w:val="000C4573"/>
    <w:rsid w:val="000E6096"/>
    <w:rsid w:val="00105924"/>
    <w:rsid w:val="00115BD1"/>
    <w:rsid w:val="00127BD2"/>
    <w:rsid w:val="00145F87"/>
    <w:rsid w:val="001B3145"/>
    <w:rsid w:val="001D1B93"/>
    <w:rsid w:val="001F370D"/>
    <w:rsid w:val="002066CC"/>
    <w:rsid w:val="00224014"/>
    <w:rsid w:val="0024730F"/>
    <w:rsid w:val="002663DB"/>
    <w:rsid w:val="00277F2B"/>
    <w:rsid w:val="0029371F"/>
    <w:rsid w:val="00310673"/>
    <w:rsid w:val="00333E1F"/>
    <w:rsid w:val="003435E4"/>
    <w:rsid w:val="0036025C"/>
    <w:rsid w:val="003B6DA8"/>
    <w:rsid w:val="003F2BD7"/>
    <w:rsid w:val="00404CE9"/>
    <w:rsid w:val="00405B67"/>
    <w:rsid w:val="00454D1A"/>
    <w:rsid w:val="0045695E"/>
    <w:rsid w:val="004D7D1A"/>
    <w:rsid w:val="00512999"/>
    <w:rsid w:val="005A28EA"/>
    <w:rsid w:val="005D6637"/>
    <w:rsid w:val="005E4309"/>
    <w:rsid w:val="00624D06"/>
    <w:rsid w:val="00641BFB"/>
    <w:rsid w:val="0064206D"/>
    <w:rsid w:val="0064326F"/>
    <w:rsid w:val="00656436"/>
    <w:rsid w:val="0067159E"/>
    <w:rsid w:val="006A573A"/>
    <w:rsid w:val="006C25D1"/>
    <w:rsid w:val="00704394"/>
    <w:rsid w:val="007118F4"/>
    <w:rsid w:val="00732126"/>
    <w:rsid w:val="00791947"/>
    <w:rsid w:val="00791A56"/>
    <w:rsid w:val="00836A1F"/>
    <w:rsid w:val="00842BAE"/>
    <w:rsid w:val="00844150"/>
    <w:rsid w:val="008952BB"/>
    <w:rsid w:val="008A294B"/>
    <w:rsid w:val="008C4857"/>
    <w:rsid w:val="008D26A3"/>
    <w:rsid w:val="008E241D"/>
    <w:rsid w:val="00905877"/>
    <w:rsid w:val="00917476"/>
    <w:rsid w:val="0093587A"/>
    <w:rsid w:val="00940915"/>
    <w:rsid w:val="0096154B"/>
    <w:rsid w:val="009774A1"/>
    <w:rsid w:val="00995329"/>
    <w:rsid w:val="009B399A"/>
    <w:rsid w:val="009C3640"/>
    <w:rsid w:val="009F6F3C"/>
    <w:rsid w:val="00A0031A"/>
    <w:rsid w:val="00A124A2"/>
    <w:rsid w:val="00A27F67"/>
    <w:rsid w:val="00A335DE"/>
    <w:rsid w:val="00A43AE4"/>
    <w:rsid w:val="00A46D5A"/>
    <w:rsid w:val="00A51DD1"/>
    <w:rsid w:val="00A623E4"/>
    <w:rsid w:val="00AA0E51"/>
    <w:rsid w:val="00AC2670"/>
    <w:rsid w:val="00B00A20"/>
    <w:rsid w:val="00B12EA6"/>
    <w:rsid w:val="00B221B0"/>
    <w:rsid w:val="00B32398"/>
    <w:rsid w:val="00BC35CF"/>
    <w:rsid w:val="00BF21D6"/>
    <w:rsid w:val="00C24956"/>
    <w:rsid w:val="00C46761"/>
    <w:rsid w:val="00C640D6"/>
    <w:rsid w:val="00C835AA"/>
    <w:rsid w:val="00C9196F"/>
    <w:rsid w:val="00CC0DA2"/>
    <w:rsid w:val="00CC251F"/>
    <w:rsid w:val="00CD10AD"/>
    <w:rsid w:val="00CE5136"/>
    <w:rsid w:val="00CF21F9"/>
    <w:rsid w:val="00D11BA4"/>
    <w:rsid w:val="00D13D5E"/>
    <w:rsid w:val="00D56562"/>
    <w:rsid w:val="00D924FB"/>
    <w:rsid w:val="00DB7F5B"/>
    <w:rsid w:val="00DD6646"/>
    <w:rsid w:val="00E273A0"/>
    <w:rsid w:val="00E44AFC"/>
    <w:rsid w:val="00E64CAF"/>
    <w:rsid w:val="00E81109"/>
    <w:rsid w:val="00E948BA"/>
    <w:rsid w:val="00EA15C0"/>
    <w:rsid w:val="00EC026B"/>
    <w:rsid w:val="00EF525A"/>
    <w:rsid w:val="00F04E2E"/>
    <w:rsid w:val="00F5634B"/>
    <w:rsid w:val="00F80DCF"/>
    <w:rsid w:val="00FB6AEF"/>
    <w:rsid w:val="00FC3FC2"/>
    <w:rsid w:val="00FE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F45B8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3A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D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4D06"/>
  </w:style>
  <w:style w:type="paragraph" w:styleId="a5">
    <w:name w:val="footer"/>
    <w:basedOn w:val="a"/>
    <w:link w:val="a6"/>
    <w:uiPriority w:val="99"/>
    <w:unhideWhenUsed/>
    <w:rsid w:val="00624D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4D06"/>
  </w:style>
  <w:style w:type="paragraph" w:styleId="a7">
    <w:name w:val="Balloon Text"/>
    <w:basedOn w:val="a"/>
    <w:link w:val="a8"/>
    <w:uiPriority w:val="99"/>
    <w:semiHidden/>
    <w:unhideWhenUsed/>
    <w:rsid w:val="006715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7159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33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y</dc:creator>
  <cp:lastModifiedBy>Gabazza Esteban</cp:lastModifiedBy>
  <cp:revision>5</cp:revision>
  <cp:lastPrinted>2016-12-27T09:03:00Z</cp:lastPrinted>
  <dcterms:created xsi:type="dcterms:W3CDTF">2017-08-25T05:19:00Z</dcterms:created>
  <dcterms:modified xsi:type="dcterms:W3CDTF">2018-06-20T12:00:00Z</dcterms:modified>
</cp:coreProperties>
</file>